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93EF8AA" w14:textId="77777777" w:rsidR="007360E7" w:rsidRDefault="007360E7" w:rsidP="00544257"/>
    <w:p w14:paraId="48215222" w14:textId="77777777" w:rsidR="002C51DC" w:rsidRDefault="002C51DC" w:rsidP="002C51DC">
      <w:pPr>
        <w:pStyle w:val="2"/>
      </w:pPr>
      <w:bookmarkStart w:id="0" w:name="_Hlk150345909"/>
      <w:r>
        <w:t>Multimedia Appendix 1</w:t>
      </w:r>
    </w:p>
    <w:bookmarkEnd w:id="0"/>
    <w:p w14:paraId="06727841" w14:textId="507733C3" w:rsidR="001E4947" w:rsidRDefault="0091210C" w:rsidP="001E4947">
      <w:r w:rsidRPr="0091210C">
        <w:t>Multimedia Appendix 1</w:t>
      </w:r>
      <w:r w:rsidR="001E4947" w:rsidRPr="001E4947">
        <w:t xml:space="preserve">. Description </w:t>
      </w:r>
      <w:r w:rsidR="006E0D83">
        <w:t xml:space="preserve">and end comments </w:t>
      </w:r>
      <w:r w:rsidR="001E4947" w:rsidRPr="001E4947">
        <w:t>of dementia-related mHealth apps and their app type.</w:t>
      </w:r>
    </w:p>
    <w:tbl>
      <w:tblPr>
        <w:tblStyle w:val="ad"/>
        <w:tblW w:w="4926" w:type="pct"/>
        <w:tblLayout w:type="fixed"/>
        <w:tblLook w:val="04A0" w:firstRow="1" w:lastRow="0" w:firstColumn="1" w:lastColumn="0" w:noHBand="0" w:noVBand="1"/>
      </w:tblPr>
      <w:tblGrid>
        <w:gridCol w:w="1417"/>
        <w:gridCol w:w="1555"/>
        <w:gridCol w:w="1279"/>
        <w:gridCol w:w="1274"/>
        <w:gridCol w:w="1416"/>
        <w:gridCol w:w="1561"/>
      </w:tblGrid>
      <w:tr w:rsidR="001E4947" w:rsidRPr="001E4947" w14:paraId="0A4AD1E7" w14:textId="77777777" w:rsidTr="008A256F">
        <w:trPr>
          <w:trHeight w:val="1038"/>
        </w:trPr>
        <w:tc>
          <w:tcPr>
            <w:tcW w:w="833" w:type="pct"/>
            <w:noWrap/>
            <w:hideMark/>
          </w:tcPr>
          <w:p w14:paraId="4EF270C3" w14:textId="77777777" w:rsidR="001E4947" w:rsidRPr="001E4947" w:rsidRDefault="001E4947" w:rsidP="001E4947">
            <w:pPr>
              <w:rPr>
                <w:bCs/>
              </w:rPr>
            </w:pPr>
            <w:r w:rsidRPr="001E4947">
              <w:rPr>
                <w:bCs/>
              </w:rPr>
              <w:t>App name</w:t>
            </w:r>
          </w:p>
        </w:tc>
        <w:tc>
          <w:tcPr>
            <w:tcW w:w="914" w:type="pct"/>
          </w:tcPr>
          <w:p w14:paraId="45DCCD3E" w14:textId="77777777" w:rsidR="001E4947" w:rsidRPr="001E4947" w:rsidRDefault="001E4947" w:rsidP="001E4947">
            <w:pPr>
              <w:rPr>
                <w:bCs/>
              </w:rPr>
            </w:pPr>
            <w:r w:rsidRPr="001E4947">
              <w:rPr>
                <w:bCs/>
              </w:rPr>
              <w:t>Downloads</w:t>
            </w:r>
          </w:p>
        </w:tc>
        <w:tc>
          <w:tcPr>
            <w:tcW w:w="752" w:type="pct"/>
            <w:noWrap/>
            <w:hideMark/>
          </w:tcPr>
          <w:p w14:paraId="42BAACA6" w14:textId="77777777" w:rsidR="001E4947" w:rsidRPr="001E4947" w:rsidRDefault="001E4947" w:rsidP="001E4947">
            <w:pPr>
              <w:rPr>
                <w:bCs/>
              </w:rPr>
            </w:pPr>
            <w:r w:rsidRPr="001E4947">
              <w:rPr>
                <w:bCs/>
              </w:rPr>
              <w:t>Country</w:t>
            </w:r>
          </w:p>
        </w:tc>
        <w:tc>
          <w:tcPr>
            <w:tcW w:w="749" w:type="pct"/>
            <w:noWrap/>
            <w:hideMark/>
          </w:tcPr>
          <w:p w14:paraId="0E7E3014" w14:textId="77777777" w:rsidR="001E4947" w:rsidRPr="001E4947" w:rsidRDefault="001E4947" w:rsidP="001E4947">
            <w:pPr>
              <w:rPr>
                <w:bCs/>
              </w:rPr>
            </w:pPr>
            <w:r w:rsidRPr="001E4947">
              <w:rPr>
                <w:bCs/>
              </w:rPr>
              <w:t>Released year</w:t>
            </w:r>
          </w:p>
        </w:tc>
        <w:tc>
          <w:tcPr>
            <w:tcW w:w="833" w:type="pct"/>
            <w:noWrap/>
            <w:hideMark/>
          </w:tcPr>
          <w:p w14:paraId="1A072597" w14:textId="77777777" w:rsidR="001E4947" w:rsidRPr="001E4947" w:rsidRDefault="001E4947" w:rsidP="001E4947">
            <w:pPr>
              <w:rPr>
                <w:bCs/>
              </w:rPr>
            </w:pPr>
            <w:r w:rsidRPr="001E4947">
              <w:rPr>
                <w:bCs/>
              </w:rPr>
              <w:t>Platform</w:t>
            </w:r>
          </w:p>
        </w:tc>
        <w:tc>
          <w:tcPr>
            <w:tcW w:w="918" w:type="pct"/>
            <w:noWrap/>
            <w:hideMark/>
          </w:tcPr>
          <w:p w14:paraId="1F39DFC9" w14:textId="77777777" w:rsidR="001E4947" w:rsidRPr="001E4947" w:rsidRDefault="001E4947" w:rsidP="001E4947">
            <w:pPr>
              <w:rPr>
                <w:bCs/>
              </w:rPr>
            </w:pPr>
            <w:r w:rsidRPr="001E4947">
              <w:rPr>
                <w:bCs/>
              </w:rPr>
              <w:t>App Type</w:t>
            </w:r>
          </w:p>
        </w:tc>
      </w:tr>
      <w:tr w:rsidR="001E4947" w:rsidRPr="001E4947" w14:paraId="54264CE2" w14:textId="77777777" w:rsidTr="008A256F">
        <w:trPr>
          <w:trHeight w:val="1038"/>
        </w:trPr>
        <w:tc>
          <w:tcPr>
            <w:tcW w:w="833" w:type="pct"/>
            <w:noWrap/>
            <w:hideMark/>
          </w:tcPr>
          <w:p w14:paraId="1862622F" w14:textId="115D6FB5" w:rsidR="001E4947" w:rsidRDefault="001E4947" w:rsidP="001E4947">
            <w:pPr>
              <w:pStyle w:val="aa"/>
              <w:numPr>
                <w:ilvl w:val="0"/>
                <w:numId w:val="5"/>
              </w:numPr>
            </w:pPr>
            <w:r w:rsidRPr="001E4947">
              <w:t xml:space="preserve">Memorado </w:t>
            </w:r>
          </w:p>
          <w:p w14:paraId="73634103" w14:textId="3D80FC78" w:rsidR="001E4947" w:rsidRPr="001E4947" w:rsidRDefault="001E4947" w:rsidP="001E4947">
            <w:r w:rsidRPr="001E4947">
              <w:t>Brain Games</w:t>
            </w:r>
          </w:p>
        </w:tc>
        <w:tc>
          <w:tcPr>
            <w:tcW w:w="914" w:type="pct"/>
          </w:tcPr>
          <w:p w14:paraId="41C215D6" w14:textId="77777777" w:rsidR="001E4947" w:rsidRPr="001E4947" w:rsidRDefault="001E4947" w:rsidP="001E4947">
            <w:r w:rsidRPr="001E4947">
              <w:t>&gt;1,000,000</w:t>
            </w:r>
          </w:p>
        </w:tc>
        <w:tc>
          <w:tcPr>
            <w:tcW w:w="752" w:type="pct"/>
            <w:noWrap/>
            <w:hideMark/>
          </w:tcPr>
          <w:p w14:paraId="4DCC956C" w14:textId="77777777" w:rsidR="001E4947" w:rsidRPr="001E4947" w:rsidRDefault="001E4947" w:rsidP="001E4947">
            <w:r w:rsidRPr="001E4947">
              <w:t>Germany</w:t>
            </w:r>
          </w:p>
        </w:tc>
        <w:tc>
          <w:tcPr>
            <w:tcW w:w="749" w:type="pct"/>
            <w:noWrap/>
            <w:hideMark/>
          </w:tcPr>
          <w:p w14:paraId="3C8D328A" w14:textId="77777777" w:rsidR="001E4947" w:rsidRPr="001E4947" w:rsidRDefault="001E4947" w:rsidP="001E4947">
            <w:r w:rsidRPr="001E4947">
              <w:t>2015</w:t>
            </w:r>
          </w:p>
        </w:tc>
        <w:tc>
          <w:tcPr>
            <w:tcW w:w="833" w:type="pct"/>
            <w:noWrap/>
            <w:hideMark/>
          </w:tcPr>
          <w:p w14:paraId="0FD8BDF7" w14:textId="77777777" w:rsidR="001E4947" w:rsidRPr="001E4947" w:rsidRDefault="001E4947" w:rsidP="001E4947">
            <w:r w:rsidRPr="001E4947">
              <w:t>Android</w:t>
            </w:r>
          </w:p>
        </w:tc>
        <w:tc>
          <w:tcPr>
            <w:tcW w:w="918" w:type="pct"/>
            <w:noWrap/>
            <w:hideMark/>
          </w:tcPr>
          <w:p w14:paraId="08FC5A71" w14:textId="77777777" w:rsidR="001E4947" w:rsidRPr="001E4947" w:rsidRDefault="001E4947" w:rsidP="001E4947">
            <w:r w:rsidRPr="001E4947">
              <w:t>standalone digital game therapeutics</w:t>
            </w:r>
          </w:p>
        </w:tc>
      </w:tr>
      <w:tr w:rsidR="001E4947" w:rsidRPr="001E4947" w14:paraId="16047FBB" w14:textId="77777777" w:rsidTr="008A256F">
        <w:trPr>
          <w:trHeight w:val="1038"/>
        </w:trPr>
        <w:tc>
          <w:tcPr>
            <w:tcW w:w="833" w:type="pct"/>
            <w:noWrap/>
            <w:hideMark/>
          </w:tcPr>
          <w:p w14:paraId="597560E5" w14:textId="6CC4EA7D" w:rsidR="001E4947" w:rsidRDefault="001E4947" w:rsidP="001E4947">
            <w:pPr>
              <w:pStyle w:val="aa"/>
              <w:numPr>
                <w:ilvl w:val="0"/>
                <w:numId w:val="5"/>
              </w:numPr>
            </w:pPr>
            <w:r w:rsidRPr="001E4947">
              <w:t xml:space="preserve">NeuroNation </w:t>
            </w:r>
            <w:r>
              <w:t>–</w:t>
            </w:r>
          </w:p>
          <w:p w14:paraId="5C605DE8" w14:textId="63A8B003" w:rsidR="001E4947" w:rsidRPr="001E4947" w:rsidRDefault="001E4947" w:rsidP="001E4947">
            <w:r w:rsidRPr="001E4947">
              <w:t>Brain Training &amp; Brain Games</w:t>
            </w:r>
          </w:p>
        </w:tc>
        <w:tc>
          <w:tcPr>
            <w:tcW w:w="914" w:type="pct"/>
          </w:tcPr>
          <w:p w14:paraId="77FF6505" w14:textId="77777777" w:rsidR="001E4947" w:rsidRPr="001E4947" w:rsidRDefault="001E4947" w:rsidP="001E4947">
            <w:r w:rsidRPr="001E4947">
              <w:t>&gt;10,000,000</w:t>
            </w:r>
          </w:p>
        </w:tc>
        <w:tc>
          <w:tcPr>
            <w:tcW w:w="752" w:type="pct"/>
            <w:noWrap/>
            <w:hideMark/>
          </w:tcPr>
          <w:p w14:paraId="1BD3658F" w14:textId="77777777" w:rsidR="001E4947" w:rsidRPr="001E4947" w:rsidRDefault="001E4947" w:rsidP="001E4947">
            <w:r w:rsidRPr="001E4947">
              <w:t>Germany</w:t>
            </w:r>
          </w:p>
        </w:tc>
        <w:tc>
          <w:tcPr>
            <w:tcW w:w="749" w:type="pct"/>
            <w:noWrap/>
            <w:hideMark/>
          </w:tcPr>
          <w:p w14:paraId="17EBD26D" w14:textId="77777777" w:rsidR="001E4947" w:rsidRPr="001E4947" w:rsidRDefault="001E4947" w:rsidP="001E4947">
            <w:r w:rsidRPr="001E4947">
              <w:t>2014</w:t>
            </w:r>
          </w:p>
        </w:tc>
        <w:tc>
          <w:tcPr>
            <w:tcW w:w="833" w:type="pct"/>
            <w:noWrap/>
            <w:hideMark/>
          </w:tcPr>
          <w:p w14:paraId="4CF47145" w14:textId="77777777" w:rsidR="001E4947" w:rsidRPr="001E4947" w:rsidRDefault="001E4947" w:rsidP="001E4947">
            <w:r w:rsidRPr="001E4947">
              <w:t>Android</w:t>
            </w:r>
          </w:p>
        </w:tc>
        <w:tc>
          <w:tcPr>
            <w:tcW w:w="918" w:type="pct"/>
            <w:noWrap/>
            <w:hideMark/>
          </w:tcPr>
          <w:p w14:paraId="58AA3D74" w14:textId="77777777" w:rsidR="001E4947" w:rsidRPr="001E4947" w:rsidRDefault="001E4947" w:rsidP="001E4947">
            <w:r w:rsidRPr="001E4947">
              <w:t>standalone digital game therapeutics</w:t>
            </w:r>
          </w:p>
        </w:tc>
      </w:tr>
      <w:tr w:rsidR="001E4947" w:rsidRPr="001E4947" w14:paraId="60D2108B" w14:textId="77777777" w:rsidTr="008A256F">
        <w:trPr>
          <w:trHeight w:val="1038"/>
        </w:trPr>
        <w:tc>
          <w:tcPr>
            <w:tcW w:w="833" w:type="pct"/>
            <w:noWrap/>
            <w:hideMark/>
          </w:tcPr>
          <w:p w14:paraId="45A4F4B0" w14:textId="77777777" w:rsidR="001E4947" w:rsidRPr="001E4947" w:rsidRDefault="001E4947" w:rsidP="001E4947">
            <w:r w:rsidRPr="001E4947">
              <w:t>3. Brain Track</w:t>
            </w:r>
          </w:p>
        </w:tc>
        <w:tc>
          <w:tcPr>
            <w:tcW w:w="914" w:type="pct"/>
          </w:tcPr>
          <w:p w14:paraId="644BCFEA" w14:textId="77777777" w:rsidR="001E4947" w:rsidRPr="001E4947" w:rsidRDefault="001E4947" w:rsidP="001E4947">
            <w:r w:rsidRPr="001E4947">
              <w:t>&gt;5,000</w:t>
            </w:r>
          </w:p>
        </w:tc>
        <w:tc>
          <w:tcPr>
            <w:tcW w:w="752" w:type="pct"/>
            <w:noWrap/>
            <w:hideMark/>
          </w:tcPr>
          <w:p w14:paraId="4B7424E4" w14:textId="77777777" w:rsidR="001E4947" w:rsidRPr="001E4947" w:rsidRDefault="001E4947" w:rsidP="001E4947">
            <w:r w:rsidRPr="001E4947">
              <w:t>Australia</w:t>
            </w:r>
          </w:p>
        </w:tc>
        <w:tc>
          <w:tcPr>
            <w:tcW w:w="749" w:type="pct"/>
            <w:noWrap/>
            <w:hideMark/>
          </w:tcPr>
          <w:p w14:paraId="41B81359" w14:textId="77777777" w:rsidR="001E4947" w:rsidRPr="001E4947" w:rsidRDefault="001E4947" w:rsidP="001E4947">
            <w:r w:rsidRPr="001E4947">
              <w:t>2022</w:t>
            </w:r>
          </w:p>
        </w:tc>
        <w:tc>
          <w:tcPr>
            <w:tcW w:w="833" w:type="pct"/>
            <w:noWrap/>
            <w:hideMark/>
          </w:tcPr>
          <w:p w14:paraId="4DCB12F9" w14:textId="77777777" w:rsidR="001E4947" w:rsidRPr="001E4947" w:rsidRDefault="001E4947" w:rsidP="001E4947">
            <w:r w:rsidRPr="001E4947">
              <w:t>Android-iOS</w:t>
            </w:r>
          </w:p>
        </w:tc>
        <w:tc>
          <w:tcPr>
            <w:tcW w:w="918" w:type="pct"/>
            <w:noWrap/>
            <w:hideMark/>
          </w:tcPr>
          <w:p w14:paraId="02A3CBE7" w14:textId="77777777" w:rsidR="001E4947" w:rsidRPr="001E4947" w:rsidRDefault="001E4947" w:rsidP="001E4947">
            <w:r w:rsidRPr="001E4947">
              <w:t>standalone digital game therapeutics</w:t>
            </w:r>
          </w:p>
        </w:tc>
      </w:tr>
      <w:tr w:rsidR="001E4947" w:rsidRPr="001E4947" w14:paraId="322EF210" w14:textId="77777777" w:rsidTr="008A256F">
        <w:trPr>
          <w:trHeight w:val="1038"/>
        </w:trPr>
        <w:tc>
          <w:tcPr>
            <w:tcW w:w="833" w:type="pct"/>
            <w:noWrap/>
            <w:hideMark/>
          </w:tcPr>
          <w:p w14:paraId="75D1841B" w14:textId="77777777" w:rsidR="001E4947" w:rsidRPr="001E4947" w:rsidRDefault="001E4947" w:rsidP="001E4947">
            <w:r w:rsidRPr="001E4947">
              <w:t>4. Daily Brain Snack</w:t>
            </w:r>
          </w:p>
        </w:tc>
        <w:tc>
          <w:tcPr>
            <w:tcW w:w="914" w:type="pct"/>
          </w:tcPr>
          <w:p w14:paraId="01C5E7F7" w14:textId="77777777" w:rsidR="001E4947" w:rsidRPr="001E4947" w:rsidRDefault="001E4947" w:rsidP="001E4947">
            <w:r w:rsidRPr="001E4947">
              <w:t>&gt;5,000</w:t>
            </w:r>
          </w:p>
        </w:tc>
        <w:tc>
          <w:tcPr>
            <w:tcW w:w="752" w:type="pct"/>
            <w:noWrap/>
            <w:hideMark/>
          </w:tcPr>
          <w:p w14:paraId="20608E6D" w14:textId="77777777" w:rsidR="001E4947" w:rsidRPr="001E4947" w:rsidRDefault="001E4947" w:rsidP="001E4947">
            <w:r w:rsidRPr="001E4947">
              <w:t>Taiwan</w:t>
            </w:r>
          </w:p>
        </w:tc>
        <w:tc>
          <w:tcPr>
            <w:tcW w:w="749" w:type="pct"/>
            <w:noWrap/>
            <w:hideMark/>
          </w:tcPr>
          <w:p w14:paraId="3344BF12" w14:textId="77777777" w:rsidR="001E4947" w:rsidRPr="001E4947" w:rsidRDefault="001E4947" w:rsidP="001E4947">
            <w:r w:rsidRPr="001E4947">
              <w:t>2018</w:t>
            </w:r>
          </w:p>
        </w:tc>
        <w:tc>
          <w:tcPr>
            <w:tcW w:w="833" w:type="pct"/>
            <w:noWrap/>
            <w:hideMark/>
          </w:tcPr>
          <w:p w14:paraId="6F62ED5A" w14:textId="77777777" w:rsidR="001E4947" w:rsidRPr="001E4947" w:rsidRDefault="001E4947" w:rsidP="001E4947">
            <w:r w:rsidRPr="001E4947">
              <w:t>Android-iOS</w:t>
            </w:r>
          </w:p>
        </w:tc>
        <w:tc>
          <w:tcPr>
            <w:tcW w:w="918" w:type="pct"/>
            <w:noWrap/>
            <w:hideMark/>
          </w:tcPr>
          <w:p w14:paraId="41389167" w14:textId="77777777" w:rsidR="001E4947" w:rsidRPr="001E4947" w:rsidRDefault="001E4947" w:rsidP="001E4947">
            <w:r w:rsidRPr="001E4947">
              <w:t>standalone digital game therapeutics</w:t>
            </w:r>
          </w:p>
        </w:tc>
      </w:tr>
      <w:tr w:rsidR="001E4947" w:rsidRPr="001E4947" w14:paraId="3D5AEB20" w14:textId="77777777" w:rsidTr="008A256F">
        <w:trPr>
          <w:trHeight w:val="1038"/>
        </w:trPr>
        <w:tc>
          <w:tcPr>
            <w:tcW w:w="833" w:type="pct"/>
            <w:noWrap/>
            <w:hideMark/>
          </w:tcPr>
          <w:p w14:paraId="4E091AE4" w14:textId="77777777" w:rsidR="001E4947" w:rsidRPr="001E4947" w:rsidRDefault="001E4947" w:rsidP="001E4947">
            <w:r w:rsidRPr="001E4947">
              <w:t>5. KettleMind Competitive Brain Games</w:t>
            </w:r>
          </w:p>
        </w:tc>
        <w:tc>
          <w:tcPr>
            <w:tcW w:w="914" w:type="pct"/>
          </w:tcPr>
          <w:p w14:paraId="4E5976D1" w14:textId="77777777" w:rsidR="001E4947" w:rsidRPr="001E4947" w:rsidRDefault="001E4947" w:rsidP="001E4947">
            <w:r w:rsidRPr="001E4947">
              <w:t>&gt;100,000</w:t>
            </w:r>
          </w:p>
        </w:tc>
        <w:tc>
          <w:tcPr>
            <w:tcW w:w="752" w:type="pct"/>
            <w:noWrap/>
            <w:hideMark/>
          </w:tcPr>
          <w:p w14:paraId="59300F88" w14:textId="77777777" w:rsidR="001E4947" w:rsidRPr="001E4947" w:rsidRDefault="001E4947" w:rsidP="001E4947">
            <w:r w:rsidRPr="001E4947">
              <w:t>India</w:t>
            </w:r>
          </w:p>
        </w:tc>
        <w:tc>
          <w:tcPr>
            <w:tcW w:w="749" w:type="pct"/>
            <w:noWrap/>
            <w:hideMark/>
          </w:tcPr>
          <w:p w14:paraId="23D0CBEB" w14:textId="77777777" w:rsidR="001E4947" w:rsidRPr="001E4947" w:rsidRDefault="001E4947" w:rsidP="001E4947">
            <w:r w:rsidRPr="001E4947">
              <w:t>2018</w:t>
            </w:r>
          </w:p>
        </w:tc>
        <w:tc>
          <w:tcPr>
            <w:tcW w:w="833" w:type="pct"/>
            <w:noWrap/>
            <w:hideMark/>
          </w:tcPr>
          <w:p w14:paraId="1C2BC559" w14:textId="77777777" w:rsidR="001E4947" w:rsidRPr="001E4947" w:rsidRDefault="001E4947" w:rsidP="001E4947">
            <w:r w:rsidRPr="001E4947">
              <w:t>Android</w:t>
            </w:r>
          </w:p>
        </w:tc>
        <w:tc>
          <w:tcPr>
            <w:tcW w:w="918" w:type="pct"/>
            <w:noWrap/>
            <w:hideMark/>
          </w:tcPr>
          <w:p w14:paraId="563EAC0A" w14:textId="77777777" w:rsidR="001E4947" w:rsidRPr="001E4947" w:rsidRDefault="001E4947" w:rsidP="001E4947">
            <w:r w:rsidRPr="001E4947">
              <w:t>standalone digital game therapeutics</w:t>
            </w:r>
          </w:p>
        </w:tc>
      </w:tr>
      <w:tr w:rsidR="001E4947" w:rsidRPr="001E4947" w14:paraId="44765530" w14:textId="77777777" w:rsidTr="008A256F">
        <w:trPr>
          <w:trHeight w:val="1038"/>
        </w:trPr>
        <w:tc>
          <w:tcPr>
            <w:tcW w:w="833" w:type="pct"/>
            <w:noWrap/>
            <w:hideMark/>
          </w:tcPr>
          <w:p w14:paraId="63FB0F40" w14:textId="77777777" w:rsidR="001E4947" w:rsidRPr="001E4947" w:rsidRDefault="001E4947" w:rsidP="001E4947">
            <w:r w:rsidRPr="001E4947">
              <w:t>6. The Dementia Friendly Home</w:t>
            </w:r>
          </w:p>
        </w:tc>
        <w:tc>
          <w:tcPr>
            <w:tcW w:w="914" w:type="pct"/>
          </w:tcPr>
          <w:p w14:paraId="31850848" w14:textId="77777777" w:rsidR="001E4947" w:rsidRPr="001E4947" w:rsidRDefault="001E4947" w:rsidP="001E4947">
            <w:r w:rsidRPr="001E4947">
              <w:t>&gt;500</w:t>
            </w:r>
          </w:p>
        </w:tc>
        <w:tc>
          <w:tcPr>
            <w:tcW w:w="752" w:type="pct"/>
            <w:noWrap/>
            <w:hideMark/>
          </w:tcPr>
          <w:p w14:paraId="579B7990" w14:textId="77777777" w:rsidR="001E4947" w:rsidRPr="001E4947" w:rsidRDefault="001E4947" w:rsidP="001E4947">
            <w:r w:rsidRPr="001E4947">
              <w:t>Australia</w:t>
            </w:r>
          </w:p>
        </w:tc>
        <w:tc>
          <w:tcPr>
            <w:tcW w:w="749" w:type="pct"/>
            <w:noWrap/>
            <w:hideMark/>
          </w:tcPr>
          <w:p w14:paraId="02936720" w14:textId="77777777" w:rsidR="001E4947" w:rsidRPr="001E4947" w:rsidRDefault="001E4947" w:rsidP="001E4947">
            <w:r w:rsidRPr="001E4947">
              <w:t>2016</w:t>
            </w:r>
          </w:p>
        </w:tc>
        <w:tc>
          <w:tcPr>
            <w:tcW w:w="833" w:type="pct"/>
            <w:noWrap/>
            <w:hideMark/>
          </w:tcPr>
          <w:p w14:paraId="6BE7F9FC" w14:textId="77777777" w:rsidR="001E4947" w:rsidRPr="001E4947" w:rsidRDefault="001E4947" w:rsidP="001E4947">
            <w:r w:rsidRPr="001E4947">
              <w:t>Android-iOS</w:t>
            </w:r>
          </w:p>
        </w:tc>
        <w:tc>
          <w:tcPr>
            <w:tcW w:w="918" w:type="pct"/>
            <w:noWrap/>
            <w:hideMark/>
          </w:tcPr>
          <w:p w14:paraId="3D6E1DB4" w14:textId="031DC885" w:rsidR="001E4947" w:rsidRPr="001E4947" w:rsidRDefault="001E4947" w:rsidP="001E4947">
            <w:r w:rsidRPr="001E4947">
              <w:t>improve clinical outcomes</w:t>
            </w:r>
            <w:r w:rsidRPr="001E4947">
              <w:rPr>
                <w:vertAlign w:val="superscript"/>
              </w:rPr>
              <w:t xml:space="preserve"> </w:t>
            </w:r>
            <w:r>
              <w:rPr>
                <w:vertAlign w:val="superscript"/>
              </w:rPr>
              <w:t>a</w:t>
            </w:r>
          </w:p>
        </w:tc>
      </w:tr>
      <w:tr w:rsidR="001E4947" w:rsidRPr="001E4947" w14:paraId="057314E2" w14:textId="77777777" w:rsidTr="008A256F">
        <w:trPr>
          <w:trHeight w:val="1038"/>
        </w:trPr>
        <w:tc>
          <w:tcPr>
            <w:tcW w:w="833" w:type="pct"/>
            <w:noWrap/>
            <w:hideMark/>
          </w:tcPr>
          <w:p w14:paraId="0AAEE144" w14:textId="77777777" w:rsidR="001E4947" w:rsidRPr="001E4947" w:rsidRDefault="001E4947" w:rsidP="001E4947">
            <w:r w:rsidRPr="001E4947">
              <w:t>7. CLEAR Dementia Care</w:t>
            </w:r>
          </w:p>
        </w:tc>
        <w:tc>
          <w:tcPr>
            <w:tcW w:w="914" w:type="pct"/>
          </w:tcPr>
          <w:p w14:paraId="7204A479" w14:textId="77777777" w:rsidR="001E4947" w:rsidRPr="001E4947" w:rsidRDefault="001E4947" w:rsidP="001E4947">
            <w:r w:rsidRPr="001E4947">
              <w:t>&gt;1,000</w:t>
            </w:r>
          </w:p>
        </w:tc>
        <w:tc>
          <w:tcPr>
            <w:tcW w:w="752" w:type="pct"/>
            <w:noWrap/>
            <w:hideMark/>
          </w:tcPr>
          <w:p w14:paraId="3726ADB1" w14:textId="77777777" w:rsidR="001E4947" w:rsidRPr="001E4947" w:rsidRDefault="001E4947" w:rsidP="001E4947">
            <w:r w:rsidRPr="001E4947">
              <w:t>U.K.</w:t>
            </w:r>
          </w:p>
        </w:tc>
        <w:tc>
          <w:tcPr>
            <w:tcW w:w="749" w:type="pct"/>
            <w:noWrap/>
            <w:hideMark/>
          </w:tcPr>
          <w:p w14:paraId="61E24354" w14:textId="77777777" w:rsidR="001E4947" w:rsidRPr="001E4947" w:rsidRDefault="001E4947" w:rsidP="001E4947">
            <w:r w:rsidRPr="001E4947">
              <w:t>2021</w:t>
            </w:r>
          </w:p>
        </w:tc>
        <w:tc>
          <w:tcPr>
            <w:tcW w:w="833" w:type="pct"/>
            <w:noWrap/>
            <w:hideMark/>
          </w:tcPr>
          <w:p w14:paraId="403DDA29" w14:textId="77777777" w:rsidR="001E4947" w:rsidRPr="001E4947" w:rsidRDefault="001E4947" w:rsidP="001E4947">
            <w:r w:rsidRPr="001E4947">
              <w:t>Android-iOS</w:t>
            </w:r>
          </w:p>
        </w:tc>
        <w:tc>
          <w:tcPr>
            <w:tcW w:w="918" w:type="pct"/>
            <w:noWrap/>
            <w:hideMark/>
          </w:tcPr>
          <w:p w14:paraId="1FE73F46" w14:textId="77777777" w:rsidR="001E4947" w:rsidRPr="001E4947" w:rsidRDefault="001E4947" w:rsidP="001E4947">
            <w:r w:rsidRPr="001E4947">
              <w:t>deliver disease related education</w:t>
            </w:r>
          </w:p>
        </w:tc>
      </w:tr>
      <w:tr w:rsidR="001E4947" w:rsidRPr="001E4947" w14:paraId="3B512F70" w14:textId="77777777" w:rsidTr="008A256F">
        <w:trPr>
          <w:trHeight w:val="1038"/>
        </w:trPr>
        <w:tc>
          <w:tcPr>
            <w:tcW w:w="833" w:type="pct"/>
            <w:noWrap/>
            <w:hideMark/>
          </w:tcPr>
          <w:p w14:paraId="2AF4DB46" w14:textId="77777777" w:rsidR="001E4947" w:rsidRPr="001E4947" w:rsidRDefault="001E4947" w:rsidP="001E4947">
            <w:r w:rsidRPr="001E4947">
              <w:t>8. Use your Brain Brave</w:t>
            </w:r>
          </w:p>
        </w:tc>
        <w:tc>
          <w:tcPr>
            <w:tcW w:w="914" w:type="pct"/>
          </w:tcPr>
          <w:p w14:paraId="0E8CD69D" w14:textId="77777777" w:rsidR="001E4947" w:rsidRPr="001E4947" w:rsidRDefault="001E4947" w:rsidP="001E4947">
            <w:r w:rsidRPr="001E4947">
              <w:t>&gt;100</w:t>
            </w:r>
          </w:p>
        </w:tc>
        <w:tc>
          <w:tcPr>
            <w:tcW w:w="752" w:type="pct"/>
            <w:noWrap/>
            <w:hideMark/>
          </w:tcPr>
          <w:p w14:paraId="4C11F1C4" w14:textId="77777777" w:rsidR="001E4947" w:rsidRPr="001E4947" w:rsidRDefault="001E4947" w:rsidP="001E4947">
            <w:r w:rsidRPr="001E4947">
              <w:t>HongKong</w:t>
            </w:r>
          </w:p>
        </w:tc>
        <w:tc>
          <w:tcPr>
            <w:tcW w:w="749" w:type="pct"/>
            <w:noWrap/>
            <w:hideMark/>
          </w:tcPr>
          <w:p w14:paraId="6774D6E6" w14:textId="77777777" w:rsidR="001E4947" w:rsidRPr="001E4947" w:rsidRDefault="001E4947" w:rsidP="001E4947">
            <w:r w:rsidRPr="001E4947">
              <w:t>2020</w:t>
            </w:r>
          </w:p>
        </w:tc>
        <w:tc>
          <w:tcPr>
            <w:tcW w:w="833" w:type="pct"/>
            <w:noWrap/>
            <w:hideMark/>
          </w:tcPr>
          <w:p w14:paraId="08652893" w14:textId="77777777" w:rsidR="001E4947" w:rsidRPr="001E4947" w:rsidRDefault="001E4947" w:rsidP="001E4947">
            <w:r w:rsidRPr="001E4947">
              <w:t>Android-iOS</w:t>
            </w:r>
          </w:p>
        </w:tc>
        <w:tc>
          <w:tcPr>
            <w:tcW w:w="918" w:type="pct"/>
            <w:noWrap/>
            <w:hideMark/>
          </w:tcPr>
          <w:p w14:paraId="2BD23BE9" w14:textId="793BC443" w:rsidR="001E4947" w:rsidRPr="001E4947" w:rsidRDefault="001E4947" w:rsidP="001E4947">
            <w:r w:rsidRPr="001E4947">
              <w:t>improve clinical outcomes</w:t>
            </w:r>
            <w:r w:rsidRPr="001E4947">
              <w:rPr>
                <w:vertAlign w:val="superscript"/>
              </w:rPr>
              <w:t xml:space="preserve"> a</w:t>
            </w:r>
          </w:p>
        </w:tc>
      </w:tr>
      <w:tr w:rsidR="001E4947" w:rsidRPr="001E4947" w14:paraId="000D3B08" w14:textId="77777777" w:rsidTr="008A256F">
        <w:trPr>
          <w:trHeight w:val="1038"/>
        </w:trPr>
        <w:tc>
          <w:tcPr>
            <w:tcW w:w="833" w:type="pct"/>
            <w:noWrap/>
            <w:hideMark/>
          </w:tcPr>
          <w:p w14:paraId="3495B4B4" w14:textId="77777777" w:rsidR="001E4947" w:rsidRPr="001E4947" w:rsidRDefault="001E4947" w:rsidP="001E4947">
            <w:r w:rsidRPr="001E4947">
              <w:lastRenderedPageBreak/>
              <w:t>9. Love Long term Care</w:t>
            </w:r>
          </w:p>
        </w:tc>
        <w:tc>
          <w:tcPr>
            <w:tcW w:w="914" w:type="pct"/>
          </w:tcPr>
          <w:p w14:paraId="6E422F23" w14:textId="77777777" w:rsidR="001E4947" w:rsidRPr="001E4947" w:rsidRDefault="001E4947" w:rsidP="001E4947">
            <w:r w:rsidRPr="001E4947">
              <w:t>&gt;10,000</w:t>
            </w:r>
          </w:p>
        </w:tc>
        <w:tc>
          <w:tcPr>
            <w:tcW w:w="752" w:type="pct"/>
            <w:noWrap/>
            <w:hideMark/>
          </w:tcPr>
          <w:p w14:paraId="7C173212" w14:textId="77777777" w:rsidR="001E4947" w:rsidRPr="001E4947" w:rsidRDefault="001E4947" w:rsidP="001E4947">
            <w:r w:rsidRPr="001E4947">
              <w:t>Taiwan</w:t>
            </w:r>
          </w:p>
        </w:tc>
        <w:tc>
          <w:tcPr>
            <w:tcW w:w="749" w:type="pct"/>
            <w:noWrap/>
            <w:hideMark/>
          </w:tcPr>
          <w:p w14:paraId="20E8CD29" w14:textId="77777777" w:rsidR="001E4947" w:rsidRPr="001E4947" w:rsidRDefault="001E4947" w:rsidP="001E4947">
            <w:r w:rsidRPr="001E4947">
              <w:t>2017</w:t>
            </w:r>
          </w:p>
        </w:tc>
        <w:tc>
          <w:tcPr>
            <w:tcW w:w="833" w:type="pct"/>
            <w:noWrap/>
            <w:hideMark/>
          </w:tcPr>
          <w:p w14:paraId="1E1351AC" w14:textId="77777777" w:rsidR="001E4947" w:rsidRPr="001E4947" w:rsidRDefault="001E4947" w:rsidP="001E4947">
            <w:r w:rsidRPr="001E4947">
              <w:t>Android</w:t>
            </w:r>
          </w:p>
        </w:tc>
        <w:tc>
          <w:tcPr>
            <w:tcW w:w="918" w:type="pct"/>
            <w:noWrap/>
            <w:hideMark/>
          </w:tcPr>
          <w:p w14:paraId="6630FAAA" w14:textId="79A94FE5" w:rsidR="001E4947" w:rsidRPr="001E4947" w:rsidRDefault="001E4947" w:rsidP="001E4947">
            <w:r w:rsidRPr="001E4947">
              <w:t>improve clinical outcomes</w:t>
            </w:r>
            <w:r w:rsidRPr="001E4947">
              <w:rPr>
                <w:vertAlign w:val="superscript"/>
              </w:rPr>
              <w:t xml:space="preserve"> a</w:t>
            </w:r>
          </w:p>
        </w:tc>
      </w:tr>
      <w:tr w:rsidR="001E4947" w:rsidRPr="001E4947" w14:paraId="465CBCB2" w14:textId="77777777" w:rsidTr="008A256F">
        <w:trPr>
          <w:trHeight w:val="1038"/>
        </w:trPr>
        <w:tc>
          <w:tcPr>
            <w:tcW w:w="833" w:type="pct"/>
            <w:noWrap/>
            <w:hideMark/>
          </w:tcPr>
          <w:p w14:paraId="169E4B45" w14:textId="77777777" w:rsidR="001E4947" w:rsidRPr="001E4947" w:rsidRDefault="001E4947" w:rsidP="001E4947">
            <w:r w:rsidRPr="001E4947">
              <w:t>10. Midland Cognitive Assessment</w:t>
            </w:r>
          </w:p>
        </w:tc>
        <w:tc>
          <w:tcPr>
            <w:tcW w:w="914" w:type="pct"/>
          </w:tcPr>
          <w:p w14:paraId="51BA53BC" w14:textId="77777777" w:rsidR="001E4947" w:rsidRPr="001E4947" w:rsidRDefault="001E4947" w:rsidP="001E4947">
            <w:r w:rsidRPr="001E4947">
              <w:t>&gt;1,000</w:t>
            </w:r>
          </w:p>
        </w:tc>
        <w:tc>
          <w:tcPr>
            <w:tcW w:w="752" w:type="pct"/>
            <w:noWrap/>
            <w:hideMark/>
          </w:tcPr>
          <w:p w14:paraId="742B273C" w14:textId="77777777" w:rsidR="001E4947" w:rsidRPr="001E4947" w:rsidRDefault="001E4947" w:rsidP="001E4947">
            <w:r w:rsidRPr="001E4947">
              <w:t>Canada</w:t>
            </w:r>
          </w:p>
        </w:tc>
        <w:tc>
          <w:tcPr>
            <w:tcW w:w="749" w:type="pct"/>
            <w:noWrap/>
            <w:hideMark/>
          </w:tcPr>
          <w:p w14:paraId="368D0B8E" w14:textId="77777777" w:rsidR="001E4947" w:rsidRPr="001E4947" w:rsidRDefault="001E4947" w:rsidP="001E4947">
            <w:r w:rsidRPr="001E4947">
              <w:t>2019</w:t>
            </w:r>
          </w:p>
        </w:tc>
        <w:tc>
          <w:tcPr>
            <w:tcW w:w="833" w:type="pct"/>
            <w:noWrap/>
            <w:hideMark/>
          </w:tcPr>
          <w:p w14:paraId="5C0109A5" w14:textId="77777777" w:rsidR="001E4947" w:rsidRPr="001E4947" w:rsidRDefault="001E4947" w:rsidP="001E4947">
            <w:r w:rsidRPr="001E4947">
              <w:t>Android</w:t>
            </w:r>
          </w:p>
        </w:tc>
        <w:tc>
          <w:tcPr>
            <w:tcW w:w="918" w:type="pct"/>
            <w:noWrap/>
            <w:hideMark/>
          </w:tcPr>
          <w:p w14:paraId="2EDBEE96" w14:textId="77777777" w:rsidR="001E4947" w:rsidRPr="001E4947" w:rsidRDefault="001E4947" w:rsidP="001E4947">
            <w:r w:rsidRPr="001E4947">
              <w:t>support clinical diagnosis or decision making</w:t>
            </w:r>
          </w:p>
        </w:tc>
      </w:tr>
      <w:tr w:rsidR="001E4947" w:rsidRPr="001E4947" w14:paraId="32F8E8BE" w14:textId="77777777" w:rsidTr="008A256F">
        <w:trPr>
          <w:trHeight w:val="1038"/>
        </w:trPr>
        <w:tc>
          <w:tcPr>
            <w:tcW w:w="833" w:type="pct"/>
            <w:noWrap/>
            <w:hideMark/>
          </w:tcPr>
          <w:p w14:paraId="6EBFC816" w14:textId="77777777" w:rsidR="001E4947" w:rsidRPr="001E4947" w:rsidRDefault="001E4947" w:rsidP="001E4947">
            <w:r w:rsidRPr="001E4947">
              <w:t>11. DemKonnect -Dementia Care App</w:t>
            </w:r>
          </w:p>
        </w:tc>
        <w:tc>
          <w:tcPr>
            <w:tcW w:w="914" w:type="pct"/>
          </w:tcPr>
          <w:p w14:paraId="4E6BE283" w14:textId="77777777" w:rsidR="001E4947" w:rsidRPr="001E4947" w:rsidRDefault="001E4947" w:rsidP="001E4947">
            <w:r w:rsidRPr="001E4947">
              <w:t>&gt;500</w:t>
            </w:r>
          </w:p>
        </w:tc>
        <w:tc>
          <w:tcPr>
            <w:tcW w:w="752" w:type="pct"/>
            <w:noWrap/>
            <w:hideMark/>
          </w:tcPr>
          <w:p w14:paraId="1BDD926F" w14:textId="77777777" w:rsidR="001E4947" w:rsidRPr="001E4947" w:rsidRDefault="001E4947" w:rsidP="001E4947">
            <w:r w:rsidRPr="001E4947">
              <w:t>India</w:t>
            </w:r>
          </w:p>
        </w:tc>
        <w:tc>
          <w:tcPr>
            <w:tcW w:w="749" w:type="pct"/>
            <w:noWrap/>
            <w:hideMark/>
          </w:tcPr>
          <w:p w14:paraId="1E4773CF" w14:textId="77777777" w:rsidR="001E4947" w:rsidRPr="001E4947" w:rsidRDefault="001E4947" w:rsidP="001E4947">
            <w:r w:rsidRPr="001E4947">
              <w:t>2018</w:t>
            </w:r>
          </w:p>
        </w:tc>
        <w:tc>
          <w:tcPr>
            <w:tcW w:w="833" w:type="pct"/>
            <w:noWrap/>
            <w:hideMark/>
          </w:tcPr>
          <w:p w14:paraId="36328A9E" w14:textId="77777777" w:rsidR="001E4947" w:rsidRPr="001E4947" w:rsidRDefault="001E4947" w:rsidP="001E4947">
            <w:r w:rsidRPr="001E4947">
              <w:t>Android</w:t>
            </w:r>
          </w:p>
        </w:tc>
        <w:tc>
          <w:tcPr>
            <w:tcW w:w="918" w:type="pct"/>
            <w:noWrap/>
            <w:hideMark/>
          </w:tcPr>
          <w:p w14:paraId="4BFC8EA3" w14:textId="0DE6DD65" w:rsidR="001E4947" w:rsidRPr="001E4947" w:rsidRDefault="001E4947" w:rsidP="001E4947">
            <w:r w:rsidRPr="001E4947">
              <w:t>improve clinical outcomes</w:t>
            </w:r>
            <w:r w:rsidRPr="001E4947">
              <w:rPr>
                <w:vertAlign w:val="superscript"/>
              </w:rPr>
              <w:t xml:space="preserve"> a</w:t>
            </w:r>
          </w:p>
        </w:tc>
      </w:tr>
      <w:tr w:rsidR="001E4947" w:rsidRPr="001E4947" w14:paraId="571F018F" w14:textId="77777777" w:rsidTr="008A256F">
        <w:trPr>
          <w:trHeight w:val="1038"/>
        </w:trPr>
        <w:tc>
          <w:tcPr>
            <w:tcW w:w="833" w:type="pct"/>
            <w:noWrap/>
            <w:hideMark/>
          </w:tcPr>
          <w:p w14:paraId="12059F96" w14:textId="77777777" w:rsidR="001E4947" w:rsidRPr="001E4947" w:rsidRDefault="001E4947" w:rsidP="001E4947">
            <w:r w:rsidRPr="001E4947">
              <w:t>12. Dementia Support</w:t>
            </w:r>
          </w:p>
        </w:tc>
        <w:tc>
          <w:tcPr>
            <w:tcW w:w="914" w:type="pct"/>
          </w:tcPr>
          <w:p w14:paraId="7CC7F9CE" w14:textId="77777777" w:rsidR="001E4947" w:rsidRPr="001E4947" w:rsidRDefault="001E4947" w:rsidP="001E4947">
            <w:r w:rsidRPr="001E4947">
              <w:t>&gt;50</w:t>
            </w:r>
          </w:p>
        </w:tc>
        <w:tc>
          <w:tcPr>
            <w:tcW w:w="752" w:type="pct"/>
            <w:noWrap/>
            <w:hideMark/>
          </w:tcPr>
          <w:p w14:paraId="1EC75C82" w14:textId="77777777" w:rsidR="001E4947" w:rsidRPr="001E4947" w:rsidRDefault="001E4947" w:rsidP="001E4947">
            <w:r w:rsidRPr="001E4947">
              <w:t>United States</w:t>
            </w:r>
          </w:p>
        </w:tc>
        <w:tc>
          <w:tcPr>
            <w:tcW w:w="749" w:type="pct"/>
            <w:noWrap/>
            <w:hideMark/>
          </w:tcPr>
          <w:p w14:paraId="6134A6B0" w14:textId="77777777" w:rsidR="001E4947" w:rsidRPr="001E4947" w:rsidRDefault="001E4947" w:rsidP="001E4947">
            <w:r w:rsidRPr="001E4947">
              <w:t>2021</w:t>
            </w:r>
          </w:p>
        </w:tc>
        <w:tc>
          <w:tcPr>
            <w:tcW w:w="833" w:type="pct"/>
            <w:noWrap/>
            <w:hideMark/>
          </w:tcPr>
          <w:p w14:paraId="3BEBA85F" w14:textId="77777777" w:rsidR="001E4947" w:rsidRPr="001E4947" w:rsidRDefault="001E4947" w:rsidP="001E4947">
            <w:r w:rsidRPr="001E4947">
              <w:t>Android-iOS</w:t>
            </w:r>
          </w:p>
        </w:tc>
        <w:tc>
          <w:tcPr>
            <w:tcW w:w="918" w:type="pct"/>
            <w:noWrap/>
            <w:hideMark/>
          </w:tcPr>
          <w:p w14:paraId="5AA716B5" w14:textId="0A65320B" w:rsidR="001E4947" w:rsidRPr="001E4947" w:rsidRDefault="001E4947" w:rsidP="001E4947">
            <w:r w:rsidRPr="001E4947">
              <w:t>improve clinical outcomes</w:t>
            </w:r>
            <w:r w:rsidRPr="001E4947">
              <w:rPr>
                <w:vertAlign w:val="superscript"/>
              </w:rPr>
              <w:t xml:space="preserve"> a</w:t>
            </w:r>
          </w:p>
        </w:tc>
      </w:tr>
      <w:tr w:rsidR="001E4947" w:rsidRPr="001E4947" w14:paraId="31073BA6" w14:textId="77777777" w:rsidTr="008A256F">
        <w:trPr>
          <w:trHeight w:val="1038"/>
        </w:trPr>
        <w:tc>
          <w:tcPr>
            <w:tcW w:w="833" w:type="pct"/>
            <w:noWrap/>
            <w:hideMark/>
          </w:tcPr>
          <w:p w14:paraId="5B8BA2B0" w14:textId="77777777" w:rsidR="001E4947" w:rsidRPr="001E4947" w:rsidRDefault="001E4947" w:rsidP="001E4947">
            <w:r w:rsidRPr="001E4947">
              <w:t>13. Dementia Talk</w:t>
            </w:r>
          </w:p>
        </w:tc>
        <w:tc>
          <w:tcPr>
            <w:tcW w:w="914" w:type="pct"/>
          </w:tcPr>
          <w:p w14:paraId="16ED2EAE" w14:textId="77777777" w:rsidR="001E4947" w:rsidRPr="001E4947" w:rsidRDefault="001E4947" w:rsidP="001E4947">
            <w:r w:rsidRPr="001E4947">
              <w:t>&gt;500</w:t>
            </w:r>
          </w:p>
        </w:tc>
        <w:tc>
          <w:tcPr>
            <w:tcW w:w="752" w:type="pct"/>
            <w:noWrap/>
            <w:hideMark/>
          </w:tcPr>
          <w:p w14:paraId="24247C8A" w14:textId="77777777" w:rsidR="001E4947" w:rsidRPr="001E4947" w:rsidRDefault="001E4947" w:rsidP="001E4947">
            <w:r w:rsidRPr="001E4947">
              <w:t>United States</w:t>
            </w:r>
          </w:p>
        </w:tc>
        <w:tc>
          <w:tcPr>
            <w:tcW w:w="749" w:type="pct"/>
            <w:noWrap/>
            <w:hideMark/>
          </w:tcPr>
          <w:p w14:paraId="26CA7DDF" w14:textId="77777777" w:rsidR="001E4947" w:rsidRPr="001E4947" w:rsidRDefault="001E4947" w:rsidP="001E4947">
            <w:r w:rsidRPr="001E4947">
              <w:t>2019</w:t>
            </w:r>
          </w:p>
        </w:tc>
        <w:tc>
          <w:tcPr>
            <w:tcW w:w="833" w:type="pct"/>
            <w:noWrap/>
            <w:hideMark/>
          </w:tcPr>
          <w:p w14:paraId="414B8F48" w14:textId="77777777" w:rsidR="001E4947" w:rsidRPr="001E4947" w:rsidRDefault="001E4947" w:rsidP="001E4947">
            <w:r w:rsidRPr="001E4947">
              <w:t>Android-iOS</w:t>
            </w:r>
          </w:p>
        </w:tc>
        <w:tc>
          <w:tcPr>
            <w:tcW w:w="918" w:type="pct"/>
            <w:noWrap/>
            <w:hideMark/>
          </w:tcPr>
          <w:p w14:paraId="0AC48AA3" w14:textId="010F762A" w:rsidR="001E4947" w:rsidRPr="001E4947" w:rsidRDefault="001E4947" w:rsidP="001E4947">
            <w:r w:rsidRPr="001E4947">
              <w:t>improve clinical outcomes</w:t>
            </w:r>
            <w:r w:rsidRPr="001E4947">
              <w:rPr>
                <w:vertAlign w:val="superscript"/>
              </w:rPr>
              <w:t xml:space="preserve"> a</w:t>
            </w:r>
          </w:p>
        </w:tc>
      </w:tr>
      <w:tr w:rsidR="001E4947" w:rsidRPr="001E4947" w14:paraId="457C9D86" w14:textId="77777777" w:rsidTr="008A256F">
        <w:trPr>
          <w:trHeight w:val="1038"/>
        </w:trPr>
        <w:tc>
          <w:tcPr>
            <w:tcW w:w="833" w:type="pct"/>
            <w:noWrap/>
            <w:hideMark/>
          </w:tcPr>
          <w:p w14:paraId="7D881E20" w14:textId="77777777" w:rsidR="001E4947" w:rsidRPr="001E4947" w:rsidRDefault="001E4947" w:rsidP="001E4947">
            <w:r w:rsidRPr="001E4947">
              <w:t>14. Soca Dementia Test</w:t>
            </w:r>
          </w:p>
        </w:tc>
        <w:tc>
          <w:tcPr>
            <w:tcW w:w="914" w:type="pct"/>
          </w:tcPr>
          <w:p w14:paraId="69F8B51F" w14:textId="77777777" w:rsidR="001E4947" w:rsidRPr="001E4947" w:rsidRDefault="001E4947" w:rsidP="001E4947">
            <w:r w:rsidRPr="001E4947">
              <w:t>&gt;1,000</w:t>
            </w:r>
          </w:p>
        </w:tc>
        <w:tc>
          <w:tcPr>
            <w:tcW w:w="752" w:type="pct"/>
            <w:noWrap/>
            <w:hideMark/>
          </w:tcPr>
          <w:p w14:paraId="05495E13" w14:textId="77777777" w:rsidR="001E4947" w:rsidRPr="001E4947" w:rsidRDefault="001E4947" w:rsidP="001E4947">
            <w:r w:rsidRPr="001E4947">
              <w:t>United States</w:t>
            </w:r>
          </w:p>
        </w:tc>
        <w:tc>
          <w:tcPr>
            <w:tcW w:w="749" w:type="pct"/>
            <w:noWrap/>
            <w:hideMark/>
          </w:tcPr>
          <w:p w14:paraId="6AAAC362" w14:textId="77777777" w:rsidR="001E4947" w:rsidRPr="001E4947" w:rsidRDefault="001E4947" w:rsidP="001E4947">
            <w:r w:rsidRPr="001E4947">
              <w:t>2018</w:t>
            </w:r>
          </w:p>
        </w:tc>
        <w:tc>
          <w:tcPr>
            <w:tcW w:w="833" w:type="pct"/>
            <w:noWrap/>
            <w:hideMark/>
          </w:tcPr>
          <w:p w14:paraId="3416878E" w14:textId="77777777" w:rsidR="001E4947" w:rsidRPr="001E4947" w:rsidRDefault="001E4947" w:rsidP="001E4947">
            <w:r w:rsidRPr="001E4947">
              <w:t>Android</w:t>
            </w:r>
          </w:p>
        </w:tc>
        <w:tc>
          <w:tcPr>
            <w:tcW w:w="918" w:type="pct"/>
            <w:noWrap/>
            <w:hideMark/>
          </w:tcPr>
          <w:p w14:paraId="5F5B1D37" w14:textId="77777777" w:rsidR="001E4947" w:rsidRPr="001E4947" w:rsidRDefault="001E4947" w:rsidP="001E4947">
            <w:r w:rsidRPr="001E4947">
              <w:t>support clinical diagnosis or decision making</w:t>
            </w:r>
          </w:p>
        </w:tc>
      </w:tr>
      <w:tr w:rsidR="001E4947" w:rsidRPr="001E4947" w14:paraId="27187405" w14:textId="77777777" w:rsidTr="008A256F">
        <w:trPr>
          <w:trHeight w:val="1038"/>
        </w:trPr>
        <w:tc>
          <w:tcPr>
            <w:tcW w:w="833" w:type="pct"/>
            <w:noWrap/>
            <w:hideMark/>
          </w:tcPr>
          <w:p w14:paraId="58B3EFA6" w14:textId="77777777" w:rsidR="001E4947" w:rsidRPr="001E4947" w:rsidRDefault="001E4947" w:rsidP="001E4947">
            <w:r w:rsidRPr="001E4947">
              <w:t>15. Alz Test</w:t>
            </w:r>
          </w:p>
        </w:tc>
        <w:tc>
          <w:tcPr>
            <w:tcW w:w="914" w:type="pct"/>
          </w:tcPr>
          <w:p w14:paraId="09FDA892" w14:textId="77777777" w:rsidR="001E4947" w:rsidRPr="001E4947" w:rsidRDefault="001E4947" w:rsidP="001E4947">
            <w:r w:rsidRPr="001E4947">
              <w:t>&gt;1,000</w:t>
            </w:r>
          </w:p>
        </w:tc>
        <w:tc>
          <w:tcPr>
            <w:tcW w:w="752" w:type="pct"/>
            <w:noWrap/>
            <w:hideMark/>
          </w:tcPr>
          <w:p w14:paraId="6338A6C7" w14:textId="77777777" w:rsidR="001E4947" w:rsidRPr="001E4947" w:rsidRDefault="001E4947" w:rsidP="001E4947">
            <w:r w:rsidRPr="001E4947">
              <w:t>United States</w:t>
            </w:r>
          </w:p>
        </w:tc>
        <w:tc>
          <w:tcPr>
            <w:tcW w:w="749" w:type="pct"/>
            <w:noWrap/>
            <w:hideMark/>
          </w:tcPr>
          <w:p w14:paraId="0F6313E9" w14:textId="77777777" w:rsidR="001E4947" w:rsidRPr="001E4947" w:rsidRDefault="001E4947" w:rsidP="001E4947">
            <w:r w:rsidRPr="001E4947">
              <w:t>2020</w:t>
            </w:r>
          </w:p>
        </w:tc>
        <w:tc>
          <w:tcPr>
            <w:tcW w:w="833" w:type="pct"/>
            <w:noWrap/>
            <w:hideMark/>
          </w:tcPr>
          <w:p w14:paraId="66FF8F89" w14:textId="77777777" w:rsidR="001E4947" w:rsidRPr="001E4947" w:rsidRDefault="001E4947" w:rsidP="001E4947">
            <w:r w:rsidRPr="001E4947">
              <w:t>Android-iOS</w:t>
            </w:r>
          </w:p>
        </w:tc>
        <w:tc>
          <w:tcPr>
            <w:tcW w:w="918" w:type="pct"/>
            <w:noWrap/>
            <w:hideMark/>
          </w:tcPr>
          <w:p w14:paraId="753255F4" w14:textId="77777777" w:rsidR="001E4947" w:rsidRPr="001E4947" w:rsidRDefault="001E4947" w:rsidP="001E4947">
            <w:r w:rsidRPr="001E4947">
              <w:t>support clinical diagnosis or decision making</w:t>
            </w:r>
          </w:p>
        </w:tc>
      </w:tr>
      <w:tr w:rsidR="001E4947" w:rsidRPr="001E4947" w14:paraId="2C1B71A2" w14:textId="77777777" w:rsidTr="008A256F">
        <w:trPr>
          <w:trHeight w:val="1038"/>
        </w:trPr>
        <w:tc>
          <w:tcPr>
            <w:tcW w:w="833" w:type="pct"/>
            <w:noWrap/>
            <w:hideMark/>
          </w:tcPr>
          <w:p w14:paraId="70279963" w14:textId="77777777" w:rsidR="001E4947" w:rsidRPr="001E4947" w:rsidRDefault="001E4947" w:rsidP="001E4947">
            <w:r w:rsidRPr="001E4947">
              <w:t>16. American Caregiver Association</w:t>
            </w:r>
          </w:p>
        </w:tc>
        <w:tc>
          <w:tcPr>
            <w:tcW w:w="914" w:type="pct"/>
          </w:tcPr>
          <w:p w14:paraId="3A34664C" w14:textId="77777777" w:rsidR="001E4947" w:rsidRPr="001E4947" w:rsidRDefault="001E4947" w:rsidP="001E4947">
            <w:r w:rsidRPr="001E4947">
              <w:t>&gt;100</w:t>
            </w:r>
          </w:p>
        </w:tc>
        <w:tc>
          <w:tcPr>
            <w:tcW w:w="752" w:type="pct"/>
            <w:noWrap/>
            <w:hideMark/>
          </w:tcPr>
          <w:p w14:paraId="07454ADA" w14:textId="77777777" w:rsidR="001E4947" w:rsidRPr="001E4947" w:rsidRDefault="001E4947" w:rsidP="001E4947">
            <w:r w:rsidRPr="001E4947">
              <w:t>United States</w:t>
            </w:r>
          </w:p>
        </w:tc>
        <w:tc>
          <w:tcPr>
            <w:tcW w:w="749" w:type="pct"/>
            <w:noWrap/>
            <w:hideMark/>
          </w:tcPr>
          <w:p w14:paraId="08554D7D" w14:textId="77777777" w:rsidR="001E4947" w:rsidRPr="001E4947" w:rsidRDefault="001E4947" w:rsidP="001E4947">
            <w:r w:rsidRPr="001E4947">
              <w:t>2018</w:t>
            </w:r>
          </w:p>
        </w:tc>
        <w:tc>
          <w:tcPr>
            <w:tcW w:w="833" w:type="pct"/>
            <w:noWrap/>
            <w:hideMark/>
          </w:tcPr>
          <w:p w14:paraId="4B8A620B" w14:textId="77777777" w:rsidR="001E4947" w:rsidRPr="001E4947" w:rsidRDefault="001E4947" w:rsidP="001E4947">
            <w:r w:rsidRPr="001E4947">
              <w:t>Android</w:t>
            </w:r>
          </w:p>
        </w:tc>
        <w:tc>
          <w:tcPr>
            <w:tcW w:w="918" w:type="pct"/>
            <w:noWrap/>
            <w:hideMark/>
          </w:tcPr>
          <w:p w14:paraId="16E00B3A" w14:textId="054DCA2A" w:rsidR="001E4947" w:rsidRPr="001E4947" w:rsidRDefault="001E4947" w:rsidP="001E4947">
            <w:r w:rsidRPr="001E4947">
              <w:t>improve clinical outcomes</w:t>
            </w:r>
            <w:r w:rsidRPr="001E4947">
              <w:rPr>
                <w:vertAlign w:val="superscript"/>
              </w:rPr>
              <w:t xml:space="preserve"> a</w:t>
            </w:r>
          </w:p>
        </w:tc>
      </w:tr>
      <w:tr w:rsidR="001E4947" w:rsidRPr="001E4947" w14:paraId="3D6A896F" w14:textId="77777777" w:rsidTr="008A256F">
        <w:trPr>
          <w:trHeight w:val="1038"/>
        </w:trPr>
        <w:tc>
          <w:tcPr>
            <w:tcW w:w="833" w:type="pct"/>
            <w:noWrap/>
            <w:hideMark/>
          </w:tcPr>
          <w:p w14:paraId="33E32B38" w14:textId="77777777" w:rsidR="001E4947" w:rsidRPr="001E4947" w:rsidRDefault="001E4947" w:rsidP="001E4947">
            <w:r w:rsidRPr="001E4947">
              <w:t>17. Dementia and Me</w:t>
            </w:r>
          </w:p>
        </w:tc>
        <w:tc>
          <w:tcPr>
            <w:tcW w:w="914" w:type="pct"/>
          </w:tcPr>
          <w:p w14:paraId="2CFDD53E" w14:textId="77777777" w:rsidR="001E4947" w:rsidRPr="001E4947" w:rsidRDefault="001E4947" w:rsidP="001E4947">
            <w:r w:rsidRPr="001E4947">
              <w:t>&gt;10</w:t>
            </w:r>
          </w:p>
        </w:tc>
        <w:tc>
          <w:tcPr>
            <w:tcW w:w="752" w:type="pct"/>
            <w:noWrap/>
            <w:hideMark/>
          </w:tcPr>
          <w:p w14:paraId="20EA7375" w14:textId="77777777" w:rsidR="001E4947" w:rsidRPr="001E4947" w:rsidRDefault="001E4947" w:rsidP="001E4947">
            <w:r w:rsidRPr="001E4947">
              <w:t>U.K.</w:t>
            </w:r>
          </w:p>
        </w:tc>
        <w:tc>
          <w:tcPr>
            <w:tcW w:w="749" w:type="pct"/>
            <w:noWrap/>
            <w:hideMark/>
          </w:tcPr>
          <w:p w14:paraId="5D5C115D" w14:textId="77777777" w:rsidR="001E4947" w:rsidRPr="001E4947" w:rsidRDefault="001E4947" w:rsidP="001E4947">
            <w:r w:rsidRPr="001E4947">
              <w:t>2020</w:t>
            </w:r>
          </w:p>
        </w:tc>
        <w:tc>
          <w:tcPr>
            <w:tcW w:w="833" w:type="pct"/>
            <w:noWrap/>
            <w:hideMark/>
          </w:tcPr>
          <w:p w14:paraId="30131007" w14:textId="77777777" w:rsidR="001E4947" w:rsidRPr="001E4947" w:rsidRDefault="001E4947" w:rsidP="001E4947">
            <w:r w:rsidRPr="001E4947">
              <w:t>Android</w:t>
            </w:r>
          </w:p>
        </w:tc>
        <w:tc>
          <w:tcPr>
            <w:tcW w:w="918" w:type="pct"/>
            <w:noWrap/>
            <w:hideMark/>
          </w:tcPr>
          <w:p w14:paraId="665A9DF4" w14:textId="0DFACB5E" w:rsidR="001E4947" w:rsidRPr="001E4947" w:rsidRDefault="001E4947" w:rsidP="001E4947">
            <w:r w:rsidRPr="001E4947">
              <w:t>improve clinical outcomes</w:t>
            </w:r>
            <w:r w:rsidRPr="001E4947">
              <w:rPr>
                <w:vertAlign w:val="superscript"/>
              </w:rPr>
              <w:t xml:space="preserve"> a</w:t>
            </w:r>
          </w:p>
        </w:tc>
      </w:tr>
    </w:tbl>
    <w:p w14:paraId="00EF1EC9" w14:textId="77777777" w:rsidR="001E4947" w:rsidRPr="001E4947" w:rsidRDefault="001E4947" w:rsidP="001E4947"/>
    <w:p w14:paraId="36E70C1A" w14:textId="77777777" w:rsidR="001E4947" w:rsidRPr="001E4947" w:rsidRDefault="001E4947" w:rsidP="001E4947">
      <w:r w:rsidRPr="001E4947">
        <w:rPr>
          <w:vertAlign w:val="superscript"/>
        </w:rPr>
        <w:t>a</w:t>
      </w:r>
      <w:r w:rsidRPr="001E4947">
        <w:t xml:space="preserve"> improve clinical outcomes from established treatment pathways through behavior change and enhancement of patient adherence and compliance with treatment</w:t>
      </w:r>
    </w:p>
    <w:p w14:paraId="189C357C" w14:textId="77777777" w:rsidR="001E4947" w:rsidRDefault="001E4947" w:rsidP="001E4947"/>
    <w:p w14:paraId="7073B92F" w14:textId="77777777" w:rsidR="001E4947" w:rsidRDefault="001E4947" w:rsidP="001E4947"/>
    <w:p w14:paraId="29CC5410" w14:textId="77777777" w:rsidR="001E4947" w:rsidRDefault="001E4947" w:rsidP="001E4947"/>
    <w:p w14:paraId="3F758F66" w14:textId="49D6EC06" w:rsidR="00B364DA" w:rsidRPr="00F356DE" w:rsidRDefault="00B364DA"/>
    <w:tbl>
      <w:tblPr>
        <w:tblStyle w:val="ad"/>
        <w:tblW w:w="4761" w:type="pct"/>
        <w:tblLayout w:type="fixed"/>
        <w:tblLook w:val="04A0" w:firstRow="1" w:lastRow="0" w:firstColumn="1" w:lastColumn="0" w:noHBand="0" w:noVBand="1"/>
      </w:tblPr>
      <w:tblGrid>
        <w:gridCol w:w="2718"/>
        <w:gridCol w:w="5499"/>
      </w:tblGrid>
      <w:tr w:rsidR="00CE293E" w:rsidRPr="008E3D37" w14:paraId="43067070" w14:textId="77777777" w:rsidTr="005633F5">
        <w:trPr>
          <w:trHeight w:val="635"/>
        </w:trPr>
        <w:tc>
          <w:tcPr>
            <w:tcW w:w="1654" w:type="pct"/>
            <w:noWrap/>
            <w:hideMark/>
          </w:tcPr>
          <w:p w14:paraId="1C0B1094" w14:textId="77777777" w:rsidR="00B364DA" w:rsidRPr="006E0D83" w:rsidRDefault="00B364DA" w:rsidP="003A3B0C">
            <w:pPr>
              <w:rPr>
                <w:bCs/>
              </w:rPr>
            </w:pPr>
            <w:r w:rsidRPr="006E0D83">
              <w:rPr>
                <w:rFonts w:hint="eastAsia"/>
                <w:bCs/>
              </w:rPr>
              <w:t>App name</w:t>
            </w:r>
          </w:p>
        </w:tc>
        <w:tc>
          <w:tcPr>
            <w:tcW w:w="3346" w:type="pct"/>
          </w:tcPr>
          <w:p w14:paraId="6F87AD0B" w14:textId="77777777" w:rsidR="00B364DA" w:rsidRPr="006E0D83" w:rsidRDefault="00B364DA" w:rsidP="003A3B0C">
            <w:pPr>
              <w:rPr>
                <w:bCs/>
              </w:rPr>
            </w:pPr>
            <w:r w:rsidRPr="006E0D83">
              <w:rPr>
                <w:bCs/>
              </w:rPr>
              <w:t>End comments</w:t>
            </w:r>
          </w:p>
        </w:tc>
      </w:tr>
      <w:tr w:rsidR="00CE293E" w:rsidRPr="008E3D37" w14:paraId="2A82910D" w14:textId="77777777" w:rsidTr="005633F5">
        <w:trPr>
          <w:trHeight w:val="635"/>
        </w:trPr>
        <w:tc>
          <w:tcPr>
            <w:tcW w:w="1654" w:type="pct"/>
            <w:noWrap/>
            <w:hideMark/>
          </w:tcPr>
          <w:p w14:paraId="691452D3" w14:textId="77777777" w:rsidR="00B364DA" w:rsidRPr="006E0D83" w:rsidRDefault="00B364DA" w:rsidP="003A3B0C">
            <w:pPr>
              <w:rPr>
                <w:bCs/>
              </w:rPr>
            </w:pPr>
            <w:r w:rsidRPr="006E0D83">
              <w:rPr>
                <w:bCs/>
              </w:rPr>
              <w:t xml:space="preserve">1. </w:t>
            </w:r>
            <w:r w:rsidRPr="006E0D83">
              <w:rPr>
                <w:rFonts w:hint="eastAsia"/>
                <w:bCs/>
              </w:rPr>
              <w:t>Memorado Brain Games</w:t>
            </w:r>
          </w:p>
        </w:tc>
        <w:tc>
          <w:tcPr>
            <w:tcW w:w="3346" w:type="pct"/>
          </w:tcPr>
          <w:p w14:paraId="4BBA5632" w14:textId="77777777" w:rsidR="00B364DA" w:rsidRPr="006E0D83" w:rsidRDefault="00B364DA" w:rsidP="003A3B0C">
            <w:pPr>
              <w:rPr>
                <w:bCs/>
              </w:rPr>
            </w:pPr>
            <w:r w:rsidRPr="006E0D83">
              <w:rPr>
                <w:rFonts w:hint="eastAsia"/>
                <w:bCs/>
              </w:rPr>
              <w:t>1</w:t>
            </w:r>
            <w:r w:rsidRPr="006E0D83">
              <w:rPr>
                <w:bCs/>
              </w:rPr>
              <w:t>. The application assesses responsiveness, memory, speed, concentration, logical reasoning, and is well-designed in terms of color schemes and functionality.</w:t>
            </w:r>
          </w:p>
          <w:p w14:paraId="4689AB6F" w14:textId="77777777" w:rsidR="00B364DA" w:rsidRPr="006E0D83" w:rsidRDefault="00B364DA" w:rsidP="00B364DA">
            <w:pPr>
              <w:rPr>
                <w:bCs/>
              </w:rPr>
            </w:pPr>
            <w:r w:rsidRPr="006E0D83">
              <w:rPr>
                <w:rFonts w:hint="eastAsia"/>
                <w:bCs/>
              </w:rPr>
              <w:t>2</w:t>
            </w:r>
            <w:r w:rsidRPr="006E0D83">
              <w:rPr>
                <w:bCs/>
              </w:rPr>
              <w:t>. Training with the application is less straightforward for dementia patients and requires some practice over a period of time.</w:t>
            </w:r>
          </w:p>
        </w:tc>
      </w:tr>
      <w:tr w:rsidR="00CE293E" w:rsidRPr="008E3D37" w14:paraId="4CD70EEA" w14:textId="77777777" w:rsidTr="005633F5">
        <w:trPr>
          <w:trHeight w:val="635"/>
        </w:trPr>
        <w:tc>
          <w:tcPr>
            <w:tcW w:w="1654" w:type="pct"/>
            <w:noWrap/>
            <w:hideMark/>
          </w:tcPr>
          <w:p w14:paraId="6E035D63" w14:textId="77777777" w:rsidR="00B364DA" w:rsidRPr="006E0D83" w:rsidRDefault="00B364DA" w:rsidP="003A3B0C">
            <w:pPr>
              <w:rPr>
                <w:bCs/>
              </w:rPr>
            </w:pPr>
            <w:r w:rsidRPr="006E0D83">
              <w:rPr>
                <w:bCs/>
              </w:rPr>
              <w:t xml:space="preserve">2. </w:t>
            </w:r>
            <w:r w:rsidRPr="006E0D83">
              <w:rPr>
                <w:rFonts w:hint="eastAsia"/>
                <w:bCs/>
              </w:rPr>
              <w:t>NeuroNation -Brain Training &amp; Brain Games</w:t>
            </w:r>
          </w:p>
        </w:tc>
        <w:tc>
          <w:tcPr>
            <w:tcW w:w="3346" w:type="pct"/>
          </w:tcPr>
          <w:p w14:paraId="12228B9D" w14:textId="77777777" w:rsidR="00B364DA" w:rsidRPr="006E0D83" w:rsidRDefault="00B364DA" w:rsidP="00B364DA">
            <w:pPr>
              <w:rPr>
                <w:bCs/>
              </w:rPr>
            </w:pPr>
            <w:r w:rsidRPr="006E0D83">
              <w:rPr>
                <w:bCs/>
              </w:rPr>
              <w:t>1. The overall color design and functionality of the application are excellent, with animated videos providing accurate information.</w:t>
            </w:r>
          </w:p>
          <w:p w14:paraId="5252C832" w14:textId="77777777" w:rsidR="00B364DA" w:rsidRPr="006E0D83" w:rsidRDefault="00B364DA" w:rsidP="00B364DA">
            <w:pPr>
              <w:rPr>
                <w:bCs/>
              </w:rPr>
            </w:pPr>
            <w:r w:rsidRPr="006E0D83">
              <w:rPr>
                <w:bCs/>
              </w:rPr>
              <w:t>2. The training in the application, which includes speed, reasoning, attention, and memory exercises, is of moderate difficulty for dementia patients and can be practiced daily.</w:t>
            </w:r>
          </w:p>
        </w:tc>
      </w:tr>
      <w:tr w:rsidR="00CE293E" w:rsidRPr="008E3D37" w14:paraId="1C8320F2" w14:textId="77777777" w:rsidTr="005633F5">
        <w:trPr>
          <w:trHeight w:val="635"/>
        </w:trPr>
        <w:tc>
          <w:tcPr>
            <w:tcW w:w="1654" w:type="pct"/>
            <w:noWrap/>
            <w:hideMark/>
          </w:tcPr>
          <w:p w14:paraId="7163FE4C" w14:textId="77777777" w:rsidR="00B364DA" w:rsidRPr="006E0D83" w:rsidRDefault="00B364DA" w:rsidP="003A3B0C">
            <w:pPr>
              <w:rPr>
                <w:bCs/>
              </w:rPr>
            </w:pPr>
            <w:r w:rsidRPr="006E0D83">
              <w:rPr>
                <w:bCs/>
              </w:rPr>
              <w:t xml:space="preserve">3. </w:t>
            </w:r>
            <w:r w:rsidRPr="006E0D83">
              <w:rPr>
                <w:rFonts w:hint="eastAsia"/>
                <w:bCs/>
              </w:rPr>
              <w:t>Brain Track</w:t>
            </w:r>
          </w:p>
        </w:tc>
        <w:tc>
          <w:tcPr>
            <w:tcW w:w="3346" w:type="pct"/>
          </w:tcPr>
          <w:p w14:paraId="241F9AE7" w14:textId="77777777" w:rsidR="00B364DA" w:rsidRPr="006E0D83" w:rsidRDefault="00B364DA" w:rsidP="003A3B0C">
            <w:pPr>
              <w:rPr>
                <w:bCs/>
              </w:rPr>
            </w:pPr>
            <w:r w:rsidRPr="006E0D83">
              <w:rPr>
                <w:bCs/>
              </w:rPr>
              <w:t>1. The application has excellent graphics and design.</w:t>
            </w:r>
          </w:p>
          <w:p w14:paraId="6B865BF8" w14:textId="77777777" w:rsidR="00B364DA" w:rsidRPr="006E0D83" w:rsidRDefault="00B364DA" w:rsidP="003A3B0C">
            <w:pPr>
              <w:rPr>
                <w:bCs/>
              </w:rPr>
            </w:pPr>
            <w:r w:rsidRPr="006E0D83">
              <w:rPr>
                <w:bCs/>
              </w:rPr>
              <w:t>2. The application's training includes emotion recognition, large fonts, the ability to connect with Dementia Australia, and provides knowledge of strategies beneficial for the brain.</w:t>
            </w:r>
          </w:p>
        </w:tc>
      </w:tr>
      <w:tr w:rsidR="00CE293E" w:rsidRPr="008E3D37" w14:paraId="3F709EF8" w14:textId="77777777" w:rsidTr="005633F5">
        <w:trPr>
          <w:trHeight w:val="635"/>
        </w:trPr>
        <w:tc>
          <w:tcPr>
            <w:tcW w:w="1654" w:type="pct"/>
            <w:noWrap/>
            <w:hideMark/>
          </w:tcPr>
          <w:p w14:paraId="6D93B476" w14:textId="77777777" w:rsidR="00B364DA" w:rsidRPr="006E0D83" w:rsidRDefault="00B364DA" w:rsidP="003A3B0C">
            <w:pPr>
              <w:rPr>
                <w:bCs/>
              </w:rPr>
            </w:pPr>
            <w:r w:rsidRPr="006E0D83">
              <w:rPr>
                <w:bCs/>
              </w:rPr>
              <w:t xml:space="preserve">4. </w:t>
            </w:r>
            <w:r w:rsidRPr="006E0D83">
              <w:rPr>
                <w:rFonts w:hint="eastAsia"/>
                <w:bCs/>
              </w:rPr>
              <w:t>Daily Brain Snack</w:t>
            </w:r>
          </w:p>
        </w:tc>
        <w:tc>
          <w:tcPr>
            <w:tcW w:w="3346" w:type="pct"/>
          </w:tcPr>
          <w:p w14:paraId="567EF6D2" w14:textId="77777777" w:rsidR="00B364DA" w:rsidRPr="006E0D83" w:rsidRDefault="00B364DA" w:rsidP="003A3B0C">
            <w:pPr>
              <w:rPr>
                <w:bCs/>
              </w:rPr>
            </w:pPr>
            <w:r w:rsidRPr="006E0D83">
              <w:rPr>
                <w:bCs/>
              </w:rPr>
              <w:t>1. The application is in Mandarin, features music, vivid graphics, and a comprehensive set of functions.</w:t>
            </w:r>
          </w:p>
          <w:p w14:paraId="5FCFBC1D" w14:textId="77777777" w:rsidR="00B364DA" w:rsidRPr="006E0D83" w:rsidRDefault="00B364DA" w:rsidP="003A3B0C">
            <w:pPr>
              <w:rPr>
                <w:bCs/>
              </w:rPr>
            </w:pPr>
            <w:r w:rsidRPr="006E0D83">
              <w:rPr>
                <w:bCs/>
              </w:rPr>
              <w:t>2. Training is divided into cognitive, attention, memory, mathematics, and language categories, with a relatively high level of difficulty for dementia patients</w:t>
            </w:r>
          </w:p>
        </w:tc>
      </w:tr>
      <w:tr w:rsidR="00CE293E" w:rsidRPr="008E3D37" w14:paraId="6D521095" w14:textId="77777777" w:rsidTr="005633F5">
        <w:trPr>
          <w:trHeight w:val="635"/>
        </w:trPr>
        <w:tc>
          <w:tcPr>
            <w:tcW w:w="1654" w:type="pct"/>
            <w:noWrap/>
            <w:hideMark/>
          </w:tcPr>
          <w:p w14:paraId="5E8F624A" w14:textId="77777777" w:rsidR="00B364DA" w:rsidRPr="006E0D83" w:rsidRDefault="00B364DA" w:rsidP="003A3B0C">
            <w:pPr>
              <w:rPr>
                <w:bCs/>
              </w:rPr>
            </w:pPr>
            <w:r w:rsidRPr="006E0D83">
              <w:rPr>
                <w:bCs/>
              </w:rPr>
              <w:t xml:space="preserve">5. </w:t>
            </w:r>
            <w:r w:rsidRPr="006E0D83">
              <w:rPr>
                <w:rFonts w:hint="eastAsia"/>
                <w:bCs/>
              </w:rPr>
              <w:t>KettleMind Competitive Brain Games</w:t>
            </w:r>
          </w:p>
        </w:tc>
        <w:tc>
          <w:tcPr>
            <w:tcW w:w="3346" w:type="pct"/>
          </w:tcPr>
          <w:p w14:paraId="3DBA94B0" w14:textId="77777777" w:rsidR="00B364DA" w:rsidRPr="006E0D83" w:rsidRDefault="00B364DA" w:rsidP="003A3B0C">
            <w:pPr>
              <w:rPr>
                <w:bCs/>
              </w:rPr>
            </w:pPr>
            <w:r w:rsidRPr="006E0D83">
              <w:rPr>
                <w:bCs/>
              </w:rPr>
              <w:t>1. The interface has a simple color scheme, and the graphics effectively convey the content.</w:t>
            </w:r>
          </w:p>
          <w:p w14:paraId="39E6FBAE" w14:textId="77777777" w:rsidR="00B364DA" w:rsidRPr="006E0D83" w:rsidRDefault="00B364DA" w:rsidP="003A3B0C">
            <w:pPr>
              <w:rPr>
                <w:bCs/>
              </w:rPr>
            </w:pPr>
            <w:r w:rsidRPr="006E0D83">
              <w:rPr>
                <w:bCs/>
              </w:rPr>
              <w:t>2. Training is divided into categories such as focus, English, visual, reasoning, problem solving, and memory, with a relatively high level of difficulty suitable for dementia patients.</w:t>
            </w:r>
          </w:p>
        </w:tc>
      </w:tr>
      <w:tr w:rsidR="00CE293E" w:rsidRPr="008E3D37" w14:paraId="21EC311D" w14:textId="77777777" w:rsidTr="005633F5">
        <w:trPr>
          <w:trHeight w:val="635"/>
        </w:trPr>
        <w:tc>
          <w:tcPr>
            <w:tcW w:w="1654" w:type="pct"/>
            <w:noWrap/>
            <w:hideMark/>
          </w:tcPr>
          <w:p w14:paraId="00532430" w14:textId="77777777" w:rsidR="00B364DA" w:rsidRPr="006E0D83" w:rsidRDefault="00B364DA" w:rsidP="003A3B0C">
            <w:pPr>
              <w:rPr>
                <w:bCs/>
              </w:rPr>
            </w:pPr>
            <w:r w:rsidRPr="006E0D83">
              <w:rPr>
                <w:bCs/>
              </w:rPr>
              <w:t xml:space="preserve">6. </w:t>
            </w:r>
            <w:r w:rsidRPr="006E0D83">
              <w:rPr>
                <w:rFonts w:hint="eastAsia"/>
                <w:bCs/>
              </w:rPr>
              <w:t>The Dementia Friendly Home</w:t>
            </w:r>
          </w:p>
        </w:tc>
        <w:tc>
          <w:tcPr>
            <w:tcW w:w="3346" w:type="pct"/>
          </w:tcPr>
          <w:p w14:paraId="109FE2E3" w14:textId="77777777" w:rsidR="00B364DA" w:rsidRPr="006E0D83" w:rsidRDefault="00B364DA" w:rsidP="003A3B0C">
            <w:pPr>
              <w:rPr>
                <w:bCs/>
              </w:rPr>
            </w:pPr>
            <w:r w:rsidRPr="006E0D83">
              <w:rPr>
                <w:rFonts w:hint="eastAsia"/>
                <w:bCs/>
              </w:rPr>
              <w:t>1</w:t>
            </w:r>
            <w:r w:rsidRPr="006E0D83">
              <w:rPr>
                <w:bCs/>
              </w:rPr>
              <w:t>. The functionality is excellent but rapid application navigation may induce a sense of dizziness.</w:t>
            </w:r>
          </w:p>
          <w:p w14:paraId="60CFE0B4" w14:textId="77777777" w:rsidR="00B364DA" w:rsidRPr="006E0D83" w:rsidRDefault="00B364DA" w:rsidP="003A3B0C">
            <w:pPr>
              <w:rPr>
                <w:bCs/>
              </w:rPr>
            </w:pPr>
            <w:r w:rsidRPr="006E0D83">
              <w:rPr>
                <w:rFonts w:hint="eastAsia"/>
                <w:bCs/>
              </w:rPr>
              <w:t>2</w:t>
            </w:r>
            <w:r w:rsidRPr="006E0D83">
              <w:rPr>
                <w:bCs/>
              </w:rPr>
              <w:t>. This application can assist caregivers living with dementia patients as a guide to creating a dementia-friendly environment, to ensure that the chande or modifying a home have a positive impact.</w:t>
            </w:r>
          </w:p>
        </w:tc>
      </w:tr>
      <w:tr w:rsidR="00CE293E" w:rsidRPr="008E3D37" w14:paraId="0D3FEE7D" w14:textId="77777777" w:rsidTr="005633F5">
        <w:trPr>
          <w:trHeight w:val="635"/>
        </w:trPr>
        <w:tc>
          <w:tcPr>
            <w:tcW w:w="1654" w:type="pct"/>
            <w:noWrap/>
            <w:hideMark/>
          </w:tcPr>
          <w:p w14:paraId="7D24FBC6" w14:textId="77777777" w:rsidR="00B364DA" w:rsidRPr="006E0D83" w:rsidRDefault="00B364DA" w:rsidP="003A3B0C">
            <w:pPr>
              <w:rPr>
                <w:bCs/>
              </w:rPr>
            </w:pPr>
            <w:r w:rsidRPr="006E0D83">
              <w:rPr>
                <w:bCs/>
              </w:rPr>
              <w:lastRenderedPageBreak/>
              <w:t xml:space="preserve">7. </w:t>
            </w:r>
            <w:r w:rsidRPr="006E0D83">
              <w:rPr>
                <w:rFonts w:hint="eastAsia"/>
                <w:bCs/>
              </w:rPr>
              <w:t>CLEAR Dementia Care</w:t>
            </w:r>
          </w:p>
        </w:tc>
        <w:tc>
          <w:tcPr>
            <w:tcW w:w="3346" w:type="pct"/>
          </w:tcPr>
          <w:p w14:paraId="0EDBDDC2" w14:textId="77777777" w:rsidR="00B364DA" w:rsidRPr="006E0D83" w:rsidRDefault="00B364DA" w:rsidP="003A3B0C">
            <w:pPr>
              <w:rPr>
                <w:bCs/>
              </w:rPr>
            </w:pPr>
            <w:r w:rsidRPr="006E0D83">
              <w:rPr>
                <w:rFonts w:hint="eastAsia"/>
                <w:bCs/>
              </w:rPr>
              <w:t>1</w:t>
            </w:r>
            <w:r w:rsidRPr="006E0D83">
              <w:rPr>
                <w:bCs/>
              </w:rPr>
              <w:t>. The application features vivid colors.</w:t>
            </w:r>
          </w:p>
          <w:p w14:paraId="23D714A6" w14:textId="77777777" w:rsidR="00B364DA" w:rsidRPr="006E0D83" w:rsidRDefault="00B364DA" w:rsidP="003A3B0C">
            <w:pPr>
              <w:rPr>
                <w:bCs/>
              </w:rPr>
            </w:pPr>
            <w:r w:rsidRPr="006E0D83">
              <w:rPr>
                <w:rFonts w:hint="eastAsia"/>
                <w:bCs/>
              </w:rPr>
              <w:t>2</w:t>
            </w:r>
            <w:r w:rsidRPr="006E0D83">
              <w:rPr>
                <w:bCs/>
              </w:rPr>
              <w:t>. The primary function of the application is to understand dementia, behavior, and development.</w:t>
            </w:r>
          </w:p>
        </w:tc>
      </w:tr>
      <w:tr w:rsidR="00CE293E" w:rsidRPr="008E3D37" w14:paraId="16A3D9CA" w14:textId="77777777" w:rsidTr="005633F5">
        <w:trPr>
          <w:trHeight w:val="635"/>
        </w:trPr>
        <w:tc>
          <w:tcPr>
            <w:tcW w:w="1654" w:type="pct"/>
            <w:noWrap/>
            <w:hideMark/>
          </w:tcPr>
          <w:p w14:paraId="68ACDE24" w14:textId="77777777" w:rsidR="00B364DA" w:rsidRPr="006E0D83" w:rsidRDefault="00B364DA" w:rsidP="003A3B0C">
            <w:pPr>
              <w:rPr>
                <w:bCs/>
              </w:rPr>
            </w:pPr>
            <w:r w:rsidRPr="006E0D83">
              <w:rPr>
                <w:bCs/>
              </w:rPr>
              <w:t xml:space="preserve">8. </w:t>
            </w:r>
            <w:r w:rsidRPr="006E0D83">
              <w:rPr>
                <w:rFonts w:hint="eastAsia"/>
                <w:bCs/>
              </w:rPr>
              <w:t>Use your Brain Brave</w:t>
            </w:r>
          </w:p>
        </w:tc>
        <w:tc>
          <w:tcPr>
            <w:tcW w:w="3346" w:type="pct"/>
          </w:tcPr>
          <w:p w14:paraId="4AD2F5C7" w14:textId="77777777" w:rsidR="00B364DA" w:rsidRPr="006E0D83" w:rsidRDefault="00B364DA" w:rsidP="003A3B0C">
            <w:pPr>
              <w:rPr>
                <w:bCs/>
              </w:rPr>
            </w:pPr>
            <w:r w:rsidRPr="006E0D83">
              <w:rPr>
                <w:rFonts w:hint="eastAsia"/>
                <w:bCs/>
              </w:rPr>
              <w:t>1</w:t>
            </w:r>
            <w:r w:rsidRPr="006E0D83">
              <w:rPr>
                <w:bCs/>
              </w:rPr>
              <w:t>. The application is in Mandarin and features bright colors.</w:t>
            </w:r>
          </w:p>
          <w:p w14:paraId="1A2B9FF2" w14:textId="77777777" w:rsidR="00B364DA" w:rsidRPr="006E0D83" w:rsidRDefault="00B364DA" w:rsidP="003A3B0C">
            <w:pPr>
              <w:rPr>
                <w:bCs/>
              </w:rPr>
            </w:pPr>
            <w:r w:rsidRPr="006E0D83">
              <w:rPr>
                <w:rFonts w:hint="eastAsia"/>
                <w:bCs/>
              </w:rPr>
              <w:t>2</w:t>
            </w:r>
            <w:r w:rsidRPr="006E0D83">
              <w:rPr>
                <w:bCs/>
              </w:rPr>
              <w:t>. The primary purpose of the application is to modify the behavior of individuals with mild cognitive impairment by allowing them to perform cognitive exercises at home through the app's videos.</w:t>
            </w:r>
          </w:p>
        </w:tc>
      </w:tr>
      <w:tr w:rsidR="00CE293E" w:rsidRPr="008E3D37" w14:paraId="33BE3606" w14:textId="77777777" w:rsidTr="005633F5">
        <w:trPr>
          <w:trHeight w:val="635"/>
        </w:trPr>
        <w:tc>
          <w:tcPr>
            <w:tcW w:w="1654" w:type="pct"/>
            <w:noWrap/>
            <w:hideMark/>
          </w:tcPr>
          <w:p w14:paraId="26E6C9D0" w14:textId="77777777" w:rsidR="00B364DA" w:rsidRPr="006E0D83" w:rsidRDefault="00B364DA" w:rsidP="003A3B0C">
            <w:pPr>
              <w:rPr>
                <w:bCs/>
              </w:rPr>
            </w:pPr>
            <w:r w:rsidRPr="006E0D83">
              <w:rPr>
                <w:bCs/>
              </w:rPr>
              <w:t xml:space="preserve">9. </w:t>
            </w:r>
            <w:r w:rsidRPr="006E0D83">
              <w:rPr>
                <w:rFonts w:hint="eastAsia"/>
                <w:bCs/>
              </w:rPr>
              <w:t>Love Long term Care</w:t>
            </w:r>
          </w:p>
        </w:tc>
        <w:tc>
          <w:tcPr>
            <w:tcW w:w="3346" w:type="pct"/>
          </w:tcPr>
          <w:p w14:paraId="7ED90993" w14:textId="77777777" w:rsidR="00B364DA" w:rsidRPr="006E0D83" w:rsidRDefault="00B364DA" w:rsidP="003A3B0C">
            <w:pPr>
              <w:rPr>
                <w:bCs/>
              </w:rPr>
            </w:pPr>
            <w:r w:rsidRPr="006E0D83">
              <w:rPr>
                <w:bCs/>
              </w:rPr>
              <w:t>1. The application is in Mandarin and features pink colors.</w:t>
            </w:r>
          </w:p>
          <w:p w14:paraId="67514483" w14:textId="77777777" w:rsidR="00B364DA" w:rsidRPr="006E0D83" w:rsidRDefault="00B364DA" w:rsidP="003A3B0C">
            <w:pPr>
              <w:rPr>
                <w:bCs/>
              </w:rPr>
            </w:pPr>
            <w:r w:rsidRPr="006E0D83">
              <w:rPr>
                <w:rFonts w:hint="eastAsia"/>
                <w:bCs/>
              </w:rPr>
              <w:t>2</w:t>
            </w:r>
            <w:r w:rsidRPr="006E0D83">
              <w:rPr>
                <w:bCs/>
              </w:rPr>
              <w:t>. The main purpose is to help caregivers find resources, engage in online chats with experts to discuss caregiving issues, and establish treatment pathways.</w:t>
            </w:r>
          </w:p>
        </w:tc>
      </w:tr>
      <w:tr w:rsidR="00CE293E" w:rsidRPr="008E3D37" w14:paraId="1FB851FA" w14:textId="77777777" w:rsidTr="005633F5">
        <w:trPr>
          <w:trHeight w:val="635"/>
        </w:trPr>
        <w:tc>
          <w:tcPr>
            <w:tcW w:w="1654" w:type="pct"/>
            <w:noWrap/>
            <w:hideMark/>
          </w:tcPr>
          <w:p w14:paraId="232B5541" w14:textId="77777777" w:rsidR="00B364DA" w:rsidRPr="006E0D83" w:rsidRDefault="00B364DA" w:rsidP="003A3B0C">
            <w:pPr>
              <w:rPr>
                <w:bCs/>
              </w:rPr>
            </w:pPr>
            <w:r w:rsidRPr="006E0D83">
              <w:rPr>
                <w:bCs/>
              </w:rPr>
              <w:t xml:space="preserve">10. </w:t>
            </w:r>
            <w:r w:rsidRPr="006E0D83">
              <w:rPr>
                <w:rFonts w:hint="eastAsia"/>
                <w:bCs/>
              </w:rPr>
              <w:t>Midland Cognitive Assessment</w:t>
            </w:r>
          </w:p>
        </w:tc>
        <w:tc>
          <w:tcPr>
            <w:tcW w:w="3346" w:type="pct"/>
          </w:tcPr>
          <w:p w14:paraId="5072669E" w14:textId="77777777" w:rsidR="00B364DA" w:rsidRPr="006E0D83" w:rsidRDefault="00B364DA" w:rsidP="003A3B0C">
            <w:pPr>
              <w:rPr>
                <w:bCs/>
              </w:rPr>
            </w:pPr>
            <w:r w:rsidRPr="006E0D83">
              <w:rPr>
                <w:rFonts w:hint="eastAsia"/>
                <w:bCs/>
              </w:rPr>
              <w:t>1.</w:t>
            </w:r>
            <w:r w:rsidRPr="006E0D83">
              <w:rPr>
                <w:bCs/>
              </w:rPr>
              <w:t xml:space="preserve"> The application's assessment feature is comprehensive but only takes 15 minutes, serving as a supplementary tool.</w:t>
            </w:r>
          </w:p>
          <w:p w14:paraId="4FD7AA97" w14:textId="77777777" w:rsidR="00B364DA" w:rsidRPr="006E0D83" w:rsidRDefault="00B364DA" w:rsidP="003A3B0C">
            <w:pPr>
              <w:rPr>
                <w:bCs/>
              </w:rPr>
            </w:pPr>
            <w:r w:rsidRPr="006E0D83">
              <w:rPr>
                <w:rFonts w:hint="eastAsia"/>
                <w:bCs/>
              </w:rPr>
              <w:t>2</w:t>
            </w:r>
            <w:r w:rsidRPr="006E0D83">
              <w:rPr>
                <w:bCs/>
              </w:rPr>
              <w:t>. The primary purpose of the application is to allow users to administer cognitive assessment.</w:t>
            </w:r>
          </w:p>
        </w:tc>
      </w:tr>
      <w:tr w:rsidR="00CE293E" w:rsidRPr="008E3D37" w14:paraId="1FDB46B0" w14:textId="77777777" w:rsidTr="005633F5">
        <w:trPr>
          <w:trHeight w:val="635"/>
        </w:trPr>
        <w:tc>
          <w:tcPr>
            <w:tcW w:w="1654" w:type="pct"/>
            <w:noWrap/>
            <w:hideMark/>
          </w:tcPr>
          <w:p w14:paraId="7D2DA59B" w14:textId="77777777" w:rsidR="00B364DA" w:rsidRPr="006E0D83" w:rsidRDefault="00B364DA" w:rsidP="003A3B0C">
            <w:pPr>
              <w:rPr>
                <w:bCs/>
              </w:rPr>
            </w:pPr>
            <w:r w:rsidRPr="006E0D83">
              <w:rPr>
                <w:bCs/>
              </w:rPr>
              <w:t xml:space="preserve">11. </w:t>
            </w:r>
            <w:r w:rsidRPr="006E0D83">
              <w:rPr>
                <w:rFonts w:hint="eastAsia"/>
                <w:bCs/>
              </w:rPr>
              <w:t>DemKonnect -Dementia Care App</w:t>
            </w:r>
          </w:p>
        </w:tc>
        <w:tc>
          <w:tcPr>
            <w:tcW w:w="3346" w:type="pct"/>
          </w:tcPr>
          <w:p w14:paraId="5B371794" w14:textId="77777777" w:rsidR="00B364DA" w:rsidRPr="006E0D83" w:rsidRDefault="00B364DA" w:rsidP="003A3B0C">
            <w:pPr>
              <w:rPr>
                <w:bCs/>
              </w:rPr>
            </w:pPr>
            <w:r w:rsidRPr="006E0D83">
              <w:rPr>
                <w:bCs/>
              </w:rPr>
              <w:t>1. Simple color schemes, precise icons.</w:t>
            </w:r>
          </w:p>
          <w:p w14:paraId="6B9074BC" w14:textId="77777777" w:rsidR="00B364DA" w:rsidRPr="006E0D83" w:rsidRDefault="00B364DA" w:rsidP="003A3B0C">
            <w:pPr>
              <w:rPr>
                <w:bCs/>
              </w:rPr>
            </w:pPr>
            <w:r w:rsidRPr="006E0D83">
              <w:rPr>
                <w:bCs/>
              </w:rPr>
              <w:t>2. Users can share their experiences in caring for dementia patients within the application. It also allows users to establish treatment pathways by keeping track of appointments made with dementia experts and ensuring compliance with the treatment.</w:t>
            </w:r>
          </w:p>
        </w:tc>
      </w:tr>
      <w:tr w:rsidR="00CE293E" w:rsidRPr="008E3D37" w14:paraId="4B7651DC" w14:textId="77777777" w:rsidTr="005633F5">
        <w:trPr>
          <w:trHeight w:val="635"/>
        </w:trPr>
        <w:tc>
          <w:tcPr>
            <w:tcW w:w="1654" w:type="pct"/>
            <w:noWrap/>
            <w:hideMark/>
          </w:tcPr>
          <w:p w14:paraId="3A33811D" w14:textId="77777777" w:rsidR="00B364DA" w:rsidRPr="006E0D83" w:rsidRDefault="00B364DA" w:rsidP="003A3B0C">
            <w:pPr>
              <w:rPr>
                <w:bCs/>
              </w:rPr>
            </w:pPr>
            <w:r w:rsidRPr="006E0D83">
              <w:rPr>
                <w:bCs/>
              </w:rPr>
              <w:t xml:space="preserve">12. </w:t>
            </w:r>
            <w:r w:rsidRPr="006E0D83">
              <w:rPr>
                <w:rFonts w:hint="eastAsia"/>
                <w:bCs/>
              </w:rPr>
              <w:t>Dementia Support</w:t>
            </w:r>
          </w:p>
        </w:tc>
        <w:tc>
          <w:tcPr>
            <w:tcW w:w="3346" w:type="pct"/>
          </w:tcPr>
          <w:p w14:paraId="64ED11B2" w14:textId="77777777" w:rsidR="00B364DA" w:rsidRPr="006E0D83" w:rsidRDefault="00B364DA" w:rsidP="003A3B0C">
            <w:pPr>
              <w:rPr>
                <w:bCs/>
              </w:rPr>
            </w:pPr>
            <w:r w:rsidRPr="006E0D83">
              <w:rPr>
                <w:bCs/>
              </w:rPr>
              <w:t>1. Vibrant color schemes, precise icons.</w:t>
            </w:r>
          </w:p>
          <w:p w14:paraId="75CCC389" w14:textId="77777777" w:rsidR="00B364DA" w:rsidRPr="006E0D83" w:rsidRDefault="00B364DA" w:rsidP="003A3B0C">
            <w:pPr>
              <w:rPr>
                <w:bCs/>
              </w:rPr>
            </w:pPr>
            <w:r w:rsidRPr="006E0D83">
              <w:rPr>
                <w:bCs/>
              </w:rPr>
              <w:t>2. The application primarily serves as a support system for individuals with dementia and offers the capability to connect with an experienced dementia consultant.</w:t>
            </w:r>
          </w:p>
        </w:tc>
      </w:tr>
      <w:tr w:rsidR="00CE293E" w:rsidRPr="008E3D37" w14:paraId="07DACD6A" w14:textId="77777777" w:rsidTr="005633F5">
        <w:trPr>
          <w:trHeight w:val="635"/>
        </w:trPr>
        <w:tc>
          <w:tcPr>
            <w:tcW w:w="1654" w:type="pct"/>
            <w:noWrap/>
            <w:hideMark/>
          </w:tcPr>
          <w:p w14:paraId="152F3EC4" w14:textId="77777777" w:rsidR="00B364DA" w:rsidRPr="006E0D83" w:rsidRDefault="00B364DA" w:rsidP="003A3B0C">
            <w:pPr>
              <w:rPr>
                <w:bCs/>
              </w:rPr>
            </w:pPr>
            <w:r w:rsidRPr="006E0D83">
              <w:rPr>
                <w:bCs/>
              </w:rPr>
              <w:t xml:space="preserve">13. </w:t>
            </w:r>
            <w:r w:rsidRPr="006E0D83">
              <w:rPr>
                <w:rFonts w:hint="eastAsia"/>
                <w:bCs/>
              </w:rPr>
              <w:t>Dementia Talk</w:t>
            </w:r>
          </w:p>
        </w:tc>
        <w:tc>
          <w:tcPr>
            <w:tcW w:w="3346" w:type="pct"/>
          </w:tcPr>
          <w:p w14:paraId="50879083" w14:textId="77777777" w:rsidR="00B364DA" w:rsidRPr="006E0D83" w:rsidRDefault="00B364DA" w:rsidP="003A3B0C">
            <w:pPr>
              <w:rPr>
                <w:bCs/>
              </w:rPr>
            </w:pPr>
            <w:r w:rsidRPr="006E0D83">
              <w:rPr>
                <w:rFonts w:hint="eastAsia"/>
                <w:bCs/>
              </w:rPr>
              <w:t>1</w:t>
            </w:r>
            <w:r w:rsidRPr="006E0D83">
              <w:rPr>
                <w:bCs/>
              </w:rPr>
              <w:t>. The mobile health app that helps you to change behavior at home.</w:t>
            </w:r>
          </w:p>
          <w:p w14:paraId="7BBFCAFA" w14:textId="77777777" w:rsidR="00B364DA" w:rsidRPr="006E0D83" w:rsidRDefault="00B364DA" w:rsidP="003A3B0C">
            <w:pPr>
              <w:rPr>
                <w:bCs/>
              </w:rPr>
            </w:pPr>
            <w:r w:rsidRPr="006E0D83">
              <w:rPr>
                <w:rFonts w:hint="eastAsia"/>
                <w:bCs/>
              </w:rPr>
              <w:t>2</w:t>
            </w:r>
            <w:r w:rsidRPr="006E0D83">
              <w:rPr>
                <w:bCs/>
              </w:rPr>
              <w:t>. The functions include a behavior tracker, behavior care plan, and caregiving corner.</w:t>
            </w:r>
          </w:p>
        </w:tc>
      </w:tr>
      <w:tr w:rsidR="00CE293E" w:rsidRPr="008E3D37" w14:paraId="47B44025" w14:textId="77777777" w:rsidTr="005633F5">
        <w:trPr>
          <w:trHeight w:val="635"/>
        </w:trPr>
        <w:tc>
          <w:tcPr>
            <w:tcW w:w="1654" w:type="pct"/>
            <w:noWrap/>
            <w:hideMark/>
          </w:tcPr>
          <w:p w14:paraId="700700E5" w14:textId="77777777" w:rsidR="00B364DA" w:rsidRPr="006E0D83" w:rsidRDefault="00B364DA" w:rsidP="003A3B0C">
            <w:pPr>
              <w:rPr>
                <w:bCs/>
              </w:rPr>
            </w:pPr>
            <w:r w:rsidRPr="006E0D83">
              <w:rPr>
                <w:bCs/>
              </w:rPr>
              <w:t xml:space="preserve">14. </w:t>
            </w:r>
            <w:r w:rsidRPr="006E0D83">
              <w:rPr>
                <w:rFonts w:hint="eastAsia"/>
                <w:bCs/>
              </w:rPr>
              <w:t>Soca Dementia Test</w:t>
            </w:r>
          </w:p>
        </w:tc>
        <w:tc>
          <w:tcPr>
            <w:tcW w:w="3346" w:type="pct"/>
          </w:tcPr>
          <w:p w14:paraId="57BA4388" w14:textId="77777777" w:rsidR="00B364DA" w:rsidRPr="006E0D83" w:rsidRDefault="00B364DA" w:rsidP="003A3B0C">
            <w:pPr>
              <w:rPr>
                <w:bCs/>
              </w:rPr>
            </w:pPr>
            <w:r w:rsidRPr="006E0D83">
              <w:rPr>
                <w:bCs/>
              </w:rPr>
              <w:t>1. The application interface is simple, but the text is too small.</w:t>
            </w:r>
          </w:p>
          <w:p w14:paraId="1FBD9971" w14:textId="77777777" w:rsidR="00B364DA" w:rsidRPr="006E0D83" w:rsidRDefault="00B364DA" w:rsidP="003A3B0C">
            <w:pPr>
              <w:rPr>
                <w:bCs/>
              </w:rPr>
            </w:pPr>
            <w:r w:rsidRPr="006E0D83">
              <w:rPr>
                <w:bCs/>
              </w:rPr>
              <w:t>2. Dementia early detection through cognitive assessment.</w:t>
            </w:r>
          </w:p>
        </w:tc>
      </w:tr>
      <w:tr w:rsidR="00CE293E" w:rsidRPr="008E3D37" w14:paraId="036DB45A" w14:textId="77777777" w:rsidTr="005633F5">
        <w:trPr>
          <w:trHeight w:val="635"/>
        </w:trPr>
        <w:tc>
          <w:tcPr>
            <w:tcW w:w="1654" w:type="pct"/>
            <w:noWrap/>
            <w:hideMark/>
          </w:tcPr>
          <w:p w14:paraId="690D98D7" w14:textId="77777777" w:rsidR="00B364DA" w:rsidRPr="006E0D83" w:rsidRDefault="00B364DA" w:rsidP="003A3B0C">
            <w:pPr>
              <w:rPr>
                <w:bCs/>
              </w:rPr>
            </w:pPr>
            <w:r w:rsidRPr="006E0D83">
              <w:rPr>
                <w:bCs/>
              </w:rPr>
              <w:t xml:space="preserve">15. </w:t>
            </w:r>
            <w:r w:rsidRPr="006E0D83">
              <w:rPr>
                <w:rFonts w:hint="eastAsia"/>
                <w:bCs/>
              </w:rPr>
              <w:t>Alz Test</w:t>
            </w:r>
          </w:p>
        </w:tc>
        <w:tc>
          <w:tcPr>
            <w:tcW w:w="3346" w:type="pct"/>
          </w:tcPr>
          <w:p w14:paraId="49AD624C" w14:textId="77777777" w:rsidR="00B364DA" w:rsidRPr="006E0D83" w:rsidRDefault="00B364DA" w:rsidP="003A3B0C">
            <w:pPr>
              <w:rPr>
                <w:bCs/>
              </w:rPr>
            </w:pPr>
            <w:r w:rsidRPr="006E0D83">
              <w:rPr>
                <w:rFonts w:hint="eastAsia"/>
                <w:bCs/>
              </w:rPr>
              <w:t>1</w:t>
            </w:r>
            <w:r w:rsidRPr="006E0D83">
              <w:rPr>
                <w:bCs/>
              </w:rPr>
              <w:t>. The application has a simple color scheme.</w:t>
            </w:r>
          </w:p>
          <w:p w14:paraId="1BA0D08F" w14:textId="77777777" w:rsidR="00B364DA" w:rsidRPr="006E0D83" w:rsidRDefault="00B364DA" w:rsidP="003A3B0C">
            <w:pPr>
              <w:rPr>
                <w:bCs/>
              </w:rPr>
            </w:pPr>
            <w:r w:rsidRPr="006E0D83">
              <w:rPr>
                <w:bCs/>
              </w:rPr>
              <w:t>2. Several signs of memory impairment were detected.</w:t>
            </w:r>
          </w:p>
        </w:tc>
      </w:tr>
      <w:tr w:rsidR="00CE293E" w:rsidRPr="008E3D37" w14:paraId="2DE5D314" w14:textId="77777777" w:rsidTr="005633F5">
        <w:trPr>
          <w:trHeight w:val="635"/>
        </w:trPr>
        <w:tc>
          <w:tcPr>
            <w:tcW w:w="1654" w:type="pct"/>
            <w:noWrap/>
            <w:hideMark/>
          </w:tcPr>
          <w:p w14:paraId="22AC8F3A" w14:textId="77777777" w:rsidR="00B364DA" w:rsidRPr="006E0D83" w:rsidRDefault="00B364DA" w:rsidP="003A3B0C">
            <w:pPr>
              <w:rPr>
                <w:bCs/>
              </w:rPr>
            </w:pPr>
            <w:r w:rsidRPr="006E0D83">
              <w:rPr>
                <w:bCs/>
              </w:rPr>
              <w:lastRenderedPageBreak/>
              <w:t xml:space="preserve">16. </w:t>
            </w:r>
            <w:r w:rsidRPr="006E0D83">
              <w:rPr>
                <w:rFonts w:hint="eastAsia"/>
                <w:bCs/>
              </w:rPr>
              <w:t>American Caregiver Association</w:t>
            </w:r>
          </w:p>
        </w:tc>
        <w:tc>
          <w:tcPr>
            <w:tcW w:w="3346" w:type="pct"/>
          </w:tcPr>
          <w:p w14:paraId="50FF7631" w14:textId="77777777" w:rsidR="00B364DA" w:rsidRPr="006E0D83" w:rsidRDefault="00B364DA" w:rsidP="003A3B0C">
            <w:pPr>
              <w:rPr>
                <w:bCs/>
              </w:rPr>
            </w:pPr>
            <w:r w:rsidRPr="006E0D83">
              <w:rPr>
                <w:bCs/>
              </w:rPr>
              <w:t>1. The application provides a lot of information but lacks images.</w:t>
            </w:r>
          </w:p>
          <w:p w14:paraId="736612A2" w14:textId="77777777" w:rsidR="00B364DA" w:rsidRPr="006E0D83" w:rsidRDefault="00B364DA" w:rsidP="003A3B0C">
            <w:pPr>
              <w:rPr>
                <w:bCs/>
              </w:rPr>
            </w:pPr>
            <w:r w:rsidRPr="006E0D83">
              <w:rPr>
                <w:bCs/>
              </w:rPr>
              <w:t>2. It can support both local and national initiatives for seniors, regardless of whether they are in assisted living facilities or receiving in-home care.</w:t>
            </w:r>
          </w:p>
        </w:tc>
      </w:tr>
      <w:tr w:rsidR="00CE293E" w:rsidRPr="008E3D37" w14:paraId="425FF492" w14:textId="77777777" w:rsidTr="005633F5">
        <w:trPr>
          <w:trHeight w:val="635"/>
        </w:trPr>
        <w:tc>
          <w:tcPr>
            <w:tcW w:w="1654" w:type="pct"/>
            <w:noWrap/>
            <w:hideMark/>
          </w:tcPr>
          <w:p w14:paraId="64DF746A" w14:textId="77777777" w:rsidR="00B364DA" w:rsidRPr="006E0D83" w:rsidRDefault="00B364DA" w:rsidP="003A3B0C">
            <w:pPr>
              <w:rPr>
                <w:bCs/>
              </w:rPr>
            </w:pPr>
            <w:r w:rsidRPr="006E0D83">
              <w:rPr>
                <w:bCs/>
              </w:rPr>
              <w:t xml:space="preserve">17. </w:t>
            </w:r>
            <w:r w:rsidRPr="006E0D83">
              <w:rPr>
                <w:rFonts w:hint="eastAsia"/>
                <w:bCs/>
              </w:rPr>
              <w:t>Dementia and Me</w:t>
            </w:r>
          </w:p>
        </w:tc>
        <w:tc>
          <w:tcPr>
            <w:tcW w:w="3346" w:type="pct"/>
          </w:tcPr>
          <w:p w14:paraId="6B81F1A7" w14:textId="77777777" w:rsidR="00B364DA" w:rsidRPr="006E0D83" w:rsidRDefault="00B364DA" w:rsidP="003A3B0C">
            <w:pPr>
              <w:rPr>
                <w:bCs/>
              </w:rPr>
            </w:pPr>
            <w:r w:rsidRPr="006E0D83">
              <w:rPr>
                <w:bCs/>
              </w:rPr>
              <w:t>1.The application's functionality is insufficient.</w:t>
            </w:r>
          </w:p>
          <w:p w14:paraId="73208A20" w14:textId="77777777" w:rsidR="00B364DA" w:rsidRPr="006E0D83" w:rsidRDefault="00B364DA" w:rsidP="003A3B0C">
            <w:pPr>
              <w:rPr>
                <w:bCs/>
              </w:rPr>
            </w:pPr>
            <w:r w:rsidRPr="006E0D83">
              <w:rPr>
                <w:bCs/>
              </w:rPr>
              <w:t>2. Its primary function is to record sleep and walking patterns, aiming to facilitate behavior change and enhance patient adherence.</w:t>
            </w:r>
          </w:p>
        </w:tc>
      </w:tr>
    </w:tbl>
    <w:p w14:paraId="55FF3DBA" w14:textId="020ACAF5" w:rsidR="00CE05B8" w:rsidRPr="00FC47AC" w:rsidRDefault="00CE05B8"/>
    <w:sectPr w:rsidR="00CE05B8" w:rsidRPr="00FC47AC" w:rsidSect="00AA47A9">
      <w:pgSz w:w="12240" w:h="15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8D340C3" w14:textId="77777777" w:rsidR="00BF2D76" w:rsidRDefault="00BF2D76" w:rsidP="008D7CD1">
      <w:r>
        <w:separator/>
      </w:r>
    </w:p>
  </w:endnote>
  <w:endnote w:type="continuationSeparator" w:id="0">
    <w:p w14:paraId="58B4F75C" w14:textId="77777777" w:rsidR="00BF2D76" w:rsidRDefault="00BF2D76" w:rsidP="008D7C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Lucida Grande">
    <w:altName w:val="Courier New"/>
    <w:charset w:val="00"/>
    <w:family w:val="swiss"/>
    <w:pitch w:val="variable"/>
    <w:sig w:usb0="E1000AEF" w:usb1="5000A1FF" w:usb2="00000000" w:usb3="00000000" w:csb0="000001B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D290C3" w14:textId="77777777" w:rsidR="00BF2D76" w:rsidRDefault="00BF2D76" w:rsidP="008D7CD1">
      <w:r>
        <w:separator/>
      </w:r>
    </w:p>
  </w:footnote>
  <w:footnote w:type="continuationSeparator" w:id="0">
    <w:p w14:paraId="14D4FB52" w14:textId="77777777" w:rsidR="00BF2D76" w:rsidRDefault="00BF2D76" w:rsidP="008D7CD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765EBA"/>
    <w:multiLevelType w:val="hybridMultilevel"/>
    <w:tmpl w:val="8FA2D97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2DD61A81"/>
    <w:multiLevelType w:val="multilevel"/>
    <w:tmpl w:val="DBA2904A"/>
    <w:lvl w:ilvl="0">
      <w:start w:val="1"/>
      <w:numFmt w:val="decimal"/>
      <w:lvlText w:val="%1."/>
      <w:lvlJc w:val="left"/>
      <w:pPr>
        <w:ind w:left="360" w:hanging="360"/>
      </w:pPr>
    </w:lvl>
    <w:lvl w:ilvl="1">
      <w:start w:val="1"/>
      <w:numFmt w:val="decimal"/>
      <w:lvlText w:val="%2、"/>
      <w:lvlJc w:val="left"/>
      <w:pPr>
        <w:ind w:left="960" w:hanging="480"/>
      </w:pPr>
    </w:lvl>
    <w:lvl w:ilvl="2">
      <w:start w:val="1"/>
      <w:numFmt w:val="lowerRoman"/>
      <w:lvlText w:val="%3."/>
      <w:lvlJc w:val="right"/>
      <w:pPr>
        <w:ind w:left="1440" w:hanging="480"/>
      </w:pPr>
    </w:lvl>
    <w:lvl w:ilvl="3">
      <w:start w:val="1"/>
      <w:numFmt w:val="decimal"/>
      <w:lvlText w:val="%4."/>
      <w:lvlJc w:val="left"/>
      <w:pPr>
        <w:ind w:left="1920" w:hanging="480"/>
      </w:pPr>
    </w:lvl>
    <w:lvl w:ilvl="4">
      <w:start w:val="1"/>
      <w:numFmt w:val="decimal"/>
      <w:lvlText w:val="%5、"/>
      <w:lvlJc w:val="left"/>
      <w:pPr>
        <w:ind w:left="2400" w:hanging="480"/>
      </w:pPr>
    </w:lvl>
    <w:lvl w:ilvl="5">
      <w:start w:val="1"/>
      <w:numFmt w:val="lowerRoman"/>
      <w:lvlText w:val="%6."/>
      <w:lvlJc w:val="right"/>
      <w:pPr>
        <w:ind w:left="2880" w:hanging="480"/>
      </w:pPr>
    </w:lvl>
    <w:lvl w:ilvl="6">
      <w:start w:val="1"/>
      <w:numFmt w:val="decimal"/>
      <w:lvlText w:val="%7."/>
      <w:lvlJc w:val="left"/>
      <w:pPr>
        <w:ind w:left="3360" w:hanging="480"/>
      </w:pPr>
    </w:lvl>
    <w:lvl w:ilvl="7">
      <w:start w:val="1"/>
      <w:numFmt w:val="decimal"/>
      <w:lvlText w:val="%8、"/>
      <w:lvlJc w:val="left"/>
      <w:pPr>
        <w:ind w:left="3840" w:hanging="480"/>
      </w:pPr>
    </w:lvl>
    <w:lvl w:ilvl="8">
      <w:start w:val="1"/>
      <w:numFmt w:val="lowerRoman"/>
      <w:lvlText w:val="%9."/>
      <w:lvlJc w:val="right"/>
      <w:pPr>
        <w:ind w:left="4320" w:hanging="480"/>
      </w:pPr>
    </w:lvl>
  </w:abstractNum>
  <w:abstractNum w:abstractNumId="2" w15:restartNumberingAfterBreak="0">
    <w:nsid w:val="2E9414FC"/>
    <w:multiLevelType w:val="hybridMultilevel"/>
    <w:tmpl w:val="56846ACE"/>
    <w:lvl w:ilvl="0" w:tplc="62085A8E">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 w15:restartNumberingAfterBreak="0">
    <w:nsid w:val="4BE25BE6"/>
    <w:multiLevelType w:val="hybridMultilevel"/>
    <w:tmpl w:val="2CAE5C14"/>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15" w:hanging="360"/>
      </w:pPr>
    </w:lvl>
    <w:lvl w:ilvl="2" w:tplc="0409001B" w:tentative="1">
      <w:start w:val="1"/>
      <w:numFmt w:val="lowerRoman"/>
      <w:lvlText w:val="%3."/>
      <w:lvlJc w:val="right"/>
      <w:pPr>
        <w:ind w:left="1735" w:hanging="180"/>
      </w:pPr>
    </w:lvl>
    <w:lvl w:ilvl="3" w:tplc="0409000F" w:tentative="1">
      <w:start w:val="1"/>
      <w:numFmt w:val="decimal"/>
      <w:lvlText w:val="%4."/>
      <w:lvlJc w:val="left"/>
      <w:pPr>
        <w:ind w:left="2455" w:hanging="360"/>
      </w:pPr>
    </w:lvl>
    <w:lvl w:ilvl="4" w:tplc="04090019" w:tentative="1">
      <w:start w:val="1"/>
      <w:numFmt w:val="lowerLetter"/>
      <w:lvlText w:val="%5."/>
      <w:lvlJc w:val="left"/>
      <w:pPr>
        <w:ind w:left="3175" w:hanging="360"/>
      </w:pPr>
    </w:lvl>
    <w:lvl w:ilvl="5" w:tplc="0409001B" w:tentative="1">
      <w:start w:val="1"/>
      <w:numFmt w:val="lowerRoman"/>
      <w:lvlText w:val="%6."/>
      <w:lvlJc w:val="right"/>
      <w:pPr>
        <w:ind w:left="3895" w:hanging="180"/>
      </w:pPr>
    </w:lvl>
    <w:lvl w:ilvl="6" w:tplc="0409000F" w:tentative="1">
      <w:start w:val="1"/>
      <w:numFmt w:val="decimal"/>
      <w:lvlText w:val="%7."/>
      <w:lvlJc w:val="left"/>
      <w:pPr>
        <w:ind w:left="4615" w:hanging="360"/>
      </w:pPr>
    </w:lvl>
    <w:lvl w:ilvl="7" w:tplc="04090019" w:tentative="1">
      <w:start w:val="1"/>
      <w:numFmt w:val="lowerLetter"/>
      <w:lvlText w:val="%8."/>
      <w:lvlJc w:val="left"/>
      <w:pPr>
        <w:ind w:left="5335" w:hanging="360"/>
      </w:pPr>
    </w:lvl>
    <w:lvl w:ilvl="8" w:tplc="0409001B" w:tentative="1">
      <w:start w:val="1"/>
      <w:numFmt w:val="lowerRoman"/>
      <w:lvlText w:val="%9."/>
      <w:lvlJc w:val="right"/>
      <w:pPr>
        <w:ind w:left="6055" w:hanging="180"/>
      </w:pPr>
    </w:lvl>
  </w:abstractNum>
  <w:abstractNum w:abstractNumId="4" w15:restartNumberingAfterBreak="0">
    <w:nsid w:val="7DAE4D4D"/>
    <w:multiLevelType w:val="hybridMultilevel"/>
    <w:tmpl w:val="E508E79A"/>
    <w:lvl w:ilvl="0" w:tplc="98127688">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num w:numId="1" w16cid:durableId="2123763452">
    <w:abstractNumId w:val="3"/>
  </w:num>
  <w:num w:numId="2" w16cid:durableId="671252376">
    <w:abstractNumId w:val="0"/>
  </w:num>
  <w:num w:numId="3" w16cid:durableId="2058167074">
    <w:abstractNumId w:val="2"/>
  </w:num>
  <w:num w:numId="4" w16cid:durableId="1245719707">
    <w:abstractNumId w:val="1"/>
  </w:num>
  <w:num w:numId="5" w16cid:durableId="81595377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32"/>
  <w:doNotShadeFormData/>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3786A"/>
    <w:rsid w:val="000008B0"/>
    <w:rsid w:val="000040EB"/>
    <w:rsid w:val="0000764C"/>
    <w:rsid w:val="00007D03"/>
    <w:rsid w:val="00007D04"/>
    <w:rsid w:val="000135BA"/>
    <w:rsid w:val="00013EB4"/>
    <w:rsid w:val="0001678E"/>
    <w:rsid w:val="00016FB2"/>
    <w:rsid w:val="000250F4"/>
    <w:rsid w:val="0002596E"/>
    <w:rsid w:val="00030551"/>
    <w:rsid w:val="00032BEA"/>
    <w:rsid w:val="000370AB"/>
    <w:rsid w:val="00037A74"/>
    <w:rsid w:val="00037FF2"/>
    <w:rsid w:val="000413D3"/>
    <w:rsid w:val="000423DC"/>
    <w:rsid w:val="00045BBA"/>
    <w:rsid w:val="000526EC"/>
    <w:rsid w:val="00054EF6"/>
    <w:rsid w:val="00055995"/>
    <w:rsid w:val="0005792C"/>
    <w:rsid w:val="00062E52"/>
    <w:rsid w:val="00065F3D"/>
    <w:rsid w:val="00065F8E"/>
    <w:rsid w:val="00070D00"/>
    <w:rsid w:val="00071DF8"/>
    <w:rsid w:val="00074892"/>
    <w:rsid w:val="00074ECE"/>
    <w:rsid w:val="00076A71"/>
    <w:rsid w:val="000770E1"/>
    <w:rsid w:val="000772EF"/>
    <w:rsid w:val="00080095"/>
    <w:rsid w:val="00081558"/>
    <w:rsid w:val="0008698A"/>
    <w:rsid w:val="00087611"/>
    <w:rsid w:val="0009217F"/>
    <w:rsid w:val="00092A9D"/>
    <w:rsid w:val="00094896"/>
    <w:rsid w:val="00095778"/>
    <w:rsid w:val="000962A5"/>
    <w:rsid w:val="0009632C"/>
    <w:rsid w:val="00096A15"/>
    <w:rsid w:val="00097D64"/>
    <w:rsid w:val="000A05F8"/>
    <w:rsid w:val="000A2BD6"/>
    <w:rsid w:val="000A34D3"/>
    <w:rsid w:val="000A4B92"/>
    <w:rsid w:val="000A70D6"/>
    <w:rsid w:val="000A7CDC"/>
    <w:rsid w:val="000B42F6"/>
    <w:rsid w:val="000B48EA"/>
    <w:rsid w:val="000B4BB7"/>
    <w:rsid w:val="000B5D02"/>
    <w:rsid w:val="000B6E2A"/>
    <w:rsid w:val="000B7BD3"/>
    <w:rsid w:val="000C0133"/>
    <w:rsid w:val="000C066F"/>
    <w:rsid w:val="000C0BEA"/>
    <w:rsid w:val="000C0D84"/>
    <w:rsid w:val="000C245F"/>
    <w:rsid w:val="000C5F75"/>
    <w:rsid w:val="000C6579"/>
    <w:rsid w:val="000D0D71"/>
    <w:rsid w:val="000D1791"/>
    <w:rsid w:val="000D3B2D"/>
    <w:rsid w:val="000D3C5B"/>
    <w:rsid w:val="000D49EE"/>
    <w:rsid w:val="000D4A1B"/>
    <w:rsid w:val="000D4B98"/>
    <w:rsid w:val="000D576A"/>
    <w:rsid w:val="000E08E9"/>
    <w:rsid w:val="000E0978"/>
    <w:rsid w:val="000E32BA"/>
    <w:rsid w:val="000E5FB9"/>
    <w:rsid w:val="000E78E5"/>
    <w:rsid w:val="000F048C"/>
    <w:rsid w:val="000F1B4F"/>
    <w:rsid w:val="000F467E"/>
    <w:rsid w:val="00102AAC"/>
    <w:rsid w:val="00103BF0"/>
    <w:rsid w:val="00104B81"/>
    <w:rsid w:val="00104C24"/>
    <w:rsid w:val="001061FC"/>
    <w:rsid w:val="00107C2E"/>
    <w:rsid w:val="00111A7D"/>
    <w:rsid w:val="00115ACC"/>
    <w:rsid w:val="0012036F"/>
    <w:rsid w:val="00120775"/>
    <w:rsid w:val="00120D32"/>
    <w:rsid w:val="00121F77"/>
    <w:rsid w:val="00124637"/>
    <w:rsid w:val="00126C37"/>
    <w:rsid w:val="00126CB2"/>
    <w:rsid w:val="00130CA7"/>
    <w:rsid w:val="00131BA0"/>
    <w:rsid w:val="0013516D"/>
    <w:rsid w:val="001411A5"/>
    <w:rsid w:val="0014226F"/>
    <w:rsid w:val="00142E3C"/>
    <w:rsid w:val="00143BEB"/>
    <w:rsid w:val="00144CFE"/>
    <w:rsid w:val="0014614D"/>
    <w:rsid w:val="00146C58"/>
    <w:rsid w:val="00147D12"/>
    <w:rsid w:val="001520A1"/>
    <w:rsid w:val="00154631"/>
    <w:rsid w:val="00157713"/>
    <w:rsid w:val="00160506"/>
    <w:rsid w:val="00160590"/>
    <w:rsid w:val="00160648"/>
    <w:rsid w:val="0016129B"/>
    <w:rsid w:val="001638CC"/>
    <w:rsid w:val="00163A38"/>
    <w:rsid w:val="00163C78"/>
    <w:rsid w:val="00163D93"/>
    <w:rsid w:val="00164A08"/>
    <w:rsid w:val="00165ADB"/>
    <w:rsid w:val="00165E5A"/>
    <w:rsid w:val="001663F8"/>
    <w:rsid w:val="00174852"/>
    <w:rsid w:val="0017668E"/>
    <w:rsid w:val="0018187D"/>
    <w:rsid w:val="001829E6"/>
    <w:rsid w:val="001836D3"/>
    <w:rsid w:val="00191924"/>
    <w:rsid w:val="001957D2"/>
    <w:rsid w:val="0019637A"/>
    <w:rsid w:val="00196B3B"/>
    <w:rsid w:val="001A05B3"/>
    <w:rsid w:val="001A0AD6"/>
    <w:rsid w:val="001A20C8"/>
    <w:rsid w:val="001A2615"/>
    <w:rsid w:val="001A2722"/>
    <w:rsid w:val="001A3774"/>
    <w:rsid w:val="001A3B97"/>
    <w:rsid w:val="001A6F5D"/>
    <w:rsid w:val="001B1056"/>
    <w:rsid w:val="001B467A"/>
    <w:rsid w:val="001C1402"/>
    <w:rsid w:val="001C4E1A"/>
    <w:rsid w:val="001C6346"/>
    <w:rsid w:val="001C6E03"/>
    <w:rsid w:val="001D10AE"/>
    <w:rsid w:val="001D703E"/>
    <w:rsid w:val="001D7913"/>
    <w:rsid w:val="001E0561"/>
    <w:rsid w:val="001E064A"/>
    <w:rsid w:val="001E2F85"/>
    <w:rsid w:val="001E4947"/>
    <w:rsid w:val="001F1EFF"/>
    <w:rsid w:val="001F1F30"/>
    <w:rsid w:val="001F2F09"/>
    <w:rsid w:val="001F3281"/>
    <w:rsid w:val="001F3F8F"/>
    <w:rsid w:val="002003A2"/>
    <w:rsid w:val="00200678"/>
    <w:rsid w:val="00201141"/>
    <w:rsid w:val="00203FE7"/>
    <w:rsid w:val="00204DF3"/>
    <w:rsid w:val="002056BE"/>
    <w:rsid w:val="00205C1D"/>
    <w:rsid w:val="0020623C"/>
    <w:rsid w:val="00206388"/>
    <w:rsid w:val="00206502"/>
    <w:rsid w:val="00207478"/>
    <w:rsid w:val="00210931"/>
    <w:rsid w:val="00213673"/>
    <w:rsid w:val="00214B40"/>
    <w:rsid w:val="00214FA8"/>
    <w:rsid w:val="0021739B"/>
    <w:rsid w:val="00223BCC"/>
    <w:rsid w:val="0022537F"/>
    <w:rsid w:val="00227140"/>
    <w:rsid w:val="00227402"/>
    <w:rsid w:val="00227D21"/>
    <w:rsid w:val="0023094B"/>
    <w:rsid w:val="00232A12"/>
    <w:rsid w:val="00233719"/>
    <w:rsid w:val="00233BB3"/>
    <w:rsid w:val="00235AA0"/>
    <w:rsid w:val="002364D4"/>
    <w:rsid w:val="00237930"/>
    <w:rsid w:val="00240801"/>
    <w:rsid w:val="002410CB"/>
    <w:rsid w:val="002411BD"/>
    <w:rsid w:val="00242ECE"/>
    <w:rsid w:val="00243126"/>
    <w:rsid w:val="0024651F"/>
    <w:rsid w:val="00247F05"/>
    <w:rsid w:val="00250ED8"/>
    <w:rsid w:val="0025166D"/>
    <w:rsid w:val="00254542"/>
    <w:rsid w:val="002549DC"/>
    <w:rsid w:val="00255EC9"/>
    <w:rsid w:val="00264EF2"/>
    <w:rsid w:val="00267AA3"/>
    <w:rsid w:val="002705D4"/>
    <w:rsid w:val="00274959"/>
    <w:rsid w:val="00274D49"/>
    <w:rsid w:val="002750F8"/>
    <w:rsid w:val="00282F81"/>
    <w:rsid w:val="002831CC"/>
    <w:rsid w:val="0028773E"/>
    <w:rsid w:val="002A08AE"/>
    <w:rsid w:val="002A24DD"/>
    <w:rsid w:val="002A3844"/>
    <w:rsid w:val="002A566B"/>
    <w:rsid w:val="002A7A19"/>
    <w:rsid w:val="002B2F6E"/>
    <w:rsid w:val="002B43CF"/>
    <w:rsid w:val="002B5F1A"/>
    <w:rsid w:val="002B6043"/>
    <w:rsid w:val="002B69E3"/>
    <w:rsid w:val="002B77D5"/>
    <w:rsid w:val="002B79C0"/>
    <w:rsid w:val="002C159E"/>
    <w:rsid w:val="002C16CF"/>
    <w:rsid w:val="002C3755"/>
    <w:rsid w:val="002C379E"/>
    <w:rsid w:val="002C51DC"/>
    <w:rsid w:val="002C711D"/>
    <w:rsid w:val="002C76CB"/>
    <w:rsid w:val="002D3A76"/>
    <w:rsid w:val="002D4267"/>
    <w:rsid w:val="002E0296"/>
    <w:rsid w:val="002E067F"/>
    <w:rsid w:val="002E2E4B"/>
    <w:rsid w:val="002E3513"/>
    <w:rsid w:val="002E4B0C"/>
    <w:rsid w:val="002F1C57"/>
    <w:rsid w:val="002F26D4"/>
    <w:rsid w:val="002F291F"/>
    <w:rsid w:val="002F2FB5"/>
    <w:rsid w:val="002F603C"/>
    <w:rsid w:val="002F606E"/>
    <w:rsid w:val="002F62B6"/>
    <w:rsid w:val="002F694F"/>
    <w:rsid w:val="00300EA1"/>
    <w:rsid w:val="00303446"/>
    <w:rsid w:val="00305275"/>
    <w:rsid w:val="00310A9A"/>
    <w:rsid w:val="00311920"/>
    <w:rsid w:val="003125AC"/>
    <w:rsid w:val="003144E1"/>
    <w:rsid w:val="00316CA0"/>
    <w:rsid w:val="00326234"/>
    <w:rsid w:val="00330F8D"/>
    <w:rsid w:val="003320AC"/>
    <w:rsid w:val="003347A2"/>
    <w:rsid w:val="00340252"/>
    <w:rsid w:val="00340BF4"/>
    <w:rsid w:val="003425FA"/>
    <w:rsid w:val="003430F6"/>
    <w:rsid w:val="003437F7"/>
    <w:rsid w:val="00343F8B"/>
    <w:rsid w:val="00344770"/>
    <w:rsid w:val="0034499B"/>
    <w:rsid w:val="003452E5"/>
    <w:rsid w:val="00355665"/>
    <w:rsid w:val="0035660C"/>
    <w:rsid w:val="00364ECE"/>
    <w:rsid w:val="0036554C"/>
    <w:rsid w:val="003676BB"/>
    <w:rsid w:val="00370E19"/>
    <w:rsid w:val="00373B85"/>
    <w:rsid w:val="00373C72"/>
    <w:rsid w:val="003745AE"/>
    <w:rsid w:val="00376387"/>
    <w:rsid w:val="003764BA"/>
    <w:rsid w:val="00383074"/>
    <w:rsid w:val="003859BF"/>
    <w:rsid w:val="00391AD8"/>
    <w:rsid w:val="003928DE"/>
    <w:rsid w:val="00393FD3"/>
    <w:rsid w:val="003940EC"/>
    <w:rsid w:val="0039432E"/>
    <w:rsid w:val="00394CCB"/>
    <w:rsid w:val="00396076"/>
    <w:rsid w:val="003963A9"/>
    <w:rsid w:val="003973AC"/>
    <w:rsid w:val="0039765B"/>
    <w:rsid w:val="003A1F8E"/>
    <w:rsid w:val="003A3B0C"/>
    <w:rsid w:val="003A406D"/>
    <w:rsid w:val="003A474A"/>
    <w:rsid w:val="003A6053"/>
    <w:rsid w:val="003A6FB7"/>
    <w:rsid w:val="003A733F"/>
    <w:rsid w:val="003B0DF8"/>
    <w:rsid w:val="003B27DD"/>
    <w:rsid w:val="003B2EA2"/>
    <w:rsid w:val="003B4812"/>
    <w:rsid w:val="003B68AC"/>
    <w:rsid w:val="003B7B84"/>
    <w:rsid w:val="003C0AD0"/>
    <w:rsid w:val="003C153A"/>
    <w:rsid w:val="003C301C"/>
    <w:rsid w:val="003C71E3"/>
    <w:rsid w:val="003C754D"/>
    <w:rsid w:val="003C764E"/>
    <w:rsid w:val="003D2B9D"/>
    <w:rsid w:val="003D5375"/>
    <w:rsid w:val="003D6C4E"/>
    <w:rsid w:val="003D767D"/>
    <w:rsid w:val="003E6003"/>
    <w:rsid w:val="003E607A"/>
    <w:rsid w:val="003E6E2A"/>
    <w:rsid w:val="003F0301"/>
    <w:rsid w:val="003F151C"/>
    <w:rsid w:val="003F252F"/>
    <w:rsid w:val="003F36A5"/>
    <w:rsid w:val="003F5530"/>
    <w:rsid w:val="003F6E97"/>
    <w:rsid w:val="003F7017"/>
    <w:rsid w:val="004033E0"/>
    <w:rsid w:val="0040433F"/>
    <w:rsid w:val="00414D2B"/>
    <w:rsid w:val="00420A03"/>
    <w:rsid w:val="00420DC3"/>
    <w:rsid w:val="00420DCC"/>
    <w:rsid w:val="004214E9"/>
    <w:rsid w:val="00421F34"/>
    <w:rsid w:val="00422945"/>
    <w:rsid w:val="00424EA6"/>
    <w:rsid w:val="004256AB"/>
    <w:rsid w:val="0042659C"/>
    <w:rsid w:val="00426649"/>
    <w:rsid w:val="00427E38"/>
    <w:rsid w:val="00433CA2"/>
    <w:rsid w:val="00436F65"/>
    <w:rsid w:val="00437CAB"/>
    <w:rsid w:val="004415E5"/>
    <w:rsid w:val="00441643"/>
    <w:rsid w:val="00442B99"/>
    <w:rsid w:val="00443720"/>
    <w:rsid w:val="00446FE1"/>
    <w:rsid w:val="00447D02"/>
    <w:rsid w:val="004536DB"/>
    <w:rsid w:val="0045608A"/>
    <w:rsid w:val="004572E9"/>
    <w:rsid w:val="00457C14"/>
    <w:rsid w:val="00461AA1"/>
    <w:rsid w:val="0046439E"/>
    <w:rsid w:val="004667B2"/>
    <w:rsid w:val="00467F35"/>
    <w:rsid w:val="00474BE8"/>
    <w:rsid w:val="00476BCF"/>
    <w:rsid w:val="00480124"/>
    <w:rsid w:val="004801D6"/>
    <w:rsid w:val="004801F8"/>
    <w:rsid w:val="0048059C"/>
    <w:rsid w:val="00481007"/>
    <w:rsid w:val="00482CD9"/>
    <w:rsid w:val="00485018"/>
    <w:rsid w:val="00485560"/>
    <w:rsid w:val="004902AD"/>
    <w:rsid w:val="00493C77"/>
    <w:rsid w:val="00494E9F"/>
    <w:rsid w:val="00497978"/>
    <w:rsid w:val="004A653A"/>
    <w:rsid w:val="004A7624"/>
    <w:rsid w:val="004B0778"/>
    <w:rsid w:val="004B2076"/>
    <w:rsid w:val="004B2B29"/>
    <w:rsid w:val="004B759B"/>
    <w:rsid w:val="004B7E16"/>
    <w:rsid w:val="004C206E"/>
    <w:rsid w:val="004C284C"/>
    <w:rsid w:val="004C3020"/>
    <w:rsid w:val="004C31F2"/>
    <w:rsid w:val="004C4B22"/>
    <w:rsid w:val="004C512E"/>
    <w:rsid w:val="004C5755"/>
    <w:rsid w:val="004C5E37"/>
    <w:rsid w:val="004C706C"/>
    <w:rsid w:val="004D0CB8"/>
    <w:rsid w:val="004E759A"/>
    <w:rsid w:val="004F2185"/>
    <w:rsid w:val="004F2332"/>
    <w:rsid w:val="004F474E"/>
    <w:rsid w:val="004F7A07"/>
    <w:rsid w:val="005000D8"/>
    <w:rsid w:val="00501AB9"/>
    <w:rsid w:val="00502B34"/>
    <w:rsid w:val="00502F46"/>
    <w:rsid w:val="005037F6"/>
    <w:rsid w:val="00504DA7"/>
    <w:rsid w:val="005102F5"/>
    <w:rsid w:val="00511590"/>
    <w:rsid w:val="00513BFC"/>
    <w:rsid w:val="00513FDA"/>
    <w:rsid w:val="00515897"/>
    <w:rsid w:val="00520192"/>
    <w:rsid w:val="0052022B"/>
    <w:rsid w:val="00520799"/>
    <w:rsid w:val="005209F3"/>
    <w:rsid w:val="00520EDC"/>
    <w:rsid w:val="00520F8C"/>
    <w:rsid w:val="00522A71"/>
    <w:rsid w:val="00524D72"/>
    <w:rsid w:val="00526F28"/>
    <w:rsid w:val="00530038"/>
    <w:rsid w:val="00533834"/>
    <w:rsid w:val="00535B80"/>
    <w:rsid w:val="00537851"/>
    <w:rsid w:val="0053791F"/>
    <w:rsid w:val="00540483"/>
    <w:rsid w:val="00541F75"/>
    <w:rsid w:val="00544257"/>
    <w:rsid w:val="005545D5"/>
    <w:rsid w:val="005567CB"/>
    <w:rsid w:val="00557C3B"/>
    <w:rsid w:val="005633F5"/>
    <w:rsid w:val="00563A4A"/>
    <w:rsid w:val="0056628F"/>
    <w:rsid w:val="005704AF"/>
    <w:rsid w:val="005708CF"/>
    <w:rsid w:val="0057127D"/>
    <w:rsid w:val="00571F30"/>
    <w:rsid w:val="005720C0"/>
    <w:rsid w:val="00572B36"/>
    <w:rsid w:val="005733F1"/>
    <w:rsid w:val="00573CAF"/>
    <w:rsid w:val="005763AD"/>
    <w:rsid w:val="00576EC8"/>
    <w:rsid w:val="00577E6E"/>
    <w:rsid w:val="00581184"/>
    <w:rsid w:val="00581488"/>
    <w:rsid w:val="00582ED1"/>
    <w:rsid w:val="00585637"/>
    <w:rsid w:val="005860D5"/>
    <w:rsid w:val="00586924"/>
    <w:rsid w:val="00596AC4"/>
    <w:rsid w:val="005A02D2"/>
    <w:rsid w:val="005A0F2C"/>
    <w:rsid w:val="005B0410"/>
    <w:rsid w:val="005B0619"/>
    <w:rsid w:val="005B35BE"/>
    <w:rsid w:val="005B3DB5"/>
    <w:rsid w:val="005B4A90"/>
    <w:rsid w:val="005B509D"/>
    <w:rsid w:val="005B5F99"/>
    <w:rsid w:val="005B629A"/>
    <w:rsid w:val="005B6C3D"/>
    <w:rsid w:val="005C1905"/>
    <w:rsid w:val="005C1E98"/>
    <w:rsid w:val="005C7494"/>
    <w:rsid w:val="005C777C"/>
    <w:rsid w:val="005D464F"/>
    <w:rsid w:val="005D4EE2"/>
    <w:rsid w:val="005D503C"/>
    <w:rsid w:val="005E0787"/>
    <w:rsid w:val="005E2F2E"/>
    <w:rsid w:val="005E389B"/>
    <w:rsid w:val="005E43E4"/>
    <w:rsid w:val="005E451E"/>
    <w:rsid w:val="005E4B71"/>
    <w:rsid w:val="005E772B"/>
    <w:rsid w:val="005F05B0"/>
    <w:rsid w:val="005F179D"/>
    <w:rsid w:val="005F1BDE"/>
    <w:rsid w:val="005F3C2C"/>
    <w:rsid w:val="005F3C60"/>
    <w:rsid w:val="005F4AD6"/>
    <w:rsid w:val="005F56A8"/>
    <w:rsid w:val="005F70FA"/>
    <w:rsid w:val="00601BD6"/>
    <w:rsid w:val="00602042"/>
    <w:rsid w:val="006026BA"/>
    <w:rsid w:val="00602737"/>
    <w:rsid w:val="0060675C"/>
    <w:rsid w:val="006078E6"/>
    <w:rsid w:val="00610708"/>
    <w:rsid w:val="0061132A"/>
    <w:rsid w:val="00612D2D"/>
    <w:rsid w:val="00615008"/>
    <w:rsid w:val="0062087A"/>
    <w:rsid w:val="006248F5"/>
    <w:rsid w:val="00624CB1"/>
    <w:rsid w:val="00624F7F"/>
    <w:rsid w:val="006254D8"/>
    <w:rsid w:val="006272A8"/>
    <w:rsid w:val="006323F9"/>
    <w:rsid w:val="006355FB"/>
    <w:rsid w:val="006417E3"/>
    <w:rsid w:val="00641EC9"/>
    <w:rsid w:val="00642023"/>
    <w:rsid w:val="006420D9"/>
    <w:rsid w:val="006439F1"/>
    <w:rsid w:val="00652779"/>
    <w:rsid w:val="00657882"/>
    <w:rsid w:val="00660442"/>
    <w:rsid w:val="006627B9"/>
    <w:rsid w:val="006645A5"/>
    <w:rsid w:val="00665B1A"/>
    <w:rsid w:val="0066684A"/>
    <w:rsid w:val="006702FA"/>
    <w:rsid w:val="006712AA"/>
    <w:rsid w:val="00673212"/>
    <w:rsid w:val="00677115"/>
    <w:rsid w:val="0067729D"/>
    <w:rsid w:val="006773E3"/>
    <w:rsid w:val="0068793E"/>
    <w:rsid w:val="00687C1C"/>
    <w:rsid w:val="006907F4"/>
    <w:rsid w:val="0069305A"/>
    <w:rsid w:val="00693DF0"/>
    <w:rsid w:val="006A062B"/>
    <w:rsid w:val="006A140A"/>
    <w:rsid w:val="006A2C8B"/>
    <w:rsid w:val="006A391F"/>
    <w:rsid w:val="006A5148"/>
    <w:rsid w:val="006A6CD0"/>
    <w:rsid w:val="006B095C"/>
    <w:rsid w:val="006B143B"/>
    <w:rsid w:val="006B17C7"/>
    <w:rsid w:val="006B4425"/>
    <w:rsid w:val="006B4792"/>
    <w:rsid w:val="006B4976"/>
    <w:rsid w:val="006B57B3"/>
    <w:rsid w:val="006B5C69"/>
    <w:rsid w:val="006B63D9"/>
    <w:rsid w:val="006B7E71"/>
    <w:rsid w:val="006C04EA"/>
    <w:rsid w:val="006C0D0C"/>
    <w:rsid w:val="006C0D3B"/>
    <w:rsid w:val="006C0EED"/>
    <w:rsid w:val="006C33EA"/>
    <w:rsid w:val="006C4C2D"/>
    <w:rsid w:val="006C6AB6"/>
    <w:rsid w:val="006C6C86"/>
    <w:rsid w:val="006C7310"/>
    <w:rsid w:val="006D0E44"/>
    <w:rsid w:val="006D14F3"/>
    <w:rsid w:val="006D432A"/>
    <w:rsid w:val="006D46F9"/>
    <w:rsid w:val="006E0D83"/>
    <w:rsid w:val="006E1748"/>
    <w:rsid w:val="006E2444"/>
    <w:rsid w:val="006E620A"/>
    <w:rsid w:val="006E7EF4"/>
    <w:rsid w:val="006F0AC9"/>
    <w:rsid w:val="006F386B"/>
    <w:rsid w:val="006F750A"/>
    <w:rsid w:val="006F7F70"/>
    <w:rsid w:val="00700894"/>
    <w:rsid w:val="00700BE0"/>
    <w:rsid w:val="00701635"/>
    <w:rsid w:val="00701ACF"/>
    <w:rsid w:val="00703201"/>
    <w:rsid w:val="007057F4"/>
    <w:rsid w:val="00706DC1"/>
    <w:rsid w:val="0071470C"/>
    <w:rsid w:val="00716419"/>
    <w:rsid w:val="0071770B"/>
    <w:rsid w:val="00722248"/>
    <w:rsid w:val="00722C3A"/>
    <w:rsid w:val="00722F92"/>
    <w:rsid w:val="0072365C"/>
    <w:rsid w:val="00723A16"/>
    <w:rsid w:val="00723C56"/>
    <w:rsid w:val="0073070A"/>
    <w:rsid w:val="00730E42"/>
    <w:rsid w:val="00731BCF"/>
    <w:rsid w:val="007338E7"/>
    <w:rsid w:val="007341B7"/>
    <w:rsid w:val="00734277"/>
    <w:rsid w:val="007360E7"/>
    <w:rsid w:val="00736EF4"/>
    <w:rsid w:val="00737EAB"/>
    <w:rsid w:val="007413F5"/>
    <w:rsid w:val="00742E96"/>
    <w:rsid w:val="00743595"/>
    <w:rsid w:val="00744370"/>
    <w:rsid w:val="0074444D"/>
    <w:rsid w:val="00745A6B"/>
    <w:rsid w:val="0074740C"/>
    <w:rsid w:val="00747CD7"/>
    <w:rsid w:val="00751626"/>
    <w:rsid w:val="007528E1"/>
    <w:rsid w:val="00755C6C"/>
    <w:rsid w:val="00757838"/>
    <w:rsid w:val="007603DB"/>
    <w:rsid w:val="00762A86"/>
    <w:rsid w:val="0076348C"/>
    <w:rsid w:val="00765A19"/>
    <w:rsid w:val="0076782F"/>
    <w:rsid w:val="00767F0A"/>
    <w:rsid w:val="00770BED"/>
    <w:rsid w:val="00772332"/>
    <w:rsid w:val="0077327A"/>
    <w:rsid w:val="00775A1F"/>
    <w:rsid w:val="007765CE"/>
    <w:rsid w:val="00777748"/>
    <w:rsid w:val="00780835"/>
    <w:rsid w:val="00781420"/>
    <w:rsid w:val="00781B7D"/>
    <w:rsid w:val="007820E2"/>
    <w:rsid w:val="00791F8E"/>
    <w:rsid w:val="00794C87"/>
    <w:rsid w:val="00795068"/>
    <w:rsid w:val="007A0021"/>
    <w:rsid w:val="007A5932"/>
    <w:rsid w:val="007A643C"/>
    <w:rsid w:val="007B1053"/>
    <w:rsid w:val="007B194A"/>
    <w:rsid w:val="007B3BE6"/>
    <w:rsid w:val="007B5226"/>
    <w:rsid w:val="007B5FF9"/>
    <w:rsid w:val="007B62B7"/>
    <w:rsid w:val="007B63E8"/>
    <w:rsid w:val="007B6477"/>
    <w:rsid w:val="007C0155"/>
    <w:rsid w:val="007C05EA"/>
    <w:rsid w:val="007C3533"/>
    <w:rsid w:val="007C61A4"/>
    <w:rsid w:val="007C715D"/>
    <w:rsid w:val="007C71A9"/>
    <w:rsid w:val="007D150E"/>
    <w:rsid w:val="007D1929"/>
    <w:rsid w:val="007D2ED4"/>
    <w:rsid w:val="007D50EB"/>
    <w:rsid w:val="007D637E"/>
    <w:rsid w:val="007D73C6"/>
    <w:rsid w:val="007E0F80"/>
    <w:rsid w:val="007E113A"/>
    <w:rsid w:val="007E34CD"/>
    <w:rsid w:val="007E38CE"/>
    <w:rsid w:val="007E4CF2"/>
    <w:rsid w:val="007E5306"/>
    <w:rsid w:val="007E5661"/>
    <w:rsid w:val="007E7225"/>
    <w:rsid w:val="007F2BF5"/>
    <w:rsid w:val="007F3FF1"/>
    <w:rsid w:val="007F70B3"/>
    <w:rsid w:val="00803423"/>
    <w:rsid w:val="00804EC7"/>
    <w:rsid w:val="00806E83"/>
    <w:rsid w:val="0081024C"/>
    <w:rsid w:val="0081347E"/>
    <w:rsid w:val="00820DE9"/>
    <w:rsid w:val="0082339C"/>
    <w:rsid w:val="0082464A"/>
    <w:rsid w:val="0083061C"/>
    <w:rsid w:val="00830F7A"/>
    <w:rsid w:val="008314E7"/>
    <w:rsid w:val="00832B49"/>
    <w:rsid w:val="00833FD5"/>
    <w:rsid w:val="0083462E"/>
    <w:rsid w:val="00834C82"/>
    <w:rsid w:val="008352DC"/>
    <w:rsid w:val="0083797B"/>
    <w:rsid w:val="00840FD4"/>
    <w:rsid w:val="00842B65"/>
    <w:rsid w:val="008437D1"/>
    <w:rsid w:val="00843C0F"/>
    <w:rsid w:val="00844FF1"/>
    <w:rsid w:val="008458AB"/>
    <w:rsid w:val="0085149E"/>
    <w:rsid w:val="00853939"/>
    <w:rsid w:val="0085462F"/>
    <w:rsid w:val="00860752"/>
    <w:rsid w:val="00862B2E"/>
    <w:rsid w:val="00862C52"/>
    <w:rsid w:val="00863215"/>
    <w:rsid w:val="00864852"/>
    <w:rsid w:val="00865E26"/>
    <w:rsid w:val="008670BB"/>
    <w:rsid w:val="00867D8D"/>
    <w:rsid w:val="00870464"/>
    <w:rsid w:val="00870747"/>
    <w:rsid w:val="008718AA"/>
    <w:rsid w:val="008755D9"/>
    <w:rsid w:val="008774FD"/>
    <w:rsid w:val="00877BC8"/>
    <w:rsid w:val="008808B8"/>
    <w:rsid w:val="00883991"/>
    <w:rsid w:val="00883C9D"/>
    <w:rsid w:val="00890C5F"/>
    <w:rsid w:val="0089423E"/>
    <w:rsid w:val="008A0154"/>
    <w:rsid w:val="008A0F4C"/>
    <w:rsid w:val="008A256F"/>
    <w:rsid w:val="008A25CD"/>
    <w:rsid w:val="008A4678"/>
    <w:rsid w:val="008A5E6D"/>
    <w:rsid w:val="008A60A2"/>
    <w:rsid w:val="008B0F94"/>
    <w:rsid w:val="008B1C3B"/>
    <w:rsid w:val="008B21AF"/>
    <w:rsid w:val="008B2315"/>
    <w:rsid w:val="008B48A7"/>
    <w:rsid w:val="008C0A5B"/>
    <w:rsid w:val="008C0C0B"/>
    <w:rsid w:val="008C2C36"/>
    <w:rsid w:val="008C3168"/>
    <w:rsid w:val="008C4107"/>
    <w:rsid w:val="008C7797"/>
    <w:rsid w:val="008D34CA"/>
    <w:rsid w:val="008D513E"/>
    <w:rsid w:val="008D7CD1"/>
    <w:rsid w:val="008D7F66"/>
    <w:rsid w:val="008E1218"/>
    <w:rsid w:val="008E1615"/>
    <w:rsid w:val="008E63EB"/>
    <w:rsid w:val="008E77AD"/>
    <w:rsid w:val="008F1E76"/>
    <w:rsid w:val="008F2BCC"/>
    <w:rsid w:val="008F35DA"/>
    <w:rsid w:val="008F63BB"/>
    <w:rsid w:val="008F6BDA"/>
    <w:rsid w:val="00900035"/>
    <w:rsid w:val="009050B7"/>
    <w:rsid w:val="009056D0"/>
    <w:rsid w:val="00905BC4"/>
    <w:rsid w:val="009060E4"/>
    <w:rsid w:val="00906BC5"/>
    <w:rsid w:val="00906F73"/>
    <w:rsid w:val="00907F09"/>
    <w:rsid w:val="0091210C"/>
    <w:rsid w:val="00917A4D"/>
    <w:rsid w:val="00925D1E"/>
    <w:rsid w:val="00927827"/>
    <w:rsid w:val="00930879"/>
    <w:rsid w:val="00932326"/>
    <w:rsid w:val="009336E5"/>
    <w:rsid w:val="00933EA5"/>
    <w:rsid w:val="009351AA"/>
    <w:rsid w:val="009367FB"/>
    <w:rsid w:val="00936FCE"/>
    <w:rsid w:val="00937947"/>
    <w:rsid w:val="00940A7E"/>
    <w:rsid w:val="0094212C"/>
    <w:rsid w:val="00944E43"/>
    <w:rsid w:val="00944F9B"/>
    <w:rsid w:val="0094522E"/>
    <w:rsid w:val="00946BA0"/>
    <w:rsid w:val="00951C51"/>
    <w:rsid w:val="00953E86"/>
    <w:rsid w:val="00955023"/>
    <w:rsid w:val="00964D89"/>
    <w:rsid w:val="009661E1"/>
    <w:rsid w:val="009710EE"/>
    <w:rsid w:val="009734F4"/>
    <w:rsid w:val="00976F0F"/>
    <w:rsid w:val="00977C41"/>
    <w:rsid w:val="0098217F"/>
    <w:rsid w:val="00982FF7"/>
    <w:rsid w:val="00983095"/>
    <w:rsid w:val="00984CBF"/>
    <w:rsid w:val="00985B41"/>
    <w:rsid w:val="00987D3E"/>
    <w:rsid w:val="00991B2C"/>
    <w:rsid w:val="00992BB4"/>
    <w:rsid w:val="00993318"/>
    <w:rsid w:val="00994909"/>
    <w:rsid w:val="00996C9A"/>
    <w:rsid w:val="009974B1"/>
    <w:rsid w:val="009A1706"/>
    <w:rsid w:val="009A2883"/>
    <w:rsid w:val="009A3C77"/>
    <w:rsid w:val="009A4AA5"/>
    <w:rsid w:val="009B2639"/>
    <w:rsid w:val="009B2A5D"/>
    <w:rsid w:val="009B4348"/>
    <w:rsid w:val="009B5A42"/>
    <w:rsid w:val="009B6110"/>
    <w:rsid w:val="009B632F"/>
    <w:rsid w:val="009B63D0"/>
    <w:rsid w:val="009B6879"/>
    <w:rsid w:val="009B72D2"/>
    <w:rsid w:val="009B78F6"/>
    <w:rsid w:val="009C3B04"/>
    <w:rsid w:val="009C4A0F"/>
    <w:rsid w:val="009C53A1"/>
    <w:rsid w:val="009D02B1"/>
    <w:rsid w:val="009D0D40"/>
    <w:rsid w:val="009D3F9C"/>
    <w:rsid w:val="009D4B14"/>
    <w:rsid w:val="009E1FAE"/>
    <w:rsid w:val="009E3344"/>
    <w:rsid w:val="009E3B46"/>
    <w:rsid w:val="009E5782"/>
    <w:rsid w:val="009E6EC3"/>
    <w:rsid w:val="009F02C7"/>
    <w:rsid w:val="009F08E5"/>
    <w:rsid w:val="009F1CB7"/>
    <w:rsid w:val="009F27C8"/>
    <w:rsid w:val="009F3C6D"/>
    <w:rsid w:val="009F4DBE"/>
    <w:rsid w:val="009F67D4"/>
    <w:rsid w:val="00A001C5"/>
    <w:rsid w:val="00A022CD"/>
    <w:rsid w:val="00A0257D"/>
    <w:rsid w:val="00A04952"/>
    <w:rsid w:val="00A11260"/>
    <w:rsid w:val="00A23F35"/>
    <w:rsid w:val="00A2430A"/>
    <w:rsid w:val="00A2439E"/>
    <w:rsid w:val="00A27B46"/>
    <w:rsid w:val="00A3321E"/>
    <w:rsid w:val="00A33AA9"/>
    <w:rsid w:val="00A3786A"/>
    <w:rsid w:val="00A379A4"/>
    <w:rsid w:val="00A4097A"/>
    <w:rsid w:val="00A40AA3"/>
    <w:rsid w:val="00A41958"/>
    <w:rsid w:val="00A42B87"/>
    <w:rsid w:val="00A43965"/>
    <w:rsid w:val="00A43F45"/>
    <w:rsid w:val="00A503DA"/>
    <w:rsid w:val="00A54296"/>
    <w:rsid w:val="00A54D0C"/>
    <w:rsid w:val="00A5647D"/>
    <w:rsid w:val="00A573B0"/>
    <w:rsid w:val="00A60749"/>
    <w:rsid w:val="00A6168A"/>
    <w:rsid w:val="00A630DC"/>
    <w:rsid w:val="00A6317F"/>
    <w:rsid w:val="00A65241"/>
    <w:rsid w:val="00A66729"/>
    <w:rsid w:val="00A66A59"/>
    <w:rsid w:val="00A67C96"/>
    <w:rsid w:val="00A71201"/>
    <w:rsid w:val="00A73793"/>
    <w:rsid w:val="00A73E87"/>
    <w:rsid w:val="00A7686F"/>
    <w:rsid w:val="00A773C0"/>
    <w:rsid w:val="00A811A1"/>
    <w:rsid w:val="00A87685"/>
    <w:rsid w:val="00A92B4B"/>
    <w:rsid w:val="00A9359F"/>
    <w:rsid w:val="00A93836"/>
    <w:rsid w:val="00A94F5F"/>
    <w:rsid w:val="00A96586"/>
    <w:rsid w:val="00A974F3"/>
    <w:rsid w:val="00AA09CF"/>
    <w:rsid w:val="00AA0B58"/>
    <w:rsid w:val="00AA2734"/>
    <w:rsid w:val="00AA2E56"/>
    <w:rsid w:val="00AA354B"/>
    <w:rsid w:val="00AA47A9"/>
    <w:rsid w:val="00AA498E"/>
    <w:rsid w:val="00AA5185"/>
    <w:rsid w:val="00AA7EDA"/>
    <w:rsid w:val="00AB53AB"/>
    <w:rsid w:val="00AB5FAF"/>
    <w:rsid w:val="00AB72C9"/>
    <w:rsid w:val="00AC1512"/>
    <w:rsid w:val="00AC302F"/>
    <w:rsid w:val="00AC3D29"/>
    <w:rsid w:val="00AC4B2F"/>
    <w:rsid w:val="00AC79E6"/>
    <w:rsid w:val="00AD604E"/>
    <w:rsid w:val="00AD682B"/>
    <w:rsid w:val="00AE0517"/>
    <w:rsid w:val="00AE2BED"/>
    <w:rsid w:val="00AE3A8E"/>
    <w:rsid w:val="00AE4CC3"/>
    <w:rsid w:val="00AE52A8"/>
    <w:rsid w:val="00AE6625"/>
    <w:rsid w:val="00AE6C85"/>
    <w:rsid w:val="00AE7605"/>
    <w:rsid w:val="00AF2FD0"/>
    <w:rsid w:val="00AF407E"/>
    <w:rsid w:val="00AF58E9"/>
    <w:rsid w:val="00AF783C"/>
    <w:rsid w:val="00B002FB"/>
    <w:rsid w:val="00B10C9A"/>
    <w:rsid w:val="00B12402"/>
    <w:rsid w:val="00B14E29"/>
    <w:rsid w:val="00B17A81"/>
    <w:rsid w:val="00B2048C"/>
    <w:rsid w:val="00B237DD"/>
    <w:rsid w:val="00B242A7"/>
    <w:rsid w:val="00B25871"/>
    <w:rsid w:val="00B33E19"/>
    <w:rsid w:val="00B35927"/>
    <w:rsid w:val="00B364DA"/>
    <w:rsid w:val="00B36FFE"/>
    <w:rsid w:val="00B37788"/>
    <w:rsid w:val="00B37D8B"/>
    <w:rsid w:val="00B41D60"/>
    <w:rsid w:val="00B42317"/>
    <w:rsid w:val="00B4316C"/>
    <w:rsid w:val="00B43296"/>
    <w:rsid w:val="00B434E4"/>
    <w:rsid w:val="00B4482F"/>
    <w:rsid w:val="00B4694A"/>
    <w:rsid w:val="00B51DC3"/>
    <w:rsid w:val="00B55560"/>
    <w:rsid w:val="00B55CD9"/>
    <w:rsid w:val="00B57A12"/>
    <w:rsid w:val="00B603F8"/>
    <w:rsid w:val="00B638AA"/>
    <w:rsid w:val="00B6406A"/>
    <w:rsid w:val="00B70075"/>
    <w:rsid w:val="00B70678"/>
    <w:rsid w:val="00B729A2"/>
    <w:rsid w:val="00B73309"/>
    <w:rsid w:val="00B75678"/>
    <w:rsid w:val="00B7651A"/>
    <w:rsid w:val="00B77CC6"/>
    <w:rsid w:val="00B92990"/>
    <w:rsid w:val="00B95217"/>
    <w:rsid w:val="00B97161"/>
    <w:rsid w:val="00BA06CF"/>
    <w:rsid w:val="00BA1DCD"/>
    <w:rsid w:val="00BA5035"/>
    <w:rsid w:val="00BA5C5A"/>
    <w:rsid w:val="00BA7F3F"/>
    <w:rsid w:val="00BB05DB"/>
    <w:rsid w:val="00BB09A9"/>
    <w:rsid w:val="00BB66DD"/>
    <w:rsid w:val="00BB6DC8"/>
    <w:rsid w:val="00BC0A41"/>
    <w:rsid w:val="00BC13CB"/>
    <w:rsid w:val="00BC1526"/>
    <w:rsid w:val="00BC557E"/>
    <w:rsid w:val="00BC5E47"/>
    <w:rsid w:val="00BD0F91"/>
    <w:rsid w:val="00BD107A"/>
    <w:rsid w:val="00BD26A3"/>
    <w:rsid w:val="00BD390B"/>
    <w:rsid w:val="00BD46D8"/>
    <w:rsid w:val="00BD481C"/>
    <w:rsid w:val="00BD5D39"/>
    <w:rsid w:val="00BE5528"/>
    <w:rsid w:val="00BE6105"/>
    <w:rsid w:val="00BE6267"/>
    <w:rsid w:val="00BE6B91"/>
    <w:rsid w:val="00BF0BDF"/>
    <w:rsid w:val="00BF0E14"/>
    <w:rsid w:val="00BF0F96"/>
    <w:rsid w:val="00BF1209"/>
    <w:rsid w:val="00BF2978"/>
    <w:rsid w:val="00BF2D76"/>
    <w:rsid w:val="00BF52E3"/>
    <w:rsid w:val="00BF5771"/>
    <w:rsid w:val="00BF5E10"/>
    <w:rsid w:val="00C0338B"/>
    <w:rsid w:val="00C03B15"/>
    <w:rsid w:val="00C05735"/>
    <w:rsid w:val="00C0667C"/>
    <w:rsid w:val="00C21270"/>
    <w:rsid w:val="00C23FD5"/>
    <w:rsid w:val="00C25832"/>
    <w:rsid w:val="00C27E4B"/>
    <w:rsid w:val="00C306F5"/>
    <w:rsid w:val="00C309F7"/>
    <w:rsid w:val="00C31060"/>
    <w:rsid w:val="00C335BE"/>
    <w:rsid w:val="00C33E22"/>
    <w:rsid w:val="00C34824"/>
    <w:rsid w:val="00C34E7F"/>
    <w:rsid w:val="00C357E4"/>
    <w:rsid w:val="00C35C25"/>
    <w:rsid w:val="00C41E51"/>
    <w:rsid w:val="00C44CA5"/>
    <w:rsid w:val="00C456E6"/>
    <w:rsid w:val="00C45A80"/>
    <w:rsid w:val="00C462EB"/>
    <w:rsid w:val="00C46D7A"/>
    <w:rsid w:val="00C46FD0"/>
    <w:rsid w:val="00C5071A"/>
    <w:rsid w:val="00C50D01"/>
    <w:rsid w:val="00C514A1"/>
    <w:rsid w:val="00C51C28"/>
    <w:rsid w:val="00C527DD"/>
    <w:rsid w:val="00C5487F"/>
    <w:rsid w:val="00C56211"/>
    <w:rsid w:val="00C646B1"/>
    <w:rsid w:val="00C648A5"/>
    <w:rsid w:val="00C71896"/>
    <w:rsid w:val="00C7208F"/>
    <w:rsid w:val="00C74BC3"/>
    <w:rsid w:val="00C75C9D"/>
    <w:rsid w:val="00C76637"/>
    <w:rsid w:val="00C76BDF"/>
    <w:rsid w:val="00C80749"/>
    <w:rsid w:val="00C840AA"/>
    <w:rsid w:val="00C874AF"/>
    <w:rsid w:val="00C90495"/>
    <w:rsid w:val="00C9125B"/>
    <w:rsid w:val="00C92586"/>
    <w:rsid w:val="00C929E2"/>
    <w:rsid w:val="00C9665D"/>
    <w:rsid w:val="00CA182C"/>
    <w:rsid w:val="00CA335E"/>
    <w:rsid w:val="00CA4BF2"/>
    <w:rsid w:val="00CA4E08"/>
    <w:rsid w:val="00CA7858"/>
    <w:rsid w:val="00CB0566"/>
    <w:rsid w:val="00CB41C8"/>
    <w:rsid w:val="00CB5EA7"/>
    <w:rsid w:val="00CB7E44"/>
    <w:rsid w:val="00CC118C"/>
    <w:rsid w:val="00CC22DA"/>
    <w:rsid w:val="00CC5328"/>
    <w:rsid w:val="00CC5FD4"/>
    <w:rsid w:val="00CD192B"/>
    <w:rsid w:val="00CD72EB"/>
    <w:rsid w:val="00CD7AC7"/>
    <w:rsid w:val="00CE05B8"/>
    <w:rsid w:val="00CE293E"/>
    <w:rsid w:val="00CE321B"/>
    <w:rsid w:val="00CE5190"/>
    <w:rsid w:val="00CE5998"/>
    <w:rsid w:val="00CE6EC8"/>
    <w:rsid w:val="00CE77FA"/>
    <w:rsid w:val="00CE7CDC"/>
    <w:rsid w:val="00CF1EC1"/>
    <w:rsid w:val="00CF2C22"/>
    <w:rsid w:val="00CF307D"/>
    <w:rsid w:val="00CF4F6E"/>
    <w:rsid w:val="00CF6CCD"/>
    <w:rsid w:val="00D02829"/>
    <w:rsid w:val="00D04B79"/>
    <w:rsid w:val="00D05609"/>
    <w:rsid w:val="00D128D3"/>
    <w:rsid w:val="00D135E1"/>
    <w:rsid w:val="00D13D8D"/>
    <w:rsid w:val="00D14132"/>
    <w:rsid w:val="00D16C81"/>
    <w:rsid w:val="00D17077"/>
    <w:rsid w:val="00D205A1"/>
    <w:rsid w:val="00D22035"/>
    <w:rsid w:val="00D222D5"/>
    <w:rsid w:val="00D229D8"/>
    <w:rsid w:val="00D250B7"/>
    <w:rsid w:val="00D2616D"/>
    <w:rsid w:val="00D268F4"/>
    <w:rsid w:val="00D26D40"/>
    <w:rsid w:val="00D31384"/>
    <w:rsid w:val="00D323B5"/>
    <w:rsid w:val="00D365A9"/>
    <w:rsid w:val="00D41400"/>
    <w:rsid w:val="00D42D69"/>
    <w:rsid w:val="00D430B8"/>
    <w:rsid w:val="00D43612"/>
    <w:rsid w:val="00D5225D"/>
    <w:rsid w:val="00D52A6F"/>
    <w:rsid w:val="00D54202"/>
    <w:rsid w:val="00D60003"/>
    <w:rsid w:val="00D6043E"/>
    <w:rsid w:val="00D621AA"/>
    <w:rsid w:val="00D62D7D"/>
    <w:rsid w:val="00D679F7"/>
    <w:rsid w:val="00D7187D"/>
    <w:rsid w:val="00D71C20"/>
    <w:rsid w:val="00D726B6"/>
    <w:rsid w:val="00D72AFB"/>
    <w:rsid w:val="00D735D3"/>
    <w:rsid w:val="00D752EF"/>
    <w:rsid w:val="00D779B0"/>
    <w:rsid w:val="00D815A8"/>
    <w:rsid w:val="00D82D4C"/>
    <w:rsid w:val="00D8358D"/>
    <w:rsid w:val="00D84055"/>
    <w:rsid w:val="00D841FB"/>
    <w:rsid w:val="00D86683"/>
    <w:rsid w:val="00D9049C"/>
    <w:rsid w:val="00D913D6"/>
    <w:rsid w:val="00D95E82"/>
    <w:rsid w:val="00D973BE"/>
    <w:rsid w:val="00D9779C"/>
    <w:rsid w:val="00DA190E"/>
    <w:rsid w:val="00DA2851"/>
    <w:rsid w:val="00DA7B37"/>
    <w:rsid w:val="00DB0AD8"/>
    <w:rsid w:val="00DB4502"/>
    <w:rsid w:val="00DB4A6E"/>
    <w:rsid w:val="00DB4AAE"/>
    <w:rsid w:val="00DB5768"/>
    <w:rsid w:val="00DB7ECA"/>
    <w:rsid w:val="00DB7F6E"/>
    <w:rsid w:val="00DC1A09"/>
    <w:rsid w:val="00DC2BCD"/>
    <w:rsid w:val="00DC2CB7"/>
    <w:rsid w:val="00DC365E"/>
    <w:rsid w:val="00DC3980"/>
    <w:rsid w:val="00DC715F"/>
    <w:rsid w:val="00DE3AD8"/>
    <w:rsid w:val="00DE55F7"/>
    <w:rsid w:val="00DE672C"/>
    <w:rsid w:val="00DF043E"/>
    <w:rsid w:val="00DF1083"/>
    <w:rsid w:val="00DF1101"/>
    <w:rsid w:val="00DF27B9"/>
    <w:rsid w:val="00DF56EF"/>
    <w:rsid w:val="00DF5806"/>
    <w:rsid w:val="00DF67CD"/>
    <w:rsid w:val="00E01D5A"/>
    <w:rsid w:val="00E021F9"/>
    <w:rsid w:val="00E03B40"/>
    <w:rsid w:val="00E06F7F"/>
    <w:rsid w:val="00E10025"/>
    <w:rsid w:val="00E126B5"/>
    <w:rsid w:val="00E16A0E"/>
    <w:rsid w:val="00E17474"/>
    <w:rsid w:val="00E24A54"/>
    <w:rsid w:val="00E26F76"/>
    <w:rsid w:val="00E30023"/>
    <w:rsid w:val="00E30303"/>
    <w:rsid w:val="00E31A26"/>
    <w:rsid w:val="00E33741"/>
    <w:rsid w:val="00E3402F"/>
    <w:rsid w:val="00E351C4"/>
    <w:rsid w:val="00E37371"/>
    <w:rsid w:val="00E40A0B"/>
    <w:rsid w:val="00E42A17"/>
    <w:rsid w:val="00E435C7"/>
    <w:rsid w:val="00E43F7D"/>
    <w:rsid w:val="00E4474F"/>
    <w:rsid w:val="00E45B4B"/>
    <w:rsid w:val="00E45F55"/>
    <w:rsid w:val="00E46EFA"/>
    <w:rsid w:val="00E51D81"/>
    <w:rsid w:val="00E53B95"/>
    <w:rsid w:val="00E53E6E"/>
    <w:rsid w:val="00E550EE"/>
    <w:rsid w:val="00E5531B"/>
    <w:rsid w:val="00E56DDF"/>
    <w:rsid w:val="00E60C0C"/>
    <w:rsid w:val="00E65A08"/>
    <w:rsid w:val="00E7058E"/>
    <w:rsid w:val="00E7060D"/>
    <w:rsid w:val="00E7068C"/>
    <w:rsid w:val="00E70D5C"/>
    <w:rsid w:val="00E725B4"/>
    <w:rsid w:val="00E726B9"/>
    <w:rsid w:val="00E76244"/>
    <w:rsid w:val="00E80A55"/>
    <w:rsid w:val="00E81FFF"/>
    <w:rsid w:val="00E8378A"/>
    <w:rsid w:val="00E85A59"/>
    <w:rsid w:val="00E9099D"/>
    <w:rsid w:val="00E91BEC"/>
    <w:rsid w:val="00E94496"/>
    <w:rsid w:val="00E9580D"/>
    <w:rsid w:val="00E95D33"/>
    <w:rsid w:val="00E968EC"/>
    <w:rsid w:val="00E973CE"/>
    <w:rsid w:val="00EA18F4"/>
    <w:rsid w:val="00EA20C1"/>
    <w:rsid w:val="00EA36C8"/>
    <w:rsid w:val="00EA39CB"/>
    <w:rsid w:val="00EA4FB4"/>
    <w:rsid w:val="00EA5971"/>
    <w:rsid w:val="00EA7D3B"/>
    <w:rsid w:val="00EB2640"/>
    <w:rsid w:val="00EB5515"/>
    <w:rsid w:val="00EB6E35"/>
    <w:rsid w:val="00EC04D5"/>
    <w:rsid w:val="00EC0838"/>
    <w:rsid w:val="00EC3DFD"/>
    <w:rsid w:val="00EC73EE"/>
    <w:rsid w:val="00ED0BE8"/>
    <w:rsid w:val="00ED1608"/>
    <w:rsid w:val="00ED2F71"/>
    <w:rsid w:val="00ED47BD"/>
    <w:rsid w:val="00ED5F9C"/>
    <w:rsid w:val="00EE068D"/>
    <w:rsid w:val="00EE1AD1"/>
    <w:rsid w:val="00EE2149"/>
    <w:rsid w:val="00EE27FB"/>
    <w:rsid w:val="00EE2B39"/>
    <w:rsid w:val="00EE4DDA"/>
    <w:rsid w:val="00EE55A8"/>
    <w:rsid w:val="00EE6A05"/>
    <w:rsid w:val="00EF1874"/>
    <w:rsid w:val="00EF3F6D"/>
    <w:rsid w:val="00EF57C1"/>
    <w:rsid w:val="00EF5BB5"/>
    <w:rsid w:val="00F02B79"/>
    <w:rsid w:val="00F0413B"/>
    <w:rsid w:val="00F05D4A"/>
    <w:rsid w:val="00F10A1A"/>
    <w:rsid w:val="00F11A46"/>
    <w:rsid w:val="00F12ACC"/>
    <w:rsid w:val="00F22E45"/>
    <w:rsid w:val="00F23090"/>
    <w:rsid w:val="00F255AE"/>
    <w:rsid w:val="00F32AFD"/>
    <w:rsid w:val="00F33030"/>
    <w:rsid w:val="00F360DE"/>
    <w:rsid w:val="00F361D8"/>
    <w:rsid w:val="00F4244C"/>
    <w:rsid w:val="00F43436"/>
    <w:rsid w:val="00F44404"/>
    <w:rsid w:val="00F4478B"/>
    <w:rsid w:val="00F45682"/>
    <w:rsid w:val="00F4663A"/>
    <w:rsid w:val="00F52201"/>
    <w:rsid w:val="00F537A6"/>
    <w:rsid w:val="00F55EE2"/>
    <w:rsid w:val="00F569D3"/>
    <w:rsid w:val="00F6049B"/>
    <w:rsid w:val="00F61DDF"/>
    <w:rsid w:val="00F6286F"/>
    <w:rsid w:val="00F6361A"/>
    <w:rsid w:val="00F63A18"/>
    <w:rsid w:val="00F64D26"/>
    <w:rsid w:val="00F6600B"/>
    <w:rsid w:val="00F6616E"/>
    <w:rsid w:val="00F668E4"/>
    <w:rsid w:val="00F67AA1"/>
    <w:rsid w:val="00F67C2C"/>
    <w:rsid w:val="00F71C49"/>
    <w:rsid w:val="00F729FB"/>
    <w:rsid w:val="00F75BAA"/>
    <w:rsid w:val="00F766BB"/>
    <w:rsid w:val="00F81E81"/>
    <w:rsid w:val="00F81F53"/>
    <w:rsid w:val="00F821FD"/>
    <w:rsid w:val="00F82A30"/>
    <w:rsid w:val="00F84FFA"/>
    <w:rsid w:val="00F8692E"/>
    <w:rsid w:val="00F86DC6"/>
    <w:rsid w:val="00F90320"/>
    <w:rsid w:val="00F96474"/>
    <w:rsid w:val="00FA6988"/>
    <w:rsid w:val="00FB0D51"/>
    <w:rsid w:val="00FB0F2B"/>
    <w:rsid w:val="00FB44AB"/>
    <w:rsid w:val="00FB4710"/>
    <w:rsid w:val="00FB4798"/>
    <w:rsid w:val="00FB5C65"/>
    <w:rsid w:val="00FC02F4"/>
    <w:rsid w:val="00FC11BD"/>
    <w:rsid w:val="00FC2DC0"/>
    <w:rsid w:val="00FC47AC"/>
    <w:rsid w:val="00FC4CBB"/>
    <w:rsid w:val="00FC5E45"/>
    <w:rsid w:val="00FC6FBF"/>
    <w:rsid w:val="00FC7922"/>
    <w:rsid w:val="00FD2D77"/>
    <w:rsid w:val="00FD5790"/>
    <w:rsid w:val="00FD57E6"/>
    <w:rsid w:val="00FE1163"/>
    <w:rsid w:val="00FE158E"/>
    <w:rsid w:val="00FE1DBB"/>
    <w:rsid w:val="00FF2FBC"/>
    <w:rsid w:val="00FF310D"/>
    <w:rsid w:val="00FF4961"/>
    <w:rsid w:val="00FF6BDB"/>
    <w:rsid w:val="00FF71B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41024A07"/>
  <w14:defaultImageDpi w14:val="300"/>
  <w15:docId w15:val="{00A5457B-C238-471B-9481-52B491E69C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76BCF"/>
  </w:style>
  <w:style w:type="paragraph" w:styleId="1">
    <w:name w:val="heading 1"/>
    <w:basedOn w:val="a"/>
    <w:next w:val="a"/>
    <w:link w:val="10"/>
    <w:uiPriority w:val="9"/>
    <w:qFormat/>
    <w:rsid w:val="000A70D6"/>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2">
    <w:name w:val="heading 2"/>
    <w:basedOn w:val="a"/>
    <w:next w:val="a"/>
    <w:link w:val="20"/>
    <w:uiPriority w:val="9"/>
    <w:unhideWhenUsed/>
    <w:qFormat/>
    <w:rsid w:val="00F255AE"/>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3">
    <w:name w:val="heading 3"/>
    <w:basedOn w:val="a"/>
    <w:next w:val="a"/>
    <w:link w:val="30"/>
    <w:uiPriority w:val="9"/>
    <w:unhideWhenUsed/>
    <w:qFormat/>
    <w:rsid w:val="003A733F"/>
    <w:pPr>
      <w:keepNext/>
      <w:keepLines/>
      <w:spacing w:before="200"/>
      <w:outlineLvl w:val="2"/>
    </w:pPr>
    <w:rPr>
      <w:rFonts w:asciiTheme="majorHAnsi" w:eastAsiaTheme="majorEastAsia" w:hAnsiTheme="majorHAnsi" w:cstheme="majorBidi"/>
      <w:b/>
      <w:bCs/>
      <w:color w:val="4F81BD" w:themeColor="accent1"/>
    </w:rPr>
  </w:style>
  <w:style w:type="paragraph" w:styleId="4">
    <w:name w:val="heading 4"/>
    <w:basedOn w:val="a"/>
    <w:next w:val="a"/>
    <w:link w:val="40"/>
    <w:uiPriority w:val="9"/>
    <w:unhideWhenUsed/>
    <w:qFormat/>
    <w:rsid w:val="00037A74"/>
    <w:pPr>
      <w:keepNext/>
      <w:keepLines/>
      <w:spacing w:before="200"/>
      <w:outlineLvl w:val="3"/>
    </w:pPr>
    <w:rPr>
      <w:rFonts w:asciiTheme="majorHAnsi" w:eastAsiaTheme="majorEastAsia" w:hAnsiTheme="majorHAnsi" w:cstheme="majorBidi"/>
      <w:b/>
      <w:bCs/>
      <w:i/>
      <w:iCs/>
      <w:color w:val="4F81BD" w:themeColor="accen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uiPriority w:val="99"/>
    <w:semiHidden/>
    <w:unhideWhenUsed/>
    <w:rsid w:val="00A4097A"/>
    <w:rPr>
      <w:sz w:val="18"/>
      <w:szCs w:val="18"/>
    </w:rPr>
  </w:style>
  <w:style w:type="paragraph" w:styleId="a4">
    <w:name w:val="annotation text"/>
    <w:basedOn w:val="a"/>
    <w:link w:val="a5"/>
    <w:uiPriority w:val="99"/>
    <w:semiHidden/>
    <w:unhideWhenUsed/>
    <w:rsid w:val="00A4097A"/>
  </w:style>
  <w:style w:type="character" w:customStyle="1" w:styleId="a5">
    <w:name w:val="註解文字 字元"/>
    <w:basedOn w:val="a0"/>
    <w:link w:val="a4"/>
    <w:uiPriority w:val="99"/>
    <w:semiHidden/>
    <w:rsid w:val="00A4097A"/>
  </w:style>
  <w:style w:type="paragraph" w:styleId="a6">
    <w:name w:val="annotation subject"/>
    <w:basedOn w:val="a4"/>
    <w:next w:val="a4"/>
    <w:link w:val="a7"/>
    <w:uiPriority w:val="99"/>
    <w:semiHidden/>
    <w:unhideWhenUsed/>
    <w:rsid w:val="00A4097A"/>
    <w:rPr>
      <w:b/>
      <w:bCs/>
      <w:sz w:val="20"/>
      <w:szCs w:val="20"/>
    </w:rPr>
  </w:style>
  <w:style w:type="character" w:customStyle="1" w:styleId="a7">
    <w:name w:val="註解主旨 字元"/>
    <w:basedOn w:val="a5"/>
    <w:link w:val="a6"/>
    <w:uiPriority w:val="99"/>
    <w:semiHidden/>
    <w:rsid w:val="00A4097A"/>
    <w:rPr>
      <w:b/>
      <w:bCs/>
      <w:sz w:val="20"/>
      <w:szCs w:val="20"/>
    </w:rPr>
  </w:style>
  <w:style w:type="paragraph" w:styleId="a8">
    <w:name w:val="Balloon Text"/>
    <w:basedOn w:val="a"/>
    <w:link w:val="a9"/>
    <w:uiPriority w:val="99"/>
    <w:semiHidden/>
    <w:unhideWhenUsed/>
    <w:rsid w:val="00A4097A"/>
    <w:rPr>
      <w:rFonts w:ascii="Lucida Grande" w:hAnsi="Lucida Grande"/>
      <w:sz w:val="18"/>
      <w:szCs w:val="18"/>
    </w:rPr>
  </w:style>
  <w:style w:type="character" w:customStyle="1" w:styleId="a9">
    <w:name w:val="註解方塊文字 字元"/>
    <w:basedOn w:val="a0"/>
    <w:link w:val="a8"/>
    <w:uiPriority w:val="99"/>
    <w:semiHidden/>
    <w:rsid w:val="00A4097A"/>
    <w:rPr>
      <w:rFonts w:ascii="Lucida Grande" w:hAnsi="Lucida Grande"/>
      <w:sz w:val="18"/>
      <w:szCs w:val="18"/>
    </w:rPr>
  </w:style>
  <w:style w:type="character" w:customStyle="1" w:styleId="20">
    <w:name w:val="標題 2 字元"/>
    <w:basedOn w:val="a0"/>
    <w:link w:val="2"/>
    <w:uiPriority w:val="9"/>
    <w:rsid w:val="00F255AE"/>
    <w:rPr>
      <w:rFonts w:asciiTheme="majorHAnsi" w:eastAsiaTheme="majorEastAsia" w:hAnsiTheme="majorHAnsi" w:cstheme="majorBidi"/>
      <w:b/>
      <w:bCs/>
      <w:color w:val="4F81BD" w:themeColor="accent1"/>
      <w:sz w:val="26"/>
      <w:szCs w:val="26"/>
    </w:rPr>
  </w:style>
  <w:style w:type="character" w:customStyle="1" w:styleId="30">
    <w:name w:val="標題 3 字元"/>
    <w:basedOn w:val="a0"/>
    <w:link w:val="3"/>
    <w:uiPriority w:val="9"/>
    <w:rsid w:val="003A733F"/>
    <w:rPr>
      <w:rFonts w:asciiTheme="majorHAnsi" w:eastAsiaTheme="majorEastAsia" w:hAnsiTheme="majorHAnsi" w:cstheme="majorBidi"/>
      <w:b/>
      <w:bCs/>
      <w:color w:val="4F81BD" w:themeColor="accent1"/>
    </w:rPr>
  </w:style>
  <w:style w:type="character" w:customStyle="1" w:styleId="40">
    <w:name w:val="標題 4 字元"/>
    <w:basedOn w:val="a0"/>
    <w:link w:val="4"/>
    <w:uiPriority w:val="9"/>
    <w:rsid w:val="00037A74"/>
    <w:rPr>
      <w:rFonts w:asciiTheme="majorHAnsi" w:eastAsiaTheme="majorEastAsia" w:hAnsiTheme="majorHAnsi" w:cstheme="majorBidi"/>
      <w:b/>
      <w:bCs/>
      <w:i/>
      <w:iCs/>
      <w:color w:val="4F81BD" w:themeColor="accent1"/>
    </w:rPr>
  </w:style>
  <w:style w:type="paragraph" w:styleId="aa">
    <w:name w:val="List Paragraph"/>
    <w:basedOn w:val="a"/>
    <w:uiPriority w:val="34"/>
    <w:qFormat/>
    <w:rsid w:val="003B0DF8"/>
    <w:pPr>
      <w:ind w:left="720"/>
      <w:contextualSpacing/>
    </w:pPr>
  </w:style>
  <w:style w:type="character" w:styleId="ab">
    <w:name w:val="Hyperlink"/>
    <w:basedOn w:val="a0"/>
    <w:uiPriority w:val="99"/>
    <w:unhideWhenUsed/>
    <w:rsid w:val="00944E43"/>
    <w:rPr>
      <w:color w:val="0000FF" w:themeColor="hyperlink"/>
      <w:u w:val="single"/>
    </w:rPr>
  </w:style>
  <w:style w:type="character" w:styleId="ac">
    <w:name w:val="FollowedHyperlink"/>
    <w:basedOn w:val="a0"/>
    <w:uiPriority w:val="99"/>
    <w:semiHidden/>
    <w:unhideWhenUsed/>
    <w:rsid w:val="00944E43"/>
    <w:rPr>
      <w:color w:val="800080" w:themeColor="followedHyperlink"/>
      <w:u w:val="single"/>
    </w:rPr>
  </w:style>
  <w:style w:type="table" w:styleId="ad">
    <w:name w:val="Table Grid"/>
    <w:basedOn w:val="a1"/>
    <w:uiPriority w:val="59"/>
    <w:rsid w:val="00F55EE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0">
    <w:name w:val="標題 1 字元"/>
    <w:basedOn w:val="a0"/>
    <w:link w:val="1"/>
    <w:uiPriority w:val="9"/>
    <w:rsid w:val="000A70D6"/>
    <w:rPr>
      <w:rFonts w:asciiTheme="majorHAnsi" w:eastAsiaTheme="majorEastAsia" w:hAnsiTheme="majorHAnsi" w:cstheme="majorBidi"/>
      <w:b/>
      <w:bCs/>
      <w:color w:val="345A8A" w:themeColor="accent1" w:themeShade="B5"/>
      <w:sz w:val="32"/>
      <w:szCs w:val="32"/>
    </w:rPr>
  </w:style>
  <w:style w:type="paragraph" w:styleId="ae">
    <w:name w:val="Document Map"/>
    <w:basedOn w:val="a"/>
    <w:link w:val="af"/>
    <w:uiPriority w:val="99"/>
    <w:semiHidden/>
    <w:unhideWhenUsed/>
    <w:rsid w:val="00DF27B9"/>
    <w:rPr>
      <w:rFonts w:ascii="Lucida Grande" w:hAnsi="Lucida Grande" w:cs="Lucida Grande"/>
    </w:rPr>
  </w:style>
  <w:style w:type="character" w:customStyle="1" w:styleId="af">
    <w:name w:val="文件引導模式 字元"/>
    <w:basedOn w:val="a0"/>
    <w:link w:val="ae"/>
    <w:uiPriority w:val="99"/>
    <w:semiHidden/>
    <w:rsid w:val="00DF27B9"/>
    <w:rPr>
      <w:rFonts w:ascii="Lucida Grande" w:hAnsi="Lucida Grande" w:cs="Lucida Grande"/>
    </w:rPr>
  </w:style>
  <w:style w:type="paragraph" w:styleId="af0">
    <w:name w:val="header"/>
    <w:basedOn w:val="a"/>
    <w:link w:val="af1"/>
    <w:uiPriority w:val="99"/>
    <w:unhideWhenUsed/>
    <w:rsid w:val="008D7CD1"/>
    <w:pPr>
      <w:tabs>
        <w:tab w:val="center" w:pos="4153"/>
        <w:tab w:val="right" w:pos="8306"/>
      </w:tabs>
      <w:snapToGrid w:val="0"/>
    </w:pPr>
    <w:rPr>
      <w:sz w:val="20"/>
      <w:szCs w:val="20"/>
    </w:rPr>
  </w:style>
  <w:style w:type="character" w:customStyle="1" w:styleId="af1">
    <w:name w:val="頁首 字元"/>
    <w:basedOn w:val="a0"/>
    <w:link w:val="af0"/>
    <w:uiPriority w:val="99"/>
    <w:rsid w:val="008D7CD1"/>
    <w:rPr>
      <w:sz w:val="20"/>
      <w:szCs w:val="20"/>
    </w:rPr>
  </w:style>
  <w:style w:type="paragraph" w:styleId="af2">
    <w:name w:val="footer"/>
    <w:basedOn w:val="a"/>
    <w:link w:val="af3"/>
    <w:uiPriority w:val="99"/>
    <w:unhideWhenUsed/>
    <w:rsid w:val="008D7CD1"/>
    <w:pPr>
      <w:tabs>
        <w:tab w:val="center" w:pos="4153"/>
        <w:tab w:val="right" w:pos="8306"/>
      </w:tabs>
      <w:snapToGrid w:val="0"/>
    </w:pPr>
    <w:rPr>
      <w:sz w:val="20"/>
      <w:szCs w:val="20"/>
    </w:rPr>
  </w:style>
  <w:style w:type="character" w:customStyle="1" w:styleId="af3">
    <w:name w:val="頁尾 字元"/>
    <w:basedOn w:val="a0"/>
    <w:link w:val="af2"/>
    <w:uiPriority w:val="99"/>
    <w:rsid w:val="008D7CD1"/>
    <w:rPr>
      <w:sz w:val="20"/>
      <w:szCs w:val="20"/>
    </w:rPr>
  </w:style>
  <w:style w:type="paragraph" w:styleId="af4">
    <w:name w:val="Revision"/>
    <w:hidden/>
    <w:uiPriority w:val="99"/>
    <w:semiHidden/>
    <w:rsid w:val="008D7CD1"/>
  </w:style>
  <w:style w:type="character" w:customStyle="1" w:styleId="11">
    <w:name w:val="未解析的提及1"/>
    <w:basedOn w:val="a0"/>
    <w:uiPriority w:val="99"/>
    <w:semiHidden/>
    <w:unhideWhenUsed/>
    <w:rsid w:val="00504DA7"/>
    <w:rPr>
      <w:color w:val="605E5C"/>
      <w:shd w:val="clear" w:color="auto" w:fill="E1DFDD"/>
    </w:rPr>
  </w:style>
  <w:style w:type="table" w:customStyle="1" w:styleId="110">
    <w:name w:val="格線表格 1 淺色1"/>
    <w:basedOn w:val="a1"/>
    <w:uiPriority w:val="46"/>
    <w:rsid w:val="00504DA7"/>
    <w:rPr>
      <w:kern w:val="2"/>
      <w:szCs w:val="22"/>
      <w:lang w:eastAsia="zh-TW"/>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21">
    <w:name w:val="純表格 21"/>
    <w:basedOn w:val="a1"/>
    <w:uiPriority w:val="42"/>
    <w:rsid w:val="009E6EC3"/>
    <w:rPr>
      <w:kern w:val="2"/>
      <w:szCs w:val="22"/>
      <w:lang w:eastAsia="zh-TW"/>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12">
    <w:name w:val="表格格線 (淺色)1"/>
    <w:basedOn w:val="a1"/>
    <w:uiPriority w:val="40"/>
    <w:rsid w:val="009E6EC3"/>
    <w:rPr>
      <w:kern w:val="2"/>
      <w:szCs w:val="22"/>
      <w:lang w:eastAsia="zh-TW"/>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22">
    <w:name w:val="表格格線 (淺色)2"/>
    <w:basedOn w:val="a1"/>
    <w:next w:val="31"/>
    <w:uiPriority w:val="40"/>
    <w:rsid w:val="00AA47A9"/>
    <w:rPr>
      <w:kern w:val="2"/>
      <w:szCs w:val="22"/>
      <w:lang w:eastAsia="zh-TW"/>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paragraph" w:customStyle="1" w:styleId="13">
    <w:name w:val="註腳文字1"/>
    <w:basedOn w:val="a"/>
    <w:next w:val="af5"/>
    <w:link w:val="af6"/>
    <w:uiPriority w:val="99"/>
    <w:unhideWhenUsed/>
    <w:rsid w:val="00AA47A9"/>
    <w:pPr>
      <w:widowControl w:val="0"/>
      <w:snapToGrid w:val="0"/>
    </w:pPr>
    <w:rPr>
      <w:sz w:val="20"/>
      <w:szCs w:val="20"/>
    </w:rPr>
  </w:style>
  <w:style w:type="character" w:customStyle="1" w:styleId="af6">
    <w:name w:val="註腳文字 字元"/>
    <w:basedOn w:val="a0"/>
    <w:link w:val="13"/>
    <w:uiPriority w:val="99"/>
    <w:rsid w:val="00AA47A9"/>
    <w:rPr>
      <w:sz w:val="20"/>
      <w:szCs w:val="20"/>
    </w:rPr>
  </w:style>
  <w:style w:type="character" w:styleId="af7">
    <w:name w:val="footnote reference"/>
    <w:basedOn w:val="a0"/>
    <w:uiPriority w:val="99"/>
    <w:semiHidden/>
    <w:unhideWhenUsed/>
    <w:rsid w:val="00AA47A9"/>
    <w:rPr>
      <w:vertAlign w:val="superscript"/>
    </w:rPr>
  </w:style>
  <w:style w:type="table" w:customStyle="1" w:styleId="31">
    <w:name w:val="表格格線 (淺色)3"/>
    <w:basedOn w:val="a1"/>
    <w:uiPriority w:val="99"/>
    <w:rsid w:val="00AA47A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af5">
    <w:name w:val="footnote text"/>
    <w:basedOn w:val="a"/>
    <w:link w:val="14"/>
    <w:uiPriority w:val="99"/>
    <w:unhideWhenUsed/>
    <w:rsid w:val="00AA47A9"/>
    <w:pPr>
      <w:snapToGrid w:val="0"/>
    </w:pPr>
    <w:rPr>
      <w:sz w:val="20"/>
      <w:szCs w:val="20"/>
    </w:rPr>
  </w:style>
  <w:style w:type="character" w:customStyle="1" w:styleId="14">
    <w:name w:val="註腳文字 字元1"/>
    <w:basedOn w:val="a0"/>
    <w:link w:val="af5"/>
    <w:uiPriority w:val="99"/>
    <w:rsid w:val="00AA47A9"/>
    <w:rPr>
      <w:sz w:val="20"/>
      <w:szCs w:val="20"/>
    </w:rPr>
  </w:style>
  <w:style w:type="table" w:customStyle="1" w:styleId="111">
    <w:name w:val="表格格線 (淺色)11"/>
    <w:basedOn w:val="a1"/>
    <w:uiPriority w:val="40"/>
    <w:rsid w:val="00AA47A9"/>
    <w:rPr>
      <w:kern w:val="2"/>
      <w:szCs w:val="22"/>
      <w:lang w:eastAsia="zh-TW"/>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23">
    <w:name w:val="未解析的提及2"/>
    <w:basedOn w:val="a0"/>
    <w:uiPriority w:val="99"/>
    <w:semiHidden/>
    <w:unhideWhenUsed/>
    <w:rsid w:val="00ED1608"/>
    <w:rPr>
      <w:color w:val="605E5C"/>
      <w:shd w:val="clear" w:color="auto" w:fill="E1DFDD"/>
    </w:rPr>
  </w:style>
  <w:style w:type="table" w:customStyle="1" w:styleId="120">
    <w:name w:val="格線表格 1 淺色2"/>
    <w:basedOn w:val="a1"/>
    <w:next w:val="15"/>
    <w:uiPriority w:val="46"/>
    <w:rsid w:val="00612D2D"/>
    <w:rPr>
      <w:kern w:val="2"/>
      <w:szCs w:val="22"/>
      <w:lang w:eastAsia="zh-TW"/>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15">
    <w:name w:val="Grid Table 1 Light"/>
    <w:basedOn w:val="a1"/>
    <w:uiPriority w:val="46"/>
    <w:rsid w:val="00612D2D"/>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24">
    <w:name w:val="Plain Table 2"/>
    <w:basedOn w:val="a1"/>
    <w:uiPriority w:val="42"/>
    <w:rsid w:val="00803423"/>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af8">
    <w:name w:val="Unresolved Mention"/>
    <w:basedOn w:val="a0"/>
    <w:uiPriority w:val="99"/>
    <w:semiHidden/>
    <w:unhideWhenUsed/>
    <w:rsid w:val="00A6317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C899EA2-5A04-4B0E-93FD-B20475A0CF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5</TotalTime>
  <Pages>5</Pages>
  <Words>922</Words>
  <Characters>5256</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men</dc:creator>
  <cp:keywords/>
  <dc:description/>
  <cp:lastModifiedBy>110310001</cp:lastModifiedBy>
  <cp:revision>9</cp:revision>
  <cp:lastPrinted>2023-07-05T08:02:00Z</cp:lastPrinted>
  <dcterms:created xsi:type="dcterms:W3CDTF">2023-11-03T02:20:00Z</dcterms:created>
  <dcterms:modified xsi:type="dcterms:W3CDTF">2023-11-09T02:11:00Z</dcterms:modified>
</cp:coreProperties>
</file>